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1056C8" w14:textId="77777777" w:rsidR="00036CDC" w:rsidRPr="006F2CB0" w:rsidRDefault="00036CDC" w:rsidP="00036CDC">
      <w:pPr>
        <w:pStyle w:val="berschrift1"/>
      </w:pPr>
      <w:r w:rsidRPr="006F2CB0">
        <w:t>List of synapomorphies</w:t>
      </w:r>
    </w:p>
    <w:p w14:paraId="53DE21A7" w14:textId="77777777" w:rsidR="00036CDC" w:rsidRPr="006F2CB0" w:rsidRDefault="00036CDC" w:rsidP="00036CDC"/>
    <w:tbl>
      <w:tblPr>
        <w:tblW w:w="9257" w:type="dxa"/>
        <w:tblLayout w:type="fixed"/>
        <w:tblLook w:val="04A0" w:firstRow="1" w:lastRow="0" w:firstColumn="1" w:lastColumn="0" w:noHBand="0" w:noVBand="1"/>
      </w:tblPr>
      <w:tblGrid>
        <w:gridCol w:w="4042"/>
        <w:gridCol w:w="604"/>
        <w:gridCol w:w="912"/>
        <w:gridCol w:w="1356"/>
        <w:gridCol w:w="1180"/>
        <w:gridCol w:w="1163"/>
      </w:tblGrid>
      <w:tr w:rsidR="00036CDC" w:rsidRPr="006F2CB0" w14:paraId="4EDA5827" w14:textId="77777777" w:rsidTr="001F1435">
        <w:tc>
          <w:tcPr>
            <w:tcW w:w="404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BBDEC32" w14:textId="77777777" w:rsidR="00036CDC" w:rsidRPr="006F2CB0" w:rsidRDefault="00036CDC" w:rsidP="00FD77C0">
            <w:r w:rsidRPr="006F2CB0">
              <w:t>Brunch</w:t>
            </w:r>
          </w:p>
        </w:tc>
        <w:tc>
          <w:tcPr>
            <w:tcW w:w="60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01AFC8E" w14:textId="77777777" w:rsidR="00036CDC" w:rsidRPr="006F2CB0" w:rsidRDefault="00036CDC" w:rsidP="00FD77C0">
            <w:pPr>
              <w:jc w:val="center"/>
            </w:pPr>
            <w:r w:rsidRPr="006F2CB0">
              <w:t>Ch.</w:t>
            </w:r>
          </w:p>
        </w:tc>
        <w:tc>
          <w:tcPr>
            <w:tcW w:w="91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6578483" w14:textId="77777777" w:rsidR="00036CDC" w:rsidRPr="006F2CB0" w:rsidRDefault="00036CDC" w:rsidP="00FD77C0">
            <w:pPr>
              <w:jc w:val="center"/>
            </w:pPr>
            <w:r w:rsidRPr="006F2CB0">
              <w:t>CI</w:t>
            </w:r>
          </w:p>
        </w:tc>
        <w:tc>
          <w:tcPr>
            <w:tcW w:w="3699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68386E2" w14:textId="77777777" w:rsidR="00036CDC" w:rsidRPr="006F2CB0" w:rsidRDefault="00FD77C0" w:rsidP="00FD77C0">
            <w:pPr>
              <w:jc w:val="center"/>
            </w:pPr>
            <w:r>
              <w:t>Direction of c</w:t>
            </w:r>
            <w:r w:rsidR="00036CDC" w:rsidRPr="006F2CB0">
              <w:t>hange</w:t>
            </w:r>
          </w:p>
        </w:tc>
      </w:tr>
      <w:tr w:rsidR="00036CDC" w:rsidRPr="006F2CB0" w14:paraId="43D20937" w14:textId="77777777" w:rsidTr="001F1435">
        <w:tc>
          <w:tcPr>
            <w:tcW w:w="404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974B805" w14:textId="77777777" w:rsidR="00036CDC" w:rsidRPr="006F2CB0" w:rsidRDefault="00036CDC" w:rsidP="00FD77C0"/>
        </w:tc>
        <w:tc>
          <w:tcPr>
            <w:tcW w:w="60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DC46836" w14:textId="77777777" w:rsidR="00036CDC" w:rsidRPr="006F2CB0" w:rsidRDefault="00036CDC" w:rsidP="00FD77C0"/>
        </w:tc>
        <w:tc>
          <w:tcPr>
            <w:tcW w:w="91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2DEDBFF" w14:textId="77777777" w:rsidR="00036CDC" w:rsidRPr="006F2CB0" w:rsidRDefault="00036CDC" w:rsidP="00FD77C0"/>
        </w:tc>
        <w:tc>
          <w:tcPr>
            <w:tcW w:w="135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AAAB38E" w14:textId="77777777" w:rsidR="00036CDC" w:rsidRPr="00FD77C0" w:rsidRDefault="00FD77C0" w:rsidP="00FD77C0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FD77C0">
              <w:rPr>
                <w:sz w:val="20"/>
                <w:szCs w:val="20"/>
              </w:rPr>
              <w:t>nambiguous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1B73A69" w14:textId="77777777" w:rsidR="00036CDC" w:rsidRPr="00FD77C0" w:rsidRDefault="00036CDC" w:rsidP="00FD77C0">
            <w:pPr>
              <w:rPr>
                <w:sz w:val="20"/>
                <w:szCs w:val="20"/>
              </w:rPr>
            </w:pPr>
            <w:r w:rsidRPr="00FD77C0">
              <w:rPr>
                <w:sz w:val="20"/>
                <w:szCs w:val="20"/>
              </w:rPr>
              <w:t>ACCTRAN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D48903B" w14:textId="77777777" w:rsidR="00036CDC" w:rsidRPr="00FD77C0" w:rsidRDefault="00036CDC" w:rsidP="00FD77C0">
            <w:pPr>
              <w:rPr>
                <w:sz w:val="20"/>
                <w:szCs w:val="20"/>
              </w:rPr>
            </w:pPr>
            <w:r w:rsidRPr="00FD77C0">
              <w:rPr>
                <w:sz w:val="20"/>
                <w:szCs w:val="20"/>
              </w:rPr>
              <w:t>DELTRAN</w:t>
            </w:r>
          </w:p>
        </w:tc>
      </w:tr>
      <w:tr w:rsidR="00036CDC" w:rsidRPr="006F2CB0" w14:paraId="093A274D" w14:textId="77777777" w:rsidTr="001F1435">
        <w:tc>
          <w:tcPr>
            <w:tcW w:w="404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BB85E64" w14:textId="77777777" w:rsidR="00036CDC" w:rsidRPr="006F2CB0" w:rsidRDefault="00036CDC" w:rsidP="00FD77C0">
            <w:proofErr w:type="spellStart"/>
            <w:r w:rsidRPr="006F2CB0">
              <w:t>Ginglymodi</w:t>
            </w:r>
            <w:proofErr w:type="spellEnd"/>
          </w:p>
        </w:tc>
        <w:tc>
          <w:tcPr>
            <w:tcW w:w="60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B0A133F" w14:textId="77777777" w:rsidR="00036CDC" w:rsidRPr="006F2CB0" w:rsidRDefault="00036CDC" w:rsidP="00FD77C0">
            <w:r w:rsidRPr="006F2CB0">
              <w:t>3</w:t>
            </w:r>
          </w:p>
        </w:tc>
        <w:tc>
          <w:tcPr>
            <w:tcW w:w="91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C912788" w14:textId="77777777" w:rsidR="00036CDC" w:rsidRPr="006F2CB0" w:rsidRDefault="00036CDC" w:rsidP="00FD77C0">
            <w:r w:rsidRPr="006F2CB0">
              <w:t>1.000</w:t>
            </w:r>
          </w:p>
        </w:tc>
        <w:tc>
          <w:tcPr>
            <w:tcW w:w="135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7A68FD5" w14:textId="77777777" w:rsidR="00036CDC" w:rsidRPr="006F2CB0" w:rsidRDefault="00036CDC" w:rsidP="00FD77C0">
            <w:r w:rsidRPr="006F2CB0">
              <w:t>0 ==&gt; 1</w:t>
            </w:r>
          </w:p>
        </w:tc>
        <w:tc>
          <w:tcPr>
            <w:tcW w:w="11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BE8A8EE" w14:textId="77777777" w:rsidR="00036CDC" w:rsidRPr="006F2CB0" w:rsidRDefault="00036CDC" w:rsidP="00FD77C0"/>
        </w:tc>
        <w:tc>
          <w:tcPr>
            <w:tcW w:w="116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7A5A866" w14:textId="77777777" w:rsidR="00036CDC" w:rsidRPr="006F2CB0" w:rsidRDefault="00036CDC" w:rsidP="00FD77C0"/>
        </w:tc>
      </w:tr>
      <w:tr w:rsidR="00036CDC" w:rsidRPr="006F2CB0" w14:paraId="09C85AC7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7026B13" w14:textId="77777777" w:rsidR="00036CDC" w:rsidRPr="006F2CB0" w:rsidRDefault="00036CDC" w:rsidP="00FD77C0">
            <w:r w:rsidRPr="006F2CB0">
              <w:t>(Bremer 4, Bootstrap 76)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2D270EC" w14:textId="77777777" w:rsidR="00036CDC" w:rsidRPr="006F2CB0" w:rsidRDefault="00036CDC" w:rsidP="00FD77C0">
            <w:r w:rsidRPr="006F2CB0">
              <w:t>4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E42F056" w14:textId="77777777" w:rsidR="00036CDC" w:rsidRPr="006F2CB0" w:rsidRDefault="00036CDC" w:rsidP="00FD77C0">
            <w:r w:rsidRPr="006F2CB0">
              <w:t>0.5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90B14F2" w14:textId="77777777" w:rsidR="00036CDC" w:rsidRPr="006F2CB0" w:rsidRDefault="00036CDC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92F4B93" w14:textId="77777777" w:rsidR="00036CDC" w:rsidRPr="006F2CB0" w:rsidRDefault="00036CDC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6732112" w14:textId="77777777" w:rsidR="00036CDC" w:rsidRPr="006F2CB0" w:rsidRDefault="00036CDC" w:rsidP="00FD77C0"/>
        </w:tc>
      </w:tr>
      <w:tr w:rsidR="00036CDC" w:rsidRPr="006F2CB0" w14:paraId="5178A515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64F3059" w14:textId="77777777" w:rsidR="00036CDC" w:rsidRPr="006F2CB0" w:rsidRDefault="00036CDC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6FEBF0C" w14:textId="77777777" w:rsidR="00036CDC" w:rsidRPr="006F2CB0" w:rsidRDefault="00036CDC" w:rsidP="00FD77C0">
            <w:r w:rsidRPr="006F2CB0">
              <w:t>5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5F3D45F" w14:textId="77777777" w:rsidR="00036CDC" w:rsidRPr="006F2CB0" w:rsidRDefault="00036CDC" w:rsidP="00FD77C0">
            <w:r w:rsidRPr="006F2CB0">
              <w:t>1.0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6273660" w14:textId="77777777" w:rsidR="00036CDC" w:rsidRPr="006F2CB0" w:rsidRDefault="00036CDC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95DD013" w14:textId="77777777" w:rsidR="00036CDC" w:rsidRPr="006F2CB0" w:rsidRDefault="00036CDC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F044285" w14:textId="77777777" w:rsidR="00036CDC" w:rsidRPr="006F2CB0" w:rsidRDefault="00036CDC" w:rsidP="00FD77C0"/>
        </w:tc>
      </w:tr>
      <w:tr w:rsidR="00036CDC" w:rsidRPr="006F2CB0" w14:paraId="05005C87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C61FC62" w14:textId="77777777" w:rsidR="00036CDC" w:rsidRPr="006F2CB0" w:rsidRDefault="00036CDC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61C08B3" w14:textId="77777777" w:rsidR="00036CDC" w:rsidRPr="006F2CB0" w:rsidRDefault="00036CDC" w:rsidP="00FD77C0">
            <w:r w:rsidRPr="006F2CB0">
              <w:t>17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C86B7B6" w14:textId="77777777" w:rsidR="00036CDC" w:rsidRPr="006F2CB0" w:rsidRDefault="00036CDC" w:rsidP="00FD77C0">
            <w:r w:rsidRPr="006F2CB0">
              <w:t>0.6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7427E2F" w14:textId="77777777" w:rsidR="00036CDC" w:rsidRPr="006F2CB0" w:rsidRDefault="00036CDC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CEFAC56" w14:textId="77777777" w:rsidR="00036CDC" w:rsidRPr="006F2CB0" w:rsidRDefault="00036CDC" w:rsidP="00FD77C0">
            <w:r w:rsidRPr="006F2CB0">
              <w:t>0 ---&gt; 1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1B34238" w14:textId="77777777" w:rsidR="00036CDC" w:rsidRPr="006F2CB0" w:rsidRDefault="00036CDC" w:rsidP="00FD77C0">
            <w:r w:rsidRPr="006F2CB0">
              <w:t>0 ---&gt; 1</w:t>
            </w:r>
          </w:p>
        </w:tc>
      </w:tr>
      <w:tr w:rsidR="00036CDC" w:rsidRPr="006F2CB0" w14:paraId="34BF94B5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9EA5605" w14:textId="77777777" w:rsidR="00036CDC" w:rsidRPr="006F2CB0" w:rsidRDefault="00036CDC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DF2F9C0" w14:textId="77777777" w:rsidR="00036CDC" w:rsidRPr="006F2CB0" w:rsidRDefault="00036CDC" w:rsidP="00FD77C0">
            <w:r w:rsidRPr="006F2CB0">
              <w:t>28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D63FF02" w14:textId="77777777" w:rsidR="00036CDC" w:rsidRPr="006F2CB0" w:rsidRDefault="00036CDC" w:rsidP="00FD77C0">
            <w:r w:rsidRPr="006F2CB0">
              <w:t>0.5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03ADBC6" w14:textId="77777777" w:rsidR="00036CDC" w:rsidRPr="006F2CB0" w:rsidRDefault="00036CDC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D0E11EC" w14:textId="77777777" w:rsidR="00036CDC" w:rsidRPr="006F2CB0" w:rsidRDefault="00036CDC" w:rsidP="00FD77C0">
            <w:r w:rsidRPr="006F2CB0">
              <w:t>0 ---&gt; 1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FD26027" w14:textId="77777777" w:rsidR="00036CDC" w:rsidRPr="006F2CB0" w:rsidRDefault="00036CDC" w:rsidP="00FD77C0"/>
        </w:tc>
      </w:tr>
      <w:tr w:rsidR="00036CDC" w:rsidRPr="006F2CB0" w14:paraId="1B3080B2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4B8A3BE" w14:textId="77777777" w:rsidR="00036CDC" w:rsidRPr="006F2CB0" w:rsidRDefault="00036CDC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A6E8E82" w14:textId="77777777" w:rsidR="00036CDC" w:rsidRPr="006F2CB0" w:rsidRDefault="00036CDC" w:rsidP="00FD77C0">
            <w:r w:rsidRPr="006F2CB0">
              <w:t>29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E5DECF0" w14:textId="77777777" w:rsidR="00036CDC" w:rsidRPr="006F2CB0" w:rsidRDefault="00036CDC" w:rsidP="00FD77C0">
            <w:r w:rsidRPr="006F2CB0">
              <w:t>0.167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457999E" w14:textId="77777777" w:rsidR="00036CDC" w:rsidRPr="006F2CB0" w:rsidRDefault="00036CDC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FAD0190" w14:textId="77777777" w:rsidR="00036CDC" w:rsidRPr="006F2CB0" w:rsidRDefault="00036CDC" w:rsidP="00FD77C0">
            <w:r w:rsidRPr="006F2CB0">
              <w:t>0 ---&gt; 1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B21CFDF" w14:textId="77777777" w:rsidR="00036CDC" w:rsidRPr="006F2CB0" w:rsidRDefault="00036CDC" w:rsidP="00FD77C0"/>
        </w:tc>
      </w:tr>
      <w:tr w:rsidR="00036CDC" w:rsidRPr="006F2CB0" w14:paraId="00B89DA0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EC5E89C" w14:textId="77777777" w:rsidR="00036CDC" w:rsidRPr="006F2CB0" w:rsidRDefault="00036CDC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9796822" w14:textId="77777777" w:rsidR="00036CDC" w:rsidRPr="006F2CB0" w:rsidRDefault="00036CDC" w:rsidP="00FD77C0">
            <w:r w:rsidRPr="006F2CB0">
              <w:t>31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19CDAC9" w14:textId="77777777" w:rsidR="00036CDC" w:rsidRPr="006F2CB0" w:rsidRDefault="00036CDC" w:rsidP="00FD77C0">
            <w:r w:rsidRPr="006F2CB0">
              <w:t>0.2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982235E" w14:textId="77777777" w:rsidR="00036CDC" w:rsidRPr="006F2CB0" w:rsidRDefault="00036CDC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0939887" w14:textId="77777777" w:rsidR="00036CDC" w:rsidRPr="006F2CB0" w:rsidRDefault="00036CDC" w:rsidP="00FD77C0">
            <w:r w:rsidRPr="006F2CB0">
              <w:t>0 ---&gt; 1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94F428B" w14:textId="77777777" w:rsidR="00036CDC" w:rsidRPr="006F2CB0" w:rsidRDefault="00036CDC" w:rsidP="00FD77C0"/>
        </w:tc>
      </w:tr>
      <w:tr w:rsidR="00036CDC" w:rsidRPr="006F2CB0" w14:paraId="5E67A5E9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583AF68" w14:textId="77777777" w:rsidR="00036CDC" w:rsidRPr="006F2CB0" w:rsidRDefault="00036CDC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7ED1008" w14:textId="77777777" w:rsidR="00036CDC" w:rsidRPr="006F2CB0" w:rsidRDefault="00036CDC" w:rsidP="00FD77C0">
            <w:r w:rsidRPr="006F2CB0">
              <w:t>34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C8CF3C0" w14:textId="77777777" w:rsidR="00036CDC" w:rsidRPr="006F2CB0" w:rsidRDefault="00036CDC" w:rsidP="00FD77C0">
            <w:r w:rsidRPr="006F2CB0">
              <w:t>1.0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66FD55C" w14:textId="77777777" w:rsidR="00036CDC" w:rsidRPr="006F2CB0" w:rsidRDefault="00036CDC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B58DE45" w14:textId="77777777" w:rsidR="00036CDC" w:rsidRPr="006F2CB0" w:rsidRDefault="00036CDC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B53F194" w14:textId="77777777" w:rsidR="00036CDC" w:rsidRPr="006F2CB0" w:rsidRDefault="00036CDC" w:rsidP="00FD77C0"/>
        </w:tc>
      </w:tr>
      <w:tr w:rsidR="00036CDC" w:rsidRPr="006F2CB0" w14:paraId="6119BCAA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954D241" w14:textId="77777777" w:rsidR="00036CDC" w:rsidRPr="006F2CB0" w:rsidRDefault="00036CDC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612F60E" w14:textId="77777777" w:rsidR="00036CDC" w:rsidRPr="006F2CB0" w:rsidRDefault="00036CDC" w:rsidP="00FD77C0">
            <w:r w:rsidRPr="006F2CB0">
              <w:t>42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0766D40" w14:textId="77777777" w:rsidR="00036CDC" w:rsidRPr="006F2CB0" w:rsidRDefault="00036CDC" w:rsidP="00FD77C0">
            <w:r w:rsidRPr="006F2CB0">
              <w:t>0.5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A49F4E2" w14:textId="77777777" w:rsidR="00036CDC" w:rsidRPr="006F2CB0" w:rsidRDefault="00036CDC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2446AA1" w14:textId="77777777" w:rsidR="00036CDC" w:rsidRPr="006F2CB0" w:rsidRDefault="00036CDC" w:rsidP="00FD77C0">
            <w:r w:rsidRPr="006F2CB0">
              <w:t>0 ---&gt; 2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5BB64DF" w14:textId="77777777" w:rsidR="00036CDC" w:rsidRPr="006F2CB0" w:rsidRDefault="00036CDC" w:rsidP="00FD77C0">
            <w:r w:rsidRPr="006F2CB0">
              <w:t>0 ---&gt; 2</w:t>
            </w:r>
          </w:p>
        </w:tc>
      </w:tr>
      <w:tr w:rsidR="00036CDC" w:rsidRPr="006F2CB0" w14:paraId="3579DE9C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367B70D" w14:textId="77777777" w:rsidR="00036CDC" w:rsidRPr="006F2CB0" w:rsidRDefault="00036CDC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CE639C7" w14:textId="77777777" w:rsidR="00036CDC" w:rsidRPr="006F2CB0" w:rsidRDefault="00036CDC" w:rsidP="00FD77C0">
            <w:r w:rsidRPr="006F2CB0">
              <w:t>47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74348C8" w14:textId="77777777" w:rsidR="00036CDC" w:rsidRPr="006F2CB0" w:rsidRDefault="00036CDC" w:rsidP="00FD77C0">
            <w:r w:rsidRPr="006F2CB0">
              <w:t>0.5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B4BF10F" w14:textId="77777777" w:rsidR="00036CDC" w:rsidRPr="006F2CB0" w:rsidRDefault="00036CDC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B6B7C1A" w14:textId="77777777" w:rsidR="00036CDC" w:rsidRPr="006F2CB0" w:rsidRDefault="00036CDC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584DF5D" w14:textId="77777777" w:rsidR="00036CDC" w:rsidRPr="006F2CB0" w:rsidRDefault="00036CDC" w:rsidP="00FD77C0"/>
        </w:tc>
      </w:tr>
      <w:tr w:rsidR="00036CDC" w:rsidRPr="006F2CB0" w14:paraId="21C57414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F5DC8C3" w14:textId="77777777" w:rsidR="00036CDC" w:rsidRPr="006F2CB0" w:rsidRDefault="00036CDC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BEB9C41" w14:textId="77777777" w:rsidR="00036CDC" w:rsidRPr="006F2CB0" w:rsidRDefault="00036CDC" w:rsidP="00FD77C0">
            <w:r w:rsidRPr="006F2CB0">
              <w:t>64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8D66B64" w14:textId="77777777" w:rsidR="00036CDC" w:rsidRPr="006F2CB0" w:rsidRDefault="00036CDC" w:rsidP="00FD77C0">
            <w:r w:rsidRPr="006F2CB0">
              <w:t>0.333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4E2A5E1" w14:textId="77777777" w:rsidR="00036CDC" w:rsidRPr="006F2CB0" w:rsidRDefault="00036CDC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6029EAC" w14:textId="77777777" w:rsidR="00036CDC" w:rsidRPr="006F2CB0" w:rsidRDefault="00036CDC" w:rsidP="00FD77C0">
            <w:r w:rsidRPr="006F2CB0">
              <w:t>0 ---&gt; 1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D8E28F2" w14:textId="77777777" w:rsidR="00036CDC" w:rsidRPr="006F2CB0" w:rsidRDefault="00036CDC" w:rsidP="00FD77C0">
            <w:r w:rsidRPr="006F2CB0">
              <w:t>0 ---&gt; 1</w:t>
            </w:r>
          </w:p>
        </w:tc>
      </w:tr>
      <w:tr w:rsidR="00036CDC" w:rsidRPr="006F2CB0" w14:paraId="01347D60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F02E488" w14:textId="77777777" w:rsidR="00036CDC" w:rsidRPr="006F2CB0" w:rsidRDefault="00036CDC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D05F0E7" w14:textId="77777777" w:rsidR="00036CDC" w:rsidRPr="006F2CB0" w:rsidRDefault="00036CDC" w:rsidP="00FD77C0">
            <w:r w:rsidRPr="006F2CB0">
              <w:t>65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7F789F0" w14:textId="77777777" w:rsidR="00036CDC" w:rsidRPr="006F2CB0" w:rsidRDefault="00036CDC" w:rsidP="00FD77C0">
            <w:r w:rsidRPr="006F2CB0">
              <w:t>0.2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E73829F" w14:textId="77777777" w:rsidR="00036CDC" w:rsidRPr="006F2CB0" w:rsidRDefault="00036CDC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066DDB5" w14:textId="77777777" w:rsidR="00036CDC" w:rsidRPr="006F2CB0" w:rsidRDefault="00036CDC" w:rsidP="00FD77C0">
            <w:r w:rsidRPr="006F2CB0">
              <w:t>0 ---&gt; 1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55461B0" w14:textId="77777777" w:rsidR="00036CDC" w:rsidRPr="006F2CB0" w:rsidRDefault="00036CDC" w:rsidP="00FD77C0">
            <w:r w:rsidRPr="006F2CB0">
              <w:t>0 ---&gt; 1</w:t>
            </w:r>
          </w:p>
        </w:tc>
      </w:tr>
      <w:tr w:rsidR="00036CDC" w:rsidRPr="006F2CB0" w14:paraId="2D35CDA0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5BA7695" w14:textId="77777777" w:rsidR="00036CDC" w:rsidRPr="006F2CB0" w:rsidRDefault="00036CDC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D64207F" w14:textId="77777777" w:rsidR="00036CDC" w:rsidRPr="006F2CB0" w:rsidRDefault="00036CDC" w:rsidP="00FD77C0">
            <w:r w:rsidRPr="006F2CB0">
              <w:t>67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53FA2CC" w14:textId="77777777" w:rsidR="00036CDC" w:rsidRPr="006F2CB0" w:rsidRDefault="00036CDC" w:rsidP="00FD77C0">
            <w:r w:rsidRPr="006F2CB0">
              <w:t>0.167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5552CEC" w14:textId="77777777" w:rsidR="00036CDC" w:rsidRPr="006F2CB0" w:rsidRDefault="00036CDC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FA93826" w14:textId="77777777" w:rsidR="00036CDC" w:rsidRPr="006F2CB0" w:rsidRDefault="00036CDC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9DBB82F" w14:textId="77777777" w:rsidR="00036CDC" w:rsidRPr="006F2CB0" w:rsidRDefault="00036CDC" w:rsidP="00FD77C0"/>
        </w:tc>
      </w:tr>
      <w:tr w:rsidR="00036CDC" w:rsidRPr="006F2CB0" w14:paraId="764F6452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41E31D8" w14:textId="77777777" w:rsidR="00036CDC" w:rsidRPr="006F2CB0" w:rsidRDefault="00036CDC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56AE039" w14:textId="77777777" w:rsidR="00036CDC" w:rsidRPr="006F2CB0" w:rsidRDefault="00036CDC" w:rsidP="00FD77C0">
            <w:r w:rsidRPr="006F2CB0">
              <w:t>70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0289963" w14:textId="77777777" w:rsidR="00036CDC" w:rsidRPr="006F2CB0" w:rsidRDefault="00036CDC" w:rsidP="00FD77C0">
            <w:r w:rsidRPr="006F2CB0">
              <w:t>0.667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0914B05" w14:textId="77777777" w:rsidR="00036CDC" w:rsidRPr="006F2CB0" w:rsidRDefault="00036CDC" w:rsidP="00FD77C0">
            <w:r w:rsidRPr="006F2CB0">
              <w:t>0 ==&gt; 2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0F7F9C7" w14:textId="77777777" w:rsidR="00036CDC" w:rsidRPr="006F2CB0" w:rsidRDefault="00036CDC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435FD9E" w14:textId="77777777" w:rsidR="00036CDC" w:rsidRPr="006F2CB0" w:rsidRDefault="00036CDC" w:rsidP="00FD77C0"/>
        </w:tc>
      </w:tr>
      <w:tr w:rsidR="00036CDC" w:rsidRPr="006F2CB0" w14:paraId="1F41118C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EC89A65" w14:textId="77777777" w:rsidR="00036CDC" w:rsidRPr="006F2CB0" w:rsidRDefault="00036CDC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0D7F13A" w14:textId="77777777" w:rsidR="00036CDC" w:rsidRPr="006F2CB0" w:rsidRDefault="00036CDC" w:rsidP="00FD77C0">
            <w:r w:rsidRPr="006F2CB0">
              <w:t>73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74E246D" w14:textId="77777777" w:rsidR="00036CDC" w:rsidRPr="006F2CB0" w:rsidRDefault="00036CDC" w:rsidP="00FD77C0">
            <w:r w:rsidRPr="006F2CB0">
              <w:t>0.167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BD821B8" w14:textId="77777777" w:rsidR="00036CDC" w:rsidRPr="006F2CB0" w:rsidRDefault="00036CDC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D926B8F" w14:textId="77777777" w:rsidR="00036CDC" w:rsidRPr="006F2CB0" w:rsidRDefault="00036CDC" w:rsidP="00FD77C0">
            <w:r w:rsidRPr="006F2CB0">
              <w:t>0 ---&gt; 1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5350D03" w14:textId="77777777" w:rsidR="00036CDC" w:rsidRPr="006F2CB0" w:rsidRDefault="00036CDC" w:rsidP="00FD77C0"/>
        </w:tc>
      </w:tr>
      <w:tr w:rsidR="00036CDC" w:rsidRPr="006F2CB0" w14:paraId="0297CF04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E4AD917" w14:textId="77777777" w:rsidR="00036CDC" w:rsidRPr="006F2CB0" w:rsidRDefault="00036CDC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87707CB" w14:textId="77777777" w:rsidR="00036CDC" w:rsidRPr="006F2CB0" w:rsidRDefault="00036CDC" w:rsidP="00FD77C0">
            <w:r w:rsidRPr="006F2CB0">
              <w:t>74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972D8AD" w14:textId="77777777" w:rsidR="00036CDC" w:rsidRPr="006F2CB0" w:rsidRDefault="00036CDC" w:rsidP="00FD77C0">
            <w:r w:rsidRPr="006F2CB0">
              <w:t>0.286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5EF4E32" w14:textId="77777777" w:rsidR="00036CDC" w:rsidRPr="006F2CB0" w:rsidRDefault="00036CDC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897BCD6" w14:textId="77777777" w:rsidR="00036CDC" w:rsidRPr="006F2CB0" w:rsidRDefault="00036CDC" w:rsidP="00FD77C0">
            <w:r w:rsidRPr="006F2CB0">
              <w:t>0 ---&gt; 1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034546E" w14:textId="77777777" w:rsidR="00036CDC" w:rsidRPr="006F2CB0" w:rsidRDefault="00036CDC" w:rsidP="00FD77C0"/>
        </w:tc>
      </w:tr>
      <w:tr w:rsidR="00036CDC" w:rsidRPr="006F2CB0" w14:paraId="657E5F85" w14:textId="77777777" w:rsidTr="001F1435">
        <w:tc>
          <w:tcPr>
            <w:tcW w:w="404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4ED71C5" w14:textId="77777777" w:rsidR="00036CDC" w:rsidRPr="006F2CB0" w:rsidRDefault="00036CDC" w:rsidP="00FD77C0"/>
        </w:tc>
        <w:tc>
          <w:tcPr>
            <w:tcW w:w="60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4325793" w14:textId="77777777" w:rsidR="00036CDC" w:rsidRPr="006F2CB0" w:rsidRDefault="00036CDC" w:rsidP="00FD77C0">
            <w:r w:rsidRPr="006F2CB0">
              <w:t>79</w:t>
            </w:r>
          </w:p>
        </w:tc>
        <w:tc>
          <w:tcPr>
            <w:tcW w:w="91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A569E69" w14:textId="77777777" w:rsidR="00036CDC" w:rsidRPr="006F2CB0" w:rsidRDefault="00036CDC" w:rsidP="00FD77C0">
            <w:r w:rsidRPr="006F2CB0">
              <w:t>0.200</w:t>
            </w:r>
          </w:p>
        </w:tc>
        <w:tc>
          <w:tcPr>
            <w:tcW w:w="135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807ED4B" w14:textId="77777777" w:rsidR="00036CDC" w:rsidRPr="006F2CB0" w:rsidRDefault="00036CDC" w:rsidP="00FD77C0"/>
        </w:tc>
        <w:tc>
          <w:tcPr>
            <w:tcW w:w="11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3275D91" w14:textId="77777777" w:rsidR="00036CDC" w:rsidRPr="006F2CB0" w:rsidRDefault="00036CDC" w:rsidP="00FD77C0">
            <w:r w:rsidRPr="006F2CB0">
              <w:t>0 ---&gt; 1</w:t>
            </w:r>
          </w:p>
        </w:tc>
        <w:tc>
          <w:tcPr>
            <w:tcW w:w="116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83D5F4F" w14:textId="77777777" w:rsidR="00036CDC" w:rsidRPr="006F2CB0" w:rsidRDefault="00036CDC" w:rsidP="00FD77C0"/>
        </w:tc>
      </w:tr>
      <w:tr w:rsidR="00036CDC" w:rsidRPr="006F2CB0" w14:paraId="114CFFE6" w14:textId="77777777" w:rsidTr="001F1435">
        <w:tc>
          <w:tcPr>
            <w:tcW w:w="404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C235B0A" w14:textId="77777777" w:rsidR="00036CDC" w:rsidRPr="006F2CB0" w:rsidRDefault="00036CDC" w:rsidP="00FD77C0">
            <w:r w:rsidRPr="006F2CB0">
              <w:t>Lepisosteiformes</w:t>
            </w:r>
          </w:p>
        </w:tc>
        <w:tc>
          <w:tcPr>
            <w:tcW w:w="60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36873C9" w14:textId="77777777" w:rsidR="00036CDC" w:rsidRPr="006F2CB0" w:rsidRDefault="00036CDC" w:rsidP="00FD77C0">
            <w:r w:rsidRPr="006F2CB0">
              <w:t>10</w:t>
            </w:r>
          </w:p>
        </w:tc>
        <w:tc>
          <w:tcPr>
            <w:tcW w:w="91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92EC81A" w14:textId="77777777" w:rsidR="00036CDC" w:rsidRPr="006F2CB0" w:rsidRDefault="00036CDC" w:rsidP="00FD77C0">
            <w:r w:rsidRPr="006F2CB0">
              <w:t>0.250</w:t>
            </w:r>
          </w:p>
        </w:tc>
        <w:tc>
          <w:tcPr>
            <w:tcW w:w="135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2BF5E5F" w14:textId="77777777" w:rsidR="00036CDC" w:rsidRPr="006F2CB0" w:rsidRDefault="00036CDC" w:rsidP="00FD77C0"/>
        </w:tc>
        <w:tc>
          <w:tcPr>
            <w:tcW w:w="11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2941C95" w14:textId="77777777" w:rsidR="00036CDC" w:rsidRPr="006F2CB0" w:rsidRDefault="00036CDC" w:rsidP="00FD77C0">
            <w:r w:rsidRPr="006F2CB0">
              <w:t>0 ---&gt; 1</w:t>
            </w:r>
          </w:p>
        </w:tc>
        <w:tc>
          <w:tcPr>
            <w:tcW w:w="116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7195134" w14:textId="77777777" w:rsidR="00036CDC" w:rsidRPr="006F2CB0" w:rsidRDefault="00036CDC" w:rsidP="00FD77C0"/>
        </w:tc>
      </w:tr>
      <w:tr w:rsidR="00036CDC" w:rsidRPr="006F2CB0" w14:paraId="15A8930D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201E362" w14:textId="77777777" w:rsidR="00036CDC" w:rsidRPr="006F2CB0" w:rsidRDefault="00036CDC" w:rsidP="00FD77C0">
            <w:r w:rsidRPr="006F2CB0">
              <w:t>(Bremer 1, Bootstrap 48)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D7D15B9" w14:textId="77777777" w:rsidR="00036CDC" w:rsidRPr="006F2CB0" w:rsidRDefault="00036CDC" w:rsidP="00FD77C0">
            <w:r w:rsidRPr="006F2CB0">
              <w:t>20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2B71BFF" w14:textId="77777777" w:rsidR="00036CDC" w:rsidRPr="006F2CB0" w:rsidRDefault="00036CDC" w:rsidP="00FD77C0">
            <w:r w:rsidRPr="006F2CB0">
              <w:t>0.2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5B9CB8C" w14:textId="77777777" w:rsidR="00036CDC" w:rsidRPr="006F2CB0" w:rsidRDefault="00036CDC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3C27F65" w14:textId="77777777" w:rsidR="00036CDC" w:rsidRPr="006F2CB0" w:rsidRDefault="00036CDC" w:rsidP="00FD77C0">
            <w:r w:rsidRPr="006F2CB0">
              <w:t>0 ---&gt; 1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79E0EBF" w14:textId="77777777" w:rsidR="00036CDC" w:rsidRPr="006F2CB0" w:rsidRDefault="00036CDC" w:rsidP="00FD77C0"/>
        </w:tc>
      </w:tr>
      <w:tr w:rsidR="00036CDC" w:rsidRPr="006F2CB0" w14:paraId="0016463F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F1E0F25" w14:textId="77777777" w:rsidR="00036CDC" w:rsidRPr="006F2CB0" w:rsidRDefault="00036CDC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F37EBD6" w14:textId="77777777" w:rsidR="00036CDC" w:rsidRPr="006F2CB0" w:rsidRDefault="00036CDC" w:rsidP="00FD77C0">
            <w:r w:rsidRPr="006F2CB0">
              <w:t>28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F5F5213" w14:textId="77777777" w:rsidR="00036CDC" w:rsidRPr="006F2CB0" w:rsidRDefault="00036CDC" w:rsidP="00FD77C0">
            <w:r w:rsidRPr="006F2CB0">
              <w:t>0.5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6DC7ADE" w14:textId="77777777" w:rsidR="00036CDC" w:rsidRPr="006F2CB0" w:rsidRDefault="00036CDC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36279EE" w14:textId="77777777" w:rsidR="00036CDC" w:rsidRPr="006F2CB0" w:rsidRDefault="00036CDC" w:rsidP="00FD77C0">
            <w:r w:rsidRPr="006F2CB0">
              <w:t>1 ---&gt; 0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3EC6CC9" w14:textId="77777777" w:rsidR="00036CDC" w:rsidRPr="006F2CB0" w:rsidRDefault="00036CDC" w:rsidP="00FD77C0"/>
        </w:tc>
      </w:tr>
      <w:tr w:rsidR="00036CDC" w:rsidRPr="006F2CB0" w14:paraId="268D626B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1918F96" w14:textId="77777777" w:rsidR="00036CDC" w:rsidRPr="006F2CB0" w:rsidRDefault="00036CDC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83E703E" w14:textId="77777777" w:rsidR="00036CDC" w:rsidRPr="006F2CB0" w:rsidRDefault="00036CDC" w:rsidP="00FD77C0">
            <w:r w:rsidRPr="006F2CB0">
              <w:t>29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E64E0A7" w14:textId="77777777" w:rsidR="00036CDC" w:rsidRPr="006F2CB0" w:rsidRDefault="00036CDC" w:rsidP="00FD77C0">
            <w:r w:rsidRPr="006F2CB0">
              <w:t>0.167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F0B3052" w14:textId="77777777" w:rsidR="00036CDC" w:rsidRPr="006F2CB0" w:rsidRDefault="00036CDC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B49A8D4" w14:textId="77777777" w:rsidR="00036CDC" w:rsidRPr="006F2CB0" w:rsidRDefault="00036CDC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3DED48F" w14:textId="77777777" w:rsidR="00036CDC" w:rsidRPr="006F2CB0" w:rsidRDefault="00036CDC" w:rsidP="00FD77C0">
            <w:r w:rsidRPr="006F2CB0">
              <w:t>0 ---&gt; 1</w:t>
            </w:r>
          </w:p>
        </w:tc>
      </w:tr>
      <w:tr w:rsidR="00036CDC" w:rsidRPr="006F2CB0" w14:paraId="517E0306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9056F00" w14:textId="77777777" w:rsidR="00036CDC" w:rsidRPr="006F2CB0" w:rsidRDefault="00036CDC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0801B76" w14:textId="77777777" w:rsidR="00036CDC" w:rsidRPr="006F2CB0" w:rsidRDefault="00036CDC" w:rsidP="00FD77C0">
            <w:r w:rsidRPr="006F2CB0">
              <w:t>30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DAA23C8" w14:textId="77777777" w:rsidR="00036CDC" w:rsidRPr="006F2CB0" w:rsidRDefault="00036CDC" w:rsidP="00FD77C0">
            <w:r w:rsidRPr="006F2CB0">
              <w:t>0.5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32B860E" w14:textId="77777777" w:rsidR="00036CDC" w:rsidRPr="006F2CB0" w:rsidRDefault="00036CDC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7C2703A" w14:textId="77777777" w:rsidR="00036CDC" w:rsidRPr="006F2CB0" w:rsidRDefault="00036CDC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95809D5" w14:textId="77777777" w:rsidR="00036CDC" w:rsidRPr="006F2CB0" w:rsidRDefault="00036CDC" w:rsidP="00FD77C0"/>
        </w:tc>
      </w:tr>
      <w:tr w:rsidR="00036CDC" w:rsidRPr="006F2CB0" w14:paraId="5C8D7361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A46E46E" w14:textId="77777777" w:rsidR="00036CDC" w:rsidRPr="006F2CB0" w:rsidRDefault="00036CDC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CB63557" w14:textId="77777777" w:rsidR="00036CDC" w:rsidRPr="006F2CB0" w:rsidRDefault="00036CDC" w:rsidP="00FD77C0">
            <w:r w:rsidRPr="006F2CB0">
              <w:t>31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5291B3B" w14:textId="77777777" w:rsidR="00036CDC" w:rsidRPr="006F2CB0" w:rsidRDefault="00036CDC" w:rsidP="00FD77C0">
            <w:r w:rsidRPr="006F2CB0">
              <w:t>0.5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5066AFF" w14:textId="77777777" w:rsidR="00036CDC" w:rsidRPr="006F2CB0" w:rsidRDefault="00036CDC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24373D4" w14:textId="77777777" w:rsidR="00036CDC" w:rsidRPr="006F2CB0" w:rsidRDefault="00036CDC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0BF78E3" w14:textId="77777777" w:rsidR="00036CDC" w:rsidRPr="006F2CB0" w:rsidRDefault="00036CDC" w:rsidP="00FD77C0">
            <w:r w:rsidRPr="006F2CB0">
              <w:t>0 ---&gt; 1</w:t>
            </w:r>
          </w:p>
        </w:tc>
      </w:tr>
      <w:tr w:rsidR="00036CDC" w:rsidRPr="006F2CB0" w14:paraId="51F5EC01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990450D" w14:textId="77777777" w:rsidR="00036CDC" w:rsidRPr="006F2CB0" w:rsidRDefault="00036CDC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EB5E461" w14:textId="77777777" w:rsidR="00036CDC" w:rsidRPr="006F2CB0" w:rsidRDefault="00036CDC" w:rsidP="00FD77C0">
            <w:r w:rsidRPr="006F2CB0">
              <w:t>32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3074337" w14:textId="77777777" w:rsidR="00036CDC" w:rsidRPr="006F2CB0" w:rsidRDefault="00036CDC" w:rsidP="00FD77C0">
            <w:r w:rsidRPr="006F2CB0">
              <w:t>0.5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8AA770F" w14:textId="77777777" w:rsidR="00036CDC" w:rsidRPr="006F2CB0" w:rsidRDefault="00036CDC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EA671BD" w14:textId="77777777" w:rsidR="00036CDC" w:rsidRPr="006F2CB0" w:rsidRDefault="00036CDC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26619BA" w14:textId="77777777" w:rsidR="00036CDC" w:rsidRPr="006F2CB0" w:rsidRDefault="00036CDC" w:rsidP="00FD77C0"/>
        </w:tc>
      </w:tr>
      <w:tr w:rsidR="00036CDC" w:rsidRPr="006F2CB0" w14:paraId="3AA5D41B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26BD0E1" w14:textId="77777777" w:rsidR="00036CDC" w:rsidRPr="006F2CB0" w:rsidRDefault="00036CDC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D3944DE" w14:textId="77777777" w:rsidR="00036CDC" w:rsidRPr="006F2CB0" w:rsidRDefault="00036CDC" w:rsidP="00FD77C0">
            <w:r w:rsidRPr="006F2CB0">
              <w:t>73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913DF86" w14:textId="77777777" w:rsidR="00036CDC" w:rsidRPr="006F2CB0" w:rsidRDefault="00036CDC" w:rsidP="00FD77C0">
            <w:r w:rsidRPr="006F2CB0">
              <w:t>0.167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A730095" w14:textId="77777777" w:rsidR="00036CDC" w:rsidRPr="006F2CB0" w:rsidRDefault="00036CDC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8EA12FE" w14:textId="77777777" w:rsidR="00036CDC" w:rsidRPr="006F2CB0" w:rsidRDefault="00036CDC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6E78353" w14:textId="77777777" w:rsidR="00036CDC" w:rsidRPr="006F2CB0" w:rsidRDefault="00036CDC" w:rsidP="00FD77C0">
            <w:r w:rsidRPr="006F2CB0">
              <w:t>0 ---&gt; 1</w:t>
            </w:r>
          </w:p>
        </w:tc>
      </w:tr>
      <w:tr w:rsidR="00036CDC" w:rsidRPr="006F2CB0" w14:paraId="1871D579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6C6D831" w14:textId="77777777" w:rsidR="00036CDC" w:rsidRPr="006F2CB0" w:rsidRDefault="00036CDC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560951D" w14:textId="77777777" w:rsidR="00036CDC" w:rsidRPr="006F2CB0" w:rsidRDefault="00036CDC" w:rsidP="00FD77C0">
            <w:r w:rsidRPr="006F2CB0">
              <w:t>74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5452DB0" w14:textId="77777777" w:rsidR="00036CDC" w:rsidRPr="006F2CB0" w:rsidRDefault="00036CDC" w:rsidP="00FD77C0">
            <w:r w:rsidRPr="006F2CB0">
              <w:t>0.286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9F67C99" w14:textId="77777777" w:rsidR="00036CDC" w:rsidRPr="006F2CB0" w:rsidRDefault="00036CDC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016D43F" w14:textId="77777777" w:rsidR="00036CDC" w:rsidRPr="006F2CB0" w:rsidRDefault="00036CDC" w:rsidP="00FD77C0">
            <w:r w:rsidRPr="006F2CB0">
              <w:t>1 ---&gt; 2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6D9467C" w14:textId="77777777" w:rsidR="00036CDC" w:rsidRPr="006F2CB0" w:rsidRDefault="00036CDC" w:rsidP="00FD77C0"/>
        </w:tc>
      </w:tr>
      <w:tr w:rsidR="00036CDC" w:rsidRPr="006F2CB0" w14:paraId="43E179A4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2172EF0" w14:textId="77777777" w:rsidR="00036CDC" w:rsidRPr="006F2CB0" w:rsidRDefault="00036CDC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E709EEE" w14:textId="77777777" w:rsidR="00036CDC" w:rsidRPr="006F2CB0" w:rsidRDefault="00036CDC" w:rsidP="00FD77C0">
            <w:r w:rsidRPr="006F2CB0">
              <w:t>79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18DDFF6" w14:textId="77777777" w:rsidR="00036CDC" w:rsidRPr="006F2CB0" w:rsidRDefault="00036CDC" w:rsidP="00FD77C0">
            <w:r w:rsidRPr="006F2CB0">
              <w:t>0.2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AD5AF7E" w14:textId="77777777" w:rsidR="00036CDC" w:rsidRPr="006F2CB0" w:rsidRDefault="00036CDC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2BA476B" w14:textId="77777777" w:rsidR="00036CDC" w:rsidRPr="006F2CB0" w:rsidRDefault="00036CDC" w:rsidP="00FD77C0">
            <w:r w:rsidRPr="006F2CB0">
              <w:t>1 ---&gt; 0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F52BB20" w14:textId="77777777" w:rsidR="00036CDC" w:rsidRPr="006F2CB0" w:rsidRDefault="00036CDC" w:rsidP="00FD77C0"/>
        </w:tc>
      </w:tr>
      <w:tr w:rsidR="00036CDC" w:rsidRPr="006F2CB0" w14:paraId="5AD641B2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C045934" w14:textId="77777777" w:rsidR="00036CDC" w:rsidRPr="006F2CB0" w:rsidRDefault="00036CDC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DDEE474" w14:textId="77777777" w:rsidR="00036CDC" w:rsidRPr="006F2CB0" w:rsidRDefault="00036CDC" w:rsidP="00FD77C0">
            <w:r w:rsidRPr="006F2CB0">
              <w:t>86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AEEF156" w14:textId="77777777" w:rsidR="00036CDC" w:rsidRPr="006F2CB0" w:rsidRDefault="00036CDC" w:rsidP="00FD77C0">
            <w:r w:rsidRPr="006F2CB0">
              <w:t>0.333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BAD36BF" w14:textId="77777777" w:rsidR="00036CDC" w:rsidRPr="006F2CB0" w:rsidRDefault="00036CDC" w:rsidP="00FD77C0">
            <w:r w:rsidRPr="006F2CB0">
              <w:t>0 ==&gt; 2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F1A3AAB" w14:textId="77777777" w:rsidR="00036CDC" w:rsidRPr="006F2CB0" w:rsidRDefault="00036CDC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C498092" w14:textId="77777777" w:rsidR="00036CDC" w:rsidRPr="006F2CB0" w:rsidRDefault="00036CDC" w:rsidP="00FD77C0"/>
        </w:tc>
      </w:tr>
      <w:tr w:rsidR="00036CDC" w:rsidRPr="006F2CB0" w14:paraId="07EA692E" w14:textId="77777777" w:rsidTr="001F1435">
        <w:tc>
          <w:tcPr>
            <w:tcW w:w="404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8A32FCA" w14:textId="77777777" w:rsidR="00036CDC" w:rsidRPr="006F2CB0" w:rsidRDefault="00036CDC" w:rsidP="00FD77C0"/>
        </w:tc>
        <w:tc>
          <w:tcPr>
            <w:tcW w:w="60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76D4853" w14:textId="77777777" w:rsidR="00036CDC" w:rsidRPr="006F2CB0" w:rsidRDefault="00036CDC" w:rsidP="00FD77C0">
            <w:r w:rsidRPr="006F2CB0">
              <w:t>88</w:t>
            </w:r>
          </w:p>
        </w:tc>
        <w:tc>
          <w:tcPr>
            <w:tcW w:w="91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67C803B" w14:textId="77777777" w:rsidR="00036CDC" w:rsidRPr="006F2CB0" w:rsidRDefault="00036CDC" w:rsidP="00FD77C0">
            <w:r w:rsidRPr="006F2CB0">
              <w:t>0.400</w:t>
            </w:r>
          </w:p>
        </w:tc>
        <w:tc>
          <w:tcPr>
            <w:tcW w:w="135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1501660" w14:textId="77777777" w:rsidR="00036CDC" w:rsidRPr="006F2CB0" w:rsidRDefault="00036CDC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8772A88" w14:textId="77777777" w:rsidR="00036CDC" w:rsidRPr="006F2CB0" w:rsidRDefault="00036CDC" w:rsidP="00FD77C0"/>
        </w:tc>
        <w:tc>
          <w:tcPr>
            <w:tcW w:w="116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EA76C16" w14:textId="77777777" w:rsidR="00036CDC" w:rsidRPr="006F2CB0" w:rsidRDefault="00036CDC" w:rsidP="00FD77C0"/>
        </w:tc>
      </w:tr>
      <w:tr w:rsidR="00036CDC" w:rsidRPr="006F2CB0" w14:paraId="0CBA2BA4" w14:textId="77777777" w:rsidTr="001F1435">
        <w:tc>
          <w:tcPr>
            <w:tcW w:w="404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6D1AD60" w14:textId="77777777" w:rsidR="00036CDC" w:rsidRPr="006F2CB0" w:rsidRDefault="00036CDC" w:rsidP="00FD77C0">
            <w:proofErr w:type="spellStart"/>
            <w:r w:rsidRPr="006F2CB0">
              <w:t>Lepisosteoidei</w:t>
            </w:r>
            <w:proofErr w:type="spellEnd"/>
          </w:p>
        </w:tc>
        <w:tc>
          <w:tcPr>
            <w:tcW w:w="60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4F52765" w14:textId="77777777" w:rsidR="00036CDC" w:rsidRPr="006F2CB0" w:rsidRDefault="00036CDC" w:rsidP="00FD77C0">
            <w:r w:rsidRPr="006F2CB0">
              <w:t>1</w:t>
            </w:r>
          </w:p>
        </w:tc>
        <w:tc>
          <w:tcPr>
            <w:tcW w:w="91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BF540A1" w14:textId="77777777" w:rsidR="00036CDC" w:rsidRPr="006F2CB0" w:rsidRDefault="00036CDC" w:rsidP="00FD77C0">
            <w:r w:rsidRPr="006F2CB0">
              <w:t>0.429</w:t>
            </w:r>
          </w:p>
        </w:tc>
        <w:tc>
          <w:tcPr>
            <w:tcW w:w="135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ABD52E8" w14:textId="77777777" w:rsidR="00036CDC" w:rsidRPr="006F2CB0" w:rsidRDefault="00036CDC" w:rsidP="00FD77C0">
            <w:r w:rsidRPr="006F2CB0">
              <w:t>0 ==&gt; 2</w:t>
            </w:r>
          </w:p>
        </w:tc>
        <w:tc>
          <w:tcPr>
            <w:tcW w:w="11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C224FD9" w14:textId="77777777" w:rsidR="00036CDC" w:rsidRPr="006F2CB0" w:rsidRDefault="00036CDC" w:rsidP="00FD77C0"/>
        </w:tc>
        <w:tc>
          <w:tcPr>
            <w:tcW w:w="116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B5DE8D5" w14:textId="77777777" w:rsidR="00036CDC" w:rsidRPr="006F2CB0" w:rsidRDefault="00036CDC" w:rsidP="00FD77C0"/>
        </w:tc>
      </w:tr>
      <w:tr w:rsidR="00036CDC" w:rsidRPr="006F2CB0" w14:paraId="693889EF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D28FA95" w14:textId="77777777" w:rsidR="00036CDC" w:rsidRPr="006F2CB0" w:rsidRDefault="00036CDC" w:rsidP="00FD77C0">
            <w:r w:rsidRPr="003322A6">
              <w:t>(Bremer &gt;4, Bootstrap</w:t>
            </w:r>
            <w:r w:rsidRPr="006F2CB0">
              <w:t xml:space="preserve"> 99)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8221554" w14:textId="77777777" w:rsidR="00036CDC" w:rsidRPr="006F2CB0" w:rsidRDefault="00036CDC" w:rsidP="00FD77C0">
            <w:r w:rsidRPr="006F2CB0">
              <w:t>9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E98D9E9" w14:textId="77777777" w:rsidR="00036CDC" w:rsidRPr="006F2CB0" w:rsidRDefault="00036CDC" w:rsidP="00FD77C0">
            <w:r w:rsidRPr="006F2CB0">
              <w:t>0.5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8EC816E" w14:textId="77777777" w:rsidR="00036CDC" w:rsidRPr="006F2CB0" w:rsidRDefault="00036CDC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42E453B" w14:textId="77777777" w:rsidR="00036CDC" w:rsidRPr="006F2CB0" w:rsidRDefault="00036CDC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E22D455" w14:textId="77777777" w:rsidR="00036CDC" w:rsidRPr="006F2CB0" w:rsidRDefault="00036CDC" w:rsidP="00FD77C0"/>
        </w:tc>
      </w:tr>
      <w:tr w:rsidR="00036CDC" w:rsidRPr="006F2CB0" w14:paraId="19A21778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910737C" w14:textId="77777777" w:rsidR="00036CDC" w:rsidRPr="006F2CB0" w:rsidRDefault="00036CDC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72B37D5" w14:textId="77777777" w:rsidR="00036CDC" w:rsidRPr="006F2CB0" w:rsidRDefault="00036CDC" w:rsidP="00FD77C0">
            <w:r w:rsidRPr="006F2CB0">
              <w:t>10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009D3C6" w14:textId="77777777" w:rsidR="00036CDC" w:rsidRPr="006F2CB0" w:rsidRDefault="00036CDC" w:rsidP="00FD77C0">
            <w:r w:rsidRPr="006F2CB0">
              <w:t>0.25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40E3442" w14:textId="77777777" w:rsidR="00036CDC" w:rsidRPr="006F2CB0" w:rsidRDefault="00036CDC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FF7C64E" w14:textId="77777777" w:rsidR="00036CDC" w:rsidRPr="006F2CB0" w:rsidRDefault="00036CDC" w:rsidP="00FD77C0">
            <w:r w:rsidRPr="006F2CB0">
              <w:t>0 ---&gt; 1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F7F81C4" w14:textId="77777777" w:rsidR="00036CDC" w:rsidRPr="006F2CB0" w:rsidRDefault="00036CDC" w:rsidP="00FD77C0"/>
        </w:tc>
      </w:tr>
      <w:tr w:rsidR="00036CDC" w:rsidRPr="006F2CB0" w14:paraId="56FF870D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A6B1335" w14:textId="77777777" w:rsidR="00036CDC" w:rsidRPr="006F2CB0" w:rsidRDefault="00036CDC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8CCD66E" w14:textId="77777777" w:rsidR="00036CDC" w:rsidRPr="006F2CB0" w:rsidRDefault="00036CDC" w:rsidP="00FD77C0">
            <w:r w:rsidRPr="006F2CB0">
              <w:t>11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54B35AA" w14:textId="77777777" w:rsidR="00036CDC" w:rsidRPr="006F2CB0" w:rsidRDefault="00036CDC" w:rsidP="00FD77C0">
            <w:r w:rsidRPr="006F2CB0">
              <w:t>1.0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156B6C4" w14:textId="77777777" w:rsidR="00036CDC" w:rsidRPr="006F2CB0" w:rsidRDefault="00036CDC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6AE4848" w14:textId="77777777" w:rsidR="00036CDC" w:rsidRPr="006F2CB0" w:rsidRDefault="00036CDC" w:rsidP="00FD77C0">
            <w:r w:rsidRPr="006F2CB0">
              <w:t>0 ---&gt; 1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717CC26" w14:textId="77777777" w:rsidR="00036CDC" w:rsidRPr="006F2CB0" w:rsidRDefault="00036CDC" w:rsidP="00FD77C0"/>
        </w:tc>
      </w:tr>
      <w:tr w:rsidR="00036CDC" w:rsidRPr="006F2CB0" w14:paraId="1584E357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ECCEDF" w14:textId="77777777" w:rsidR="00036CDC" w:rsidRPr="006F2CB0" w:rsidRDefault="00036CDC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EC90FFC" w14:textId="77777777" w:rsidR="00036CDC" w:rsidRPr="006F2CB0" w:rsidRDefault="00036CDC" w:rsidP="00FD77C0">
            <w:r w:rsidRPr="006F2CB0">
              <w:t>12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277219F" w14:textId="77777777" w:rsidR="00036CDC" w:rsidRPr="006F2CB0" w:rsidRDefault="00036CDC" w:rsidP="00FD77C0">
            <w:r w:rsidRPr="006F2CB0">
              <w:t>0.5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F5199E3" w14:textId="77777777" w:rsidR="00036CDC" w:rsidRPr="006F2CB0" w:rsidRDefault="00036CDC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889A474" w14:textId="77777777" w:rsidR="00036CDC" w:rsidRPr="006F2CB0" w:rsidRDefault="00036CDC" w:rsidP="00FD77C0">
            <w:r w:rsidRPr="006F2CB0">
              <w:t>0 ---&gt; 1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376F43E" w14:textId="77777777" w:rsidR="00036CDC" w:rsidRPr="006F2CB0" w:rsidRDefault="00036CDC" w:rsidP="00FD77C0"/>
        </w:tc>
      </w:tr>
      <w:tr w:rsidR="00036CDC" w:rsidRPr="006F2CB0" w14:paraId="39347C5A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6123AE7" w14:textId="77777777" w:rsidR="00036CDC" w:rsidRPr="006F2CB0" w:rsidRDefault="00036CDC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46A6F89" w14:textId="77777777" w:rsidR="00036CDC" w:rsidRPr="006F2CB0" w:rsidRDefault="00036CDC" w:rsidP="00FD77C0">
            <w:r w:rsidRPr="006F2CB0">
              <w:t>13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245966A" w14:textId="77777777" w:rsidR="00036CDC" w:rsidRPr="006F2CB0" w:rsidRDefault="00036CDC" w:rsidP="00FD77C0">
            <w:r w:rsidRPr="006F2CB0">
              <w:t>1.0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2A82A76" w14:textId="77777777" w:rsidR="00036CDC" w:rsidRPr="006F2CB0" w:rsidRDefault="00036CDC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871D56B" w14:textId="77777777" w:rsidR="00036CDC" w:rsidRPr="006F2CB0" w:rsidRDefault="00036CDC" w:rsidP="00FD77C0">
            <w:r w:rsidRPr="006F2CB0">
              <w:t>0 ---&gt; 1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21560EE" w14:textId="77777777" w:rsidR="00036CDC" w:rsidRPr="006F2CB0" w:rsidRDefault="00036CDC" w:rsidP="00FD77C0"/>
        </w:tc>
      </w:tr>
      <w:tr w:rsidR="00036CDC" w:rsidRPr="006F2CB0" w14:paraId="5057FF0A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D936622" w14:textId="77777777" w:rsidR="00036CDC" w:rsidRPr="006F2CB0" w:rsidRDefault="00036CDC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AC1ED3D" w14:textId="77777777" w:rsidR="00036CDC" w:rsidRPr="006F2CB0" w:rsidRDefault="00036CDC" w:rsidP="00FD77C0">
            <w:r w:rsidRPr="006F2CB0">
              <w:t>19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CB6EA31" w14:textId="77777777" w:rsidR="00036CDC" w:rsidRPr="006F2CB0" w:rsidRDefault="00036CDC" w:rsidP="00FD77C0">
            <w:r w:rsidRPr="006F2CB0">
              <w:t>0.25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0433A03" w14:textId="77777777" w:rsidR="00036CDC" w:rsidRPr="006F2CB0" w:rsidRDefault="00036CDC" w:rsidP="00FD77C0">
            <w:r w:rsidRPr="006F2CB0">
              <w:t>0 ==&gt; 2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E154142" w14:textId="77777777" w:rsidR="00036CDC" w:rsidRPr="006F2CB0" w:rsidRDefault="00036CDC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0755559" w14:textId="77777777" w:rsidR="00036CDC" w:rsidRPr="006F2CB0" w:rsidRDefault="00036CDC" w:rsidP="00FD77C0"/>
        </w:tc>
      </w:tr>
      <w:tr w:rsidR="00036CDC" w:rsidRPr="006F2CB0" w14:paraId="4BA4B2A0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ADFF5F4" w14:textId="77777777" w:rsidR="00036CDC" w:rsidRPr="006F2CB0" w:rsidRDefault="00036CDC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CEB6AE1" w14:textId="77777777" w:rsidR="00036CDC" w:rsidRPr="006F2CB0" w:rsidRDefault="00036CDC" w:rsidP="00FD77C0">
            <w:r w:rsidRPr="00C74E09">
              <w:t>20</w:t>
            </w:r>
            <w:bookmarkStart w:id="0" w:name="_GoBack"/>
            <w:bookmarkEnd w:id="0"/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E702064" w14:textId="77777777" w:rsidR="00036CDC" w:rsidRPr="006F2CB0" w:rsidRDefault="00036CDC" w:rsidP="00FD77C0">
            <w:r w:rsidRPr="006F2CB0">
              <w:t>0.2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E977053" w14:textId="77777777" w:rsidR="00036CDC" w:rsidRPr="006F2CB0" w:rsidRDefault="00036CDC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2BCEB61" w14:textId="77777777" w:rsidR="00036CDC" w:rsidRPr="006F2CB0" w:rsidRDefault="00036CDC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49ED02A" w14:textId="77777777" w:rsidR="00036CDC" w:rsidRPr="006F2CB0" w:rsidRDefault="00036CDC" w:rsidP="00FD77C0">
            <w:r w:rsidRPr="006F2CB0">
              <w:t>0 ---&gt; 1</w:t>
            </w:r>
          </w:p>
        </w:tc>
      </w:tr>
      <w:tr w:rsidR="00036CDC" w:rsidRPr="006F2CB0" w14:paraId="44884148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8657606" w14:textId="77777777" w:rsidR="00036CDC" w:rsidRPr="006F2CB0" w:rsidRDefault="00036CDC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76D8C1D" w14:textId="77777777" w:rsidR="00036CDC" w:rsidRPr="006F2CB0" w:rsidRDefault="00036CDC" w:rsidP="00FD77C0">
            <w:r w:rsidRPr="006F2CB0">
              <w:t>22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0A4F667" w14:textId="77777777" w:rsidR="00036CDC" w:rsidRPr="006F2CB0" w:rsidRDefault="00036CDC" w:rsidP="00FD77C0">
            <w:r w:rsidRPr="006F2CB0">
              <w:t>0.222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38D73EE" w14:textId="77777777" w:rsidR="00036CDC" w:rsidRPr="006F2CB0" w:rsidRDefault="00036CDC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4A5593C" w14:textId="77777777" w:rsidR="00036CDC" w:rsidRPr="006F2CB0" w:rsidRDefault="00036CDC" w:rsidP="00FD77C0">
            <w:r w:rsidRPr="006F2CB0">
              <w:t>0 ---&gt; 1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65D4E0F" w14:textId="77777777" w:rsidR="00036CDC" w:rsidRPr="006F2CB0" w:rsidRDefault="00036CDC" w:rsidP="00FD77C0"/>
        </w:tc>
      </w:tr>
      <w:tr w:rsidR="00036CDC" w:rsidRPr="006F2CB0" w14:paraId="0AE065B2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A3D4AF6" w14:textId="77777777" w:rsidR="00036CDC" w:rsidRPr="006F2CB0" w:rsidRDefault="00036CDC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C71971B" w14:textId="77777777" w:rsidR="00036CDC" w:rsidRPr="006F2CB0" w:rsidRDefault="00036CDC" w:rsidP="00FD77C0">
            <w:r w:rsidRPr="006F2CB0">
              <w:t>36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CBEDB8D" w14:textId="77777777" w:rsidR="00036CDC" w:rsidRPr="006F2CB0" w:rsidRDefault="00036CDC" w:rsidP="00FD77C0">
            <w:r w:rsidRPr="006F2CB0">
              <w:t>0.222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0F9638D" w14:textId="77777777" w:rsidR="00036CDC" w:rsidRPr="006F2CB0" w:rsidRDefault="00036CDC" w:rsidP="00FD77C0">
            <w:r w:rsidRPr="006F2CB0">
              <w:t>0 ==&gt; 2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A6CDBF5" w14:textId="77777777" w:rsidR="00036CDC" w:rsidRPr="006F2CB0" w:rsidRDefault="00036CDC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D3F27A3" w14:textId="77777777" w:rsidR="00036CDC" w:rsidRPr="006F2CB0" w:rsidRDefault="00036CDC" w:rsidP="00FD77C0"/>
        </w:tc>
      </w:tr>
      <w:tr w:rsidR="00036CDC" w:rsidRPr="006F2CB0" w14:paraId="41FE3A06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DAA0A18" w14:textId="77777777" w:rsidR="00036CDC" w:rsidRPr="006F2CB0" w:rsidRDefault="00036CDC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F522FE8" w14:textId="77777777" w:rsidR="00036CDC" w:rsidRPr="006F2CB0" w:rsidRDefault="00036CDC" w:rsidP="00FD77C0">
            <w:r w:rsidRPr="006F2CB0">
              <w:t>40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F04B46A" w14:textId="77777777" w:rsidR="00036CDC" w:rsidRPr="006F2CB0" w:rsidRDefault="00036CDC" w:rsidP="00FD77C0">
            <w:r w:rsidRPr="006F2CB0">
              <w:t>0.5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28A3E3F" w14:textId="77777777" w:rsidR="00036CDC" w:rsidRPr="006F2CB0" w:rsidRDefault="00036CDC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C82B48E" w14:textId="77777777" w:rsidR="00036CDC" w:rsidRPr="006F2CB0" w:rsidRDefault="00036CDC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D5571DF" w14:textId="77777777" w:rsidR="00036CDC" w:rsidRPr="006F2CB0" w:rsidRDefault="00036CDC" w:rsidP="00FD77C0"/>
        </w:tc>
      </w:tr>
      <w:tr w:rsidR="00036CDC" w:rsidRPr="006F2CB0" w14:paraId="58965CBE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104D2FE" w14:textId="77777777" w:rsidR="00036CDC" w:rsidRPr="006F2CB0" w:rsidRDefault="00036CDC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11F39CF" w14:textId="77777777" w:rsidR="00036CDC" w:rsidRPr="006F2CB0" w:rsidRDefault="00036CDC" w:rsidP="00FD77C0">
            <w:r w:rsidRPr="006F2CB0">
              <w:t>42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5F98460" w14:textId="77777777" w:rsidR="00036CDC" w:rsidRPr="006F2CB0" w:rsidRDefault="00036CDC" w:rsidP="00FD77C0">
            <w:r w:rsidRPr="006F2CB0">
              <w:t>0.5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0585056" w14:textId="77777777" w:rsidR="00036CDC" w:rsidRPr="006F2CB0" w:rsidRDefault="00036CDC" w:rsidP="00FD77C0">
            <w:r w:rsidRPr="006F2CB0">
              <w:t>2 ==&gt; 3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70EB794" w14:textId="77777777" w:rsidR="00036CDC" w:rsidRPr="006F2CB0" w:rsidRDefault="00036CDC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AA5756B" w14:textId="77777777" w:rsidR="00036CDC" w:rsidRPr="006F2CB0" w:rsidRDefault="00036CDC" w:rsidP="00FD77C0"/>
        </w:tc>
      </w:tr>
      <w:tr w:rsidR="00036CDC" w:rsidRPr="006F2CB0" w14:paraId="435C935C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B70BAD2" w14:textId="77777777" w:rsidR="00036CDC" w:rsidRPr="006F2CB0" w:rsidRDefault="00036CDC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EBBBCF1" w14:textId="77777777" w:rsidR="00036CDC" w:rsidRPr="006F2CB0" w:rsidRDefault="00036CDC" w:rsidP="00FD77C0">
            <w:r w:rsidRPr="006F2CB0">
              <w:t>48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34C3B4D" w14:textId="77777777" w:rsidR="00036CDC" w:rsidRPr="006F2CB0" w:rsidRDefault="00036CDC" w:rsidP="00FD77C0">
            <w:r w:rsidRPr="006F2CB0">
              <w:t>0.5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E8BB2F7" w14:textId="77777777" w:rsidR="00036CDC" w:rsidRPr="006F2CB0" w:rsidRDefault="00036CDC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05D9E34" w14:textId="77777777" w:rsidR="00036CDC" w:rsidRPr="006F2CB0" w:rsidRDefault="00036CDC" w:rsidP="00FD77C0">
            <w:r w:rsidRPr="006F2CB0">
              <w:t>0 ---&gt; 1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28AD6BB" w14:textId="77777777" w:rsidR="00036CDC" w:rsidRPr="006F2CB0" w:rsidRDefault="00036CDC" w:rsidP="00FD77C0"/>
        </w:tc>
      </w:tr>
      <w:tr w:rsidR="00036CDC" w:rsidRPr="006F2CB0" w14:paraId="1C4951DE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18E06F7" w14:textId="77777777" w:rsidR="00036CDC" w:rsidRPr="006F2CB0" w:rsidRDefault="00036CDC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0AE03B4" w14:textId="77777777" w:rsidR="00036CDC" w:rsidRPr="006F2CB0" w:rsidRDefault="00036CDC" w:rsidP="00FD77C0">
            <w:r w:rsidRPr="006F2CB0">
              <w:t>49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ED0DF4A" w14:textId="77777777" w:rsidR="00036CDC" w:rsidRPr="006F2CB0" w:rsidRDefault="00036CDC" w:rsidP="00FD77C0">
            <w:r w:rsidRPr="006F2CB0">
              <w:t>1.0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E12FDFC" w14:textId="77777777" w:rsidR="00036CDC" w:rsidRPr="006F2CB0" w:rsidRDefault="00036CDC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9A6A029" w14:textId="77777777" w:rsidR="00036CDC" w:rsidRPr="006F2CB0" w:rsidRDefault="00036CDC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85B2939" w14:textId="77777777" w:rsidR="00036CDC" w:rsidRPr="006F2CB0" w:rsidRDefault="00036CDC" w:rsidP="00FD77C0"/>
        </w:tc>
      </w:tr>
      <w:tr w:rsidR="00036CDC" w:rsidRPr="006F2CB0" w14:paraId="0771645C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3D6632D" w14:textId="77777777" w:rsidR="00036CDC" w:rsidRPr="006F2CB0" w:rsidRDefault="00036CDC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2A791AA" w14:textId="77777777" w:rsidR="00036CDC" w:rsidRPr="006F2CB0" w:rsidRDefault="00036CDC" w:rsidP="00FD77C0">
            <w:r w:rsidRPr="006F2CB0">
              <w:t>50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18BD1D8" w14:textId="77777777" w:rsidR="00036CDC" w:rsidRPr="006F2CB0" w:rsidRDefault="00036CDC" w:rsidP="00FD77C0">
            <w:r w:rsidRPr="006F2CB0">
              <w:t>0.667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BFE0FF4" w14:textId="77777777" w:rsidR="00036CDC" w:rsidRPr="006F2CB0" w:rsidRDefault="00036CDC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CB6DE3A" w14:textId="77777777" w:rsidR="00036CDC" w:rsidRPr="006F2CB0" w:rsidRDefault="00036CDC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E784811" w14:textId="77777777" w:rsidR="00036CDC" w:rsidRPr="006F2CB0" w:rsidRDefault="00036CDC" w:rsidP="00FD77C0"/>
        </w:tc>
      </w:tr>
      <w:tr w:rsidR="00036CDC" w:rsidRPr="006F2CB0" w14:paraId="21087E91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423C908" w14:textId="77777777" w:rsidR="00036CDC" w:rsidRPr="006F2CB0" w:rsidRDefault="00036CDC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BE406CF" w14:textId="77777777" w:rsidR="00036CDC" w:rsidRPr="006F2CB0" w:rsidRDefault="00036CDC" w:rsidP="00FD77C0">
            <w:r w:rsidRPr="006F2CB0">
              <w:t>52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5E5F0F1" w14:textId="77777777" w:rsidR="00036CDC" w:rsidRPr="006F2CB0" w:rsidRDefault="00036CDC" w:rsidP="00FD77C0">
            <w:r w:rsidRPr="006F2CB0">
              <w:t>0.4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1591ACE" w14:textId="77777777" w:rsidR="00036CDC" w:rsidRPr="006F2CB0" w:rsidRDefault="00036CDC" w:rsidP="00FD77C0">
            <w:r w:rsidRPr="006F2CB0">
              <w:t>1 ==&gt; 0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2660EB9" w14:textId="77777777" w:rsidR="00036CDC" w:rsidRPr="006F2CB0" w:rsidRDefault="00036CDC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04FD0C2" w14:textId="77777777" w:rsidR="00036CDC" w:rsidRPr="006F2CB0" w:rsidRDefault="00036CDC" w:rsidP="00FD77C0"/>
        </w:tc>
      </w:tr>
    </w:tbl>
    <w:p w14:paraId="5DEC3D37" w14:textId="77777777" w:rsidR="001F1435" w:rsidRDefault="001F1435">
      <w:r>
        <w:br w:type="page"/>
      </w:r>
    </w:p>
    <w:tbl>
      <w:tblPr>
        <w:tblW w:w="9257" w:type="dxa"/>
        <w:tblLayout w:type="fixed"/>
        <w:tblLook w:val="04A0" w:firstRow="1" w:lastRow="0" w:firstColumn="1" w:lastColumn="0" w:noHBand="0" w:noVBand="1"/>
      </w:tblPr>
      <w:tblGrid>
        <w:gridCol w:w="4042"/>
        <w:gridCol w:w="604"/>
        <w:gridCol w:w="912"/>
        <w:gridCol w:w="1356"/>
        <w:gridCol w:w="1180"/>
        <w:gridCol w:w="1163"/>
      </w:tblGrid>
      <w:tr w:rsidR="001F1435" w:rsidRPr="006F2CB0" w14:paraId="592C80CA" w14:textId="77777777" w:rsidTr="001F1435">
        <w:tc>
          <w:tcPr>
            <w:tcW w:w="404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AF55E31" w14:textId="77777777" w:rsidR="001F1435" w:rsidRPr="006F2CB0" w:rsidRDefault="001F1435" w:rsidP="00E848F4">
            <w:r w:rsidRPr="006F2CB0">
              <w:lastRenderedPageBreak/>
              <w:t>Brunch</w:t>
            </w:r>
          </w:p>
        </w:tc>
        <w:tc>
          <w:tcPr>
            <w:tcW w:w="60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22B5744" w14:textId="77777777" w:rsidR="001F1435" w:rsidRPr="006F2CB0" w:rsidRDefault="001F1435" w:rsidP="00E848F4">
            <w:pPr>
              <w:jc w:val="center"/>
            </w:pPr>
            <w:r w:rsidRPr="006F2CB0">
              <w:t>Ch.</w:t>
            </w:r>
          </w:p>
        </w:tc>
        <w:tc>
          <w:tcPr>
            <w:tcW w:w="91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3BFA0E6" w14:textId="77777777" w:rsidR="001F1435" w:rsidRPr="006F2CB0" w:rsidRDefault="001F1435" w:rsidP="00E848F4">
            <w:pPr>
              <w:jc w:val="center"/>
            </w:pPr>
            <w:r w:rsidRPr="006F2CB0">
              <w:t>CI</w:t>
            </w:r>
          </w:p>
        </w:tc>
        <w:tc>
          <w:tcPr>
            <w:tcW w:w="3699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98C5F30" w14:textId="77777777" w:rsidR="001F1435" w:rsidRPr="006F2CB0" w:rsidRDefault="001F1435" w:rsidP="00E848F4">
            <w:pPr>
              <w:jc w:val="center"/>
            </w:pPr>
            <w:r>
              <w:t>Direction of c</w:t>
            </w:r>
            <w:r w:rsidRPr="006F2CB0">
              <w:t>hange</w:t>
            </w:r>
          </w:p>
        </w:tc>
      </w:tr>
      <w:tr w:rsidR="001F1435" w:rsidRPr="006F2CB0" w14:paraId="25FA2C26" w14:textId="77777777" w:rsidTr="001F1435">
        <w:tc>
          <w:tcPr>
            <w:tcW w:w="404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B55A2BF" w14:textId="77777777" w:rsidR="001F1435" w:rsidRPr="006F2CB0" w:rsidRDefault="001F1435" w:rsidP="00E848F4"/>
        </w:tc>
        <w:tc>
          <w:tcPr>
            <w:tcW w:w="60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F51394D" w14:textId="77777777" w:rsidR="001F1435" w:rsidRPr="006F2CB0" w:rsidRDefault="001F1435" w:rsidP="00E848F4"/>
        </w:tc>
        <w:tc>
          <w:tcPr>
            <w:tcW w:w="91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A10167E" w14:textId="77777777" w:rsidR="001F1435" w:rsidRPr="006F2CB0" w:rsidRDefault="001F1435" w:rsidP="00E848F4"/>
        </w:tc>
        <w:tc>
          <w:tcPr>
            <w:tcW w:w="135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B993E" w14:textId="77777777" w:rsidR="001F1435" w:rsidRPr="00FD77C0" w:rsidRDefault="001F1435" w:rsidP="00E848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FD77C0">
              <w:rPr>
                <w:sz w:val="20"/>
                <w:szCs w:val="20"/>
              </w:rPr>
              <w:t>nambiguous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72C593" w14:textId="77777777" w:rsidR="001F1435" w:rsidRPr="00FD77C0" w:rsidRDefault="001F1435" w:rsidP="00E848F4">
            <w:pPr>
              <w:rPr>
                <w:sz w:val="20"/>
                <w:szCs w:val="20"/>
              </w:rPr>
            </w:pPr>
            <w:r w:rsidRPr="00FD77C0">
              <w:rPr>
                <w:sz w:val="20"/>
                <w:szCs w:val="20"/>
              </w:rPr>
              <w:t>ACCTRAN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9128161" w14:textId="77777777" w:rsidR="001F1435" w:rsidRPr="00FD77C0" w:rsidRDefault="001F1435" w:rsidP="00E848F4">
            <w:pPr>
              <w:rPr>
                <w:sz w:val="20"/>
                <w:szCs w:val="20"/>
              </w:rPr>
            </w:pPr>
            <w:r w:rsidRPr="00FD77C0">
              <w:rPr>
                <w:sz w:val="20"/>
                <w:szCs w:val="20"/>
              </w:rPr>
              <w:t>DELTRAN</w:t>
            </w:r>
          </w:p>
        </w:tc>
      </w:tr>
      <w:tr w:rsidR="001F1435" w:rsidRPr="006F2CB0" w14:paraId="70F3ED80" w14:textId="77777777" w:rsidTr="00E848F4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97C7358" w14:textId="77777777" w:rsidR="001F1435" w:rsidRPr="006F2CB0" w:rsidRDefault="001F1435" w:rsidP="00E848F4">
            <w:proofErr w:type="spellStart"/>
            <w:r w:rsidRPr="006F2CB0">
              <w:t>Lepisosteoidei</w:t>
            </w:r>
            <w:proofErr w:type="spellEnd"/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66199AA" w14:textId="77777777" w:rsidR="001F1435" w:rsidRPr="006F2CB0" w:rsidRDefault="001F1435" w:rsidP="00E848F4">
            <w:r w:rsidRPr="006F2CB0">
              <w:t>53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950C60D" w14:textId="77777777" w:rsidR="001F1435" w:rsidRPr="006F2CB0" w:rsidRDefault="001F1435" w:rsidP="00E848F4">
            <w:r w:rsidRPr="006F2CB0">
              <w:t>0.2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ACAE2DF" w14:textId="77777777" w:rsidR="001F1435" w:rsidRPr="006F2CB0" w:rsidRDefault="001F1435" w:rsidP="00E848F4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46E7268" w14:textId="77777777" w:rsidR="001F1435" w:rsidRPr="006F2CB0" w:rsidRDefault="001F1435" w:rsidP="00E848F4">
            <w:r w:rsidRPr="006F2CB0">
              <w:t>0 ---&gt; 1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C27E11E" w14:textId="77777777" w:rsidR="001F1435" w:rsidRPr="006F2CB0" w:rsidRDefault="001F1435" w:rsidP="00E848F4"/>
        </w:tc>
      </w:tr>
      <w:tr w:rsidR="001F1435" w:rsidRPr="006F2CB0" w14:paraId="68AFD01C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8EB2AC7" w14:textId="77777777" w:rsidR="001F1435" w:rsidRPr="006F2CB0" w:rsidRDefault="001F1435" w:rsidP="00E848F4">
            <w:r w:rsidRPr="003322A6">
              <w:t>(Bremer &gt;4, Bootstrap</w:t>
            </w:r>
            <w:r w:rsidRPr="006F2CB0">
              <w:t xml:space="preserve"> 99)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0D5080E" w14:textId="77777777" w:rsidR="001F1435" w:rsidRPr="006F2CB0" w:rsidRDefault="001F1435" w:rsidP="00FD77C0">
            <w:r w:rsidRPr="006F2CB0">
              <w:t>56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7A2F348" w14:textId="77777777" w:rsidR="001F1435" w:rsidRPr="006F2CB0" w:rsidRDefault="001F1435" w:rsidP="00FD77C0">
            <w:r w:rsidRPr="006F2CB0">
              <w:t>0.2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15BBDBD" w14:textId="77777777" w:rsidR="001F1435" w:rsidRPr="006F2CB0" w:rsidRDefault="001F1435" w:rsidP="00FD77C0">
            <w:r w:rsidRPr="006F2CB0">
              <w:t>1 ==&gt; 0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78AD86D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49D7C21" w14:textId="77777777" w:rsidR="001F1435" w:rsidRPr="006F2CB0" w:rsidRDefault="001F1435" w:rsidP="00FD77C0"/>
        </w:tc>
      </w:tr>
      <w:tr w:rsidR="001F1435" w:rsidRPr="006F2CB0" w14:paraId="5EAB9A96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BCF9F02" w14:textId="77777777" w:rsidR="001F1435" w:rsidRPr="006F2CB0" w:rsidRDefault="001F1435" w:rsidP="00E848F4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713EB97" w14:textId="77777777" w:rsidR="001F1435" w:rsidRPr="006F2CB0" w:rsidRDefault="001F1435" w:rsidP="00FD77C0">
            <w:r w:rsidRPr="006F2CB0">
              <w:t>59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241CDDB" w14:textId="77777777" w:rsidR="001F1435" w:rsidRPr="006F2CB0" w:rsidRDefault="001F1435" w:rsidP="00FD77C0">
            <w:r w:rsidRPr="006F2CB0">
              <w:t>0.5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18327C4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F9988E8" w14:textId="77777777" w:rsidR="001F1435" w:rsidRPr="006F2CB0" w:rsidRDefault="001F1435" w:rsidP="00FD77C0">
            <w:r w:rsidRPr="006F2CB0">
              <w:t>0 ---&gt; 1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0260C1D" w14:textId="77777777" w:rsidR="001F1435" w:rsidRPr="006F2CB0" w:rsidRDefault="001F1435" w:rsidP="00FD77C0"/>
        </w:tc>
      </w:tr>
      <w:tr w:rsidR="001F1435" w:rsidRPr="006F2CB0" w14:paraId="69ED95BF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8565577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19A26E" w14:textId="77777777" w:rsidR="001F1435" w:rsidRPr="006F2CB0" w:rsidRDefault="001F1435" w:rsidP="00FD77C0">
            <w:r w:rsidRPr="006F2CB0">
              <w:t>60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9791487" w14:textId="77777777" w:rsidR="001F1435" w:rsidRPr="006F2CB0" w:rsidRDefault="001F1435" w:rsidP="00FD77C0">
            <w:r w:rsidRPr="006F2CB0">
              <w:t>0.5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5154C39" w14:textId="77777777" w:rsidR="001F1435" w:rsidRPr="006F2CB0" w:rsidRDefault="001F1435" w:rsidP="00FD77C0">
            <w:r w:rsidRPr="006F2CB0">
              <w:t>1 ==&gt; 2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D19DDA1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45848CD" w14:textId="77777777" w:rsidR="001F1435" w:rsidRPr="006F2CB0" w:rsidRDefault="001F1435" w:rsidP="00FD77C0"/>
        </w:tc>
      </w:tr>
      <w:tr w:rsidR="001F1435" w:rsidRPr="006F2CB0" w14:paraId="490D8392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A969FD8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F7F0B0B" w14:textId="77777777" w:rsidR="001F1435" w:rsidRPr="006F2CB0" w:rsidRDefault="001F1435" w:rsidP="00FD77C0">
            <w:r w:rsidRPr="006F2CB0">
              <w:t>63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7D77C37" w14:textId="77777777" w:rsidR="001F1435" w:rsidRPr="006F2CB0" w:rsidRDefault="001F1435" w:rsidP="00FD77C0">
            <w:r w:rsidRPr="006F2CB0">
              <w:t>0.5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0C50DF2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2B4A6B9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76CEEB0" w14:textId="77777777" w:rsidR="001F1435" w:rsidRPr="006F2CB0" w:rsidRDefault="001F1435" w:rsidP="00FD77C0"/>
        </w:tc>
      </w:tr>
      <w:tr w:rsidR="001F1435" w:rsidRPr="006F2CB0" w14:paraId="55AD7919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67D4345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E8A6FA1" w14:textId="77777777" w:rsidR="001F1435" w:rsidRPr="006F2CB0" w:rsidRDefault="001F1435" w:rsidP="00FD77C0">
            <w:r w:rsidRPr="006F2CB0">
              <w:t>67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FE94ADC" w14:textId="77777777" w:rsidR="001F1435" w:rsidRPr="006F2CB0" w:rsidRDefault="001F1435" w:rsidP="00FD77C0">
            <w:r w:rsidRPr="006F2CB0">
              <w:t>0.167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3E98576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0B1A170" w14:textId="77777777" w:rsidR="001F1435" w:rsidRPr="006F2CB0" w:rsidRDefault="001F1435" w:rsidP="00FD77C0">
            <w:r w:rsidRPr="006F2CB0">
              <w:t>1 ---&gt; 0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98B078D" w14:textId="77777777" w:rsidR="001F1435" w:rsidRPr="006F2CB0" w:rsidRDefault="001F1435" w:rsidP="00FD77C0"/>
        </w:tc>
      </w:tr>
      <w:tr w:rsidR="001F1435" w:rsidRPr="006F2CB0" w14:paraId="4BF34105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B0B9BDB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767105B" w14:textId="77777777" w:rsidR="001F1435" w:rsidRPr="006F2CB0" w:rsidRDefault="001F1435" w:rsidP="00FD77C0">
            <w:r w:rsidRPr="006F2CB0">
              <w:t>69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7EB26D6" w14:textId="77777777" w:rsidR="001F1435" w:rsidRPr="006F2CB0" w:rsidRDefault="001F1435" w:rsidP="00FD77C0">
            <w:r w:rsidRPr="006F2CB0">
              <w:t>0.2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33DA6ED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F399B00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FFC4516" w14:textId="77777777" w:rsidR="001F1435" w:rsidRPr="006F2CB0" w:rsidRDefault="001F1435" w:rsidP="00FD77C0"/>
        </w:tc>
      </w:tr>
      <w:tr w:rsidR="001F1435" w:rsidRPr="006F2CB0" w14:paraId="0AA3456D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E124976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E991C3E" w14:textId="77777777" w:rsidR="001F1435" w:rsidRPr="006F2CB0" w:rsidRDefault="001F1435" w:rsidP="00FD77C0">
            <w:r w:rsidRPr="006F2CB0">
              <w:t>74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2DD5156" w14:textId="77777777" w:rsidR="001F1435" w:rsidRPr="006F2CB0" w:rsidRDefault="001F1435" w:rsidP="00FD77C0">
            <w:r w:rsidRPr="006F2CB0">
              <w:t>0.286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F862FC7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9E3AF7A" w14:textId="77777777" w:rsidR="001F1435" w:rsidRPr="006F2CB0" w:rsidRDefault="001F1435" w:rsidP="00FD77C0">
            <w:r w:rsidRPr="006F2CB0">
              <w:t>2 ---&gt; 0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ECF880D" w14:textId="77777777" w:rsidR="001F1435" w:rsidRPr="006F2CB0" w:rsidRDefault="001F1435" w:rsidP="00FD77C0"/>
        </w:tc>
      </w:tr>
      <w:tr w:rsidR="001F1435" w:rsidRPr="006F2CB0" w14:paraId="6752E910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4AB0CE3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11A3356" w14:textId="77777777" w:rsidR="001F1435" w:rsidRPr="006F2CB0" w:rsidRDefault="001F1435" w:rsidP="00FD77C0">
            <w:r w:rsidRPr="006F2CB0">
              <w:t>84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530400A" w14:textId="77777777" w:rsidR="001F1435" w:rsidRPr="006F2CB0" w:rsidRDefault="001F1435" w:rsidP="00FD77C0">
            <w:r w:rsidRPr="006F2CB0">
              <w:t>0.5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7157249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CCE2C43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C850D10" w14:textId="77777777" w:rsidR="001F1435" w:rsidRPr="006F2CB0" w:rsidRDefault="001F1435" w:rsidP="00FD77C0"/>
        </w:tc>
      </w:tr>
      <w:tr w:rsidR="001F1435" w:rsidRPr="006F2CB0" w14:paraId="0ADE739F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2C40B3D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5F009BC" w14:textId="77777777" w:rsidR="001F1435" w:rsidRPr="006F2CB0" w:rsidRDefault="001F1435" w:rsidP="00FD77C0">
            <w:r w:rsidRPr="006F2CB0">
              <w:t>86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4B264C3" w14:textId="77777777" w:rsidR="001F1435" w:rsidRPr="006F2CB0" w:rsidRDefault="001F1435" w:rsidP="00FD77C0">
            <w:r w:rsidRPr="006F2CB0">
              <w:t>0.333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AD06329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778D8F5" w14:textId="77777777" w:rsidR="001F1435" w:rsidRPr="006F2CB0" w:rsidRDefault="001F1435" w:rsidP="00FD77C0">
            <w:r w:rsidRPr="006F2CB0">
              <w:t>2 ---&gt; 1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22830A1" w14:textId="77777777" w:rsidR="001F1435" w:rsidRPr="006F2CB0" w:rsidRDefault="001F1435" w:rsidP="00FD77C0"/>
        </w:tc>
      </w:tr>
      <w:tr w:rsidR="001F1435" w:rsidRPr="006F2CB0" w14:paraId="58F7A531" w14:textId="77777777" w:rsidTr="001F1435">
        <w:tc>
          <w:tcPr>
            <w:tcW w:w="404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3065A3B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5C03723" w14:textId="77777777" w:rsidR="001F1435" w:rsidRPr="006F2CB0" w:rsidRDefault="001F1435" w:rsidP="00FD77C0">
            <w:r w:rsidRPr="006F2CB0">
              <w:t>88</w:t>
            </w:r>
          </w:p>
        </w:tc>
        <w:tc>
          <w:tcPr>
            <w:tcW w:w="91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A103246" w14:textId="77777777" w:rsidR="001F1435" w:rsidRPr="006F2CB0" w:rsidRDefault="001F1435" w:rsidP="00FD77C0">
            <w:r w:rsidRPr="006F2CB0">
              <w:t>0.400</w:t>
            </w:r>
          </w:p>
        </w:tc>
        <w:tc>
          <w:tcPr>
            <w:tcW w:w="135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A658B50" w14:textId="77777777" w:rsidR="001F1435" w:rsidRPr="006F2CB0" w:rsidRDefault="001F1435" w:rsidP="00FD77C0">
            <w:r w:rsidRPr="006F2CB0">
              <w:t>1 ==&gt; 2</w:t>
            </w:r>
          </w:p>
        </w:tc>
        <w:tc>
          <w:tcPr>
            <w:tcW w:w="11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49E3468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44D6A65" w14:textId="77777777" w:rsidR="001F1435" w:rsidRPr="006F2CB0" w:rsidRDefault="001F1435" w:rsidP="00FD77C0"/>
        </w:tc>
      </w:tr>
      <w:tr w:rsidR="001F1435" w:rsidRPr="006F2CB0" w14:paraId="58F6D330" w14:textId="77777777" w:rsidTr="001F1435">
        <w:tc>
          <w:tcPr>
            <w:tcW w:w="404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F89366C" w14:textId="77777777" w:rsidR="001F1435" w:rsidRPr="006F2CB0" w:rsidRDefault="001F1435" w:rsidP="00FD77C0">
            <w:proofErr w:type="spellStart"/>
            <w:r w:rsidRPr="006F2CB0">
              <w:t>Lepisosteoidea</w:t>
            </w:r>
            <w:proofErr w:type="spellEnd"/>
          </w:p>
        </w:tc>
        <w:tc>
          <w:tcPr>
            <w:tcW w:w="60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DF99D1C" w14:textId="77777777" w:rsidR="001F1435" w:rsidRPr="006F2CB0" w:rsidRDefault="001F1435" w:rsidP="00FD77C0">
            <w:r w:rsidRPr="006F2CB0">
              <w:t>1</w:t>
            </w:r>
          </w:p>
        </w:tc>
        <w:tc>
          <w:tcPr>
            <w:tcW w:w="91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C0D06C7" w14:textId="77777777" w:rsidR="001F1435" w:rsidRPr="006F2CB0" w:rsidRDefault="001F1435" w:rsidP="00FD77C0">
            <w:r w:rsidRPr="006F2CB0">
              <w:t>0.429</w:t>
            </w:r>
          </w:p>
        </w:tc>
        <w:tc>
          <w:tcPr>
            <w:tcW w:w="135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AC9BE56" w14:textId="77777777" w:rsidR="001F1435" w:rsidRPr="006F2CB0" w:rsidRDefault="001F1435" w:rsidP="00FD77C0">
            <w:r w:rsidRPr="006F2CB0">
              <w:t>2 ==&gt; 1</w:t>
            </w:r>
          </w:p>
        </w:tc>
        <w:tc>
          <w:tcPr>
            <w:tcW w:w="11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897AC00" w14:textId="77777777" w:rsidR="001F1435" w:rsidRPr="006F2CB0" w:rsidRDefault="001F1435" w:rsidP="00FD77C0">
            <w:pPr>
              <w:rPr>
                <w:highlight w:val="yellow"/>
              </w:rPr>
            </w:pPr>
          </w:p>
        </w:tc>
        <w:tc>
          <w:tcPr>
            <w:tcW w:w="116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DAE7621" w14:textId="77777777" w:rsidR="001F1435" w:rsidRPr="006F2CB0" w:rsidRDefault="001F1435" w:rsidP="00FD77C0"/>
        </w:tc>
      </w:tr>
      <w:tr w:rsidR="001F1435" w:rsidRPr="006F2CB0" w14:paraId="7AC275B4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010B461" w14:textId="77777777" w:rsidR="001F1435" w:rsidRPr="006F2CB0" w:rsidRDefault="001F1435" w:rsidP="00FD77C0">
            <w:r w:rsidRPr="006F2CB0">
              <w:t>(Bremer 2, Bootstrap 83)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BE49BD7" w14:textId="77777777" w:rsidR="001F1435" w:rsidRPr="006F2CB0" w:rsidRDefault="001F1435" w:rsidP="00FD77C0">
            <w:r w:rsidRPr="006F2CB0">
              <w:t>2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C3B868F" w14:textId="77777777" w:rsidR="001F1435" w:rsidRPr="006F2CB0" w:rsidRDefault="001F1435" w:rsidP="00FD77C0">
            <w:r w:rsidRPr="006F2CB0">
              <w:t>0.5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2A5F4BD" w14:textId="77777777" w:rsidR="001F1435" w:rsidRPr="006F2CB0" w:rsidRDefault="001F1435" w:rsidP="00FD77C0">
            <w:r w:rsidRPr="006F2CB0">
              <w:t>1 ==&gt; 0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3AAD9DE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C74E002" w14:textId="77777777" w:rsidR="001F1435" w:rsidRPr="006F2CB0" w:rsidRDefault="001F1435" w:rsidP="00FD77C0"/>
        </w:tc>
      </w:tr>
      <w:tr w:rsidR="001F1435" w:rsidRPr="006F2CB0" w14:paraId="4490FD40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12A7773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5353066" w14:textId="77777777" w:rsidR="001F1435" w:rsidRPr="006F2CB0" w:rsidRDefault="001F1435" w:rsidP="00FD77C0">
            <w:r w:rsidRPr="006F2CB0">
              <w:t>6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48E86AF" w14:textId="77777777" w:rsidR="001F1435" w:rsidRPr="006F2CB0" w:rsidRDefault="001F1435" w:rsidP="00FD77C0">
            <w:r w:rsidRPr="006F2CB0">
              <w:t>0.5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AD1A1F1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73E8780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4E0F12D" w14:textId="77777777" w:rsidR="001F1435" w:rsidRPr="006F2CB0" w:rsidRDefault="001F1435" w:rsidP="00FD77C0"/>
        </w:tc>
      </w:tr>
      <w:tr w:rsidR="001F1435" w:rsidRPr="006F2CB0" w14:paraId="44B1E233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950590B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A74B7D6" w14:textId="77777777" w:rsidR="001F1435" w:rsidRPr="006F2CB0" w:rsidRDefault="001F1435" w:rsidP="00FD77C0">
            <w:r w:rsidRPr="006F2CB0">
              <w:t>7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ABD7977" w14:textId="77777777" w:rsidR="001F1435" w:rsidRPr="006F2CB0" w:rsidRDefault="001F1435" w:rsidP="00FD77C0">
            <w:r w:rsidRPr="006F2CB0">
              <w:t>0.25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1E99335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8C15550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BF297AF" w14:textId="77777777" w:rsidR="001F1435" w:rsidRPr="006F2CB0" w:rsidRDefault="001F1435" w:rsidP="00FD77C0"/>
        </w:tc>
      </w:tr>
      <w:tr w:rsidR="001F1435" w:rsidRPr="006F2CB0" w14:paraId="5662065F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73F9F42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ECD93EC" w14:textId="77777777" w:rsidR="001F1435" w:rsidRPr="006F2CB0" w:rsidRDefault="001F1435" w:rsidP="00FD77C0">
            <w:r w:rsidRPr="006F2CB0">
              <w:t>8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FB0A2C6" w14:textId="77777777" w:rsidR="001F1435" w:rsidRPr="006F2CB0" w:rsidRDefault="001F1435" w:rsidP="00FD77C0">
            <w:r w:rsidRPr="006F2CB0">
              <w:t>1.0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66137D6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AA7BF2B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05DB7D3" w14:textId="77777777" w:rsidR="001F1435" w:rsidRPr="006F2CB0" w:rsidRDefault="001F1435" w:rsidP="00FD77C0"/>
        </w:tc>
      </w:tr>
      <w:tr w:rsidR="001F1435" w:rsidRPr="006F2CB0" w14:paraId="0D54CF5C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66718A5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C2936CE" w14:textId="77777777" w:rsidR="001F1435" w:rsidRPr="000E038A" w:rsidRDefault="001F1435" w:rsidP="00FD77C0">
            <w:r w:rsidRPr="000E038A">
              <w:t>11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4282D8B" w14:textId="77777777" w:rsidR="001F1435" w:rsidRPr="006F2CB0" w:rsidRDefault="001F1435" w:rsidP="00FD77C0">
            <w:r w:rsidRPr="006F2CB0">
              <w:t>1.0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467E385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0903DBC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89D15AA" w14:textId="77777777" w:rsidR="001F1435" w:rsidRPr="006F2CB0" w:rsidRDefault="001F1435" w:rsidP="00FD77C0">
            <w:r w:rsidRPr="006F2CB0">
              <w:t>0 ---&gt; 1</w:t>
            </w:r>
          </w:p>
        </w:tc>
      </w:tr>
      <w:tr w:rsidR="001F1435" w:rsidRPr="006F2CB0" w14:paraId="3D74BE2D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9A3C388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A90FA57" w14:textId="77777777" w:rsidR="001F1435" w:rsidRPr="000E038A" w:rsidRDefault="001F1435" w:rsidP="00FD77C0">
            <w:r w:rsidRPr="000E038A">
              <w:t>12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6E0D5D0" w14:textId="77777777" w:rsidR="001F1435" w:rsidRPr="006F2CB0" w:rsidRDefault="001F1435" w:rsidP="00FD77C0">
            <w:r w:rsidRPr="006F2CB0">
              <w:t>0.5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A777039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18DE26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C0F2E6D" w14:textId="77777777" w:rsidR="001F1435" w:rsidRPr="006F2CB0" w:rsidRDefault="001F1435" w:rsidP="00FD77C0">
            <w:r w:rsidRPr="006F2CB0">
              <w:t>0 ---&gt; 1</w:t>
            </w:r>
          </w:p>
        </w:tc>
      </w:tr>
      <w:tr w:rsidR="001F1435" w:rsidRPr="006F2CB0" w14:paraId="698505C7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2B08F20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A6FA31C" w14:textId="77777777" w:rsidR="001F1435" w:rsidRPr="000E038A" w:rsidRDefault="001F1435" w:rsidP="00FD77C0">
            <w:r w:rsidRPr="000E038A">
              <w:t>13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7D10C89" w14:textId="77777777" w:rsidR="001F1435" w:rsidRPr="006F2CB0" w:rsidRDefault="001F1435" w:rsidP="00FD77C0">
            <w:r w:rsidRPr="006F2CB0">
              <w:t>1.0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9DAD9C9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BE1AACB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B61FF1F" w14:textId="77777777" w:rsidR="001F1435" w:rsidRPr="006F2CB0" w:rsidRDefault="001F1435" w:rsidP="00FD77C0">
            <w:r w:rsidRPr="006F2CB0">
              <w:t>0 ---&gt; 1</w:t>
            </w:r>
          </w:p>
        </w:tc>
      </w:tr>
      <w:tr w:rsidR="00E848F4" w:rsidRPr="006F2CB0" w14:paraId="6219DDC5" w14:textId="77777777" w:rsidTr="00E848F4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1E19114" w14:textId="77777777" w:rsidR="00E848F4" w:rsidRPr="006F2CB0" w:rsidRDefault="00E848F4" w:rsidP="00E848F4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5879C48" w14:textId="77777777" w:rsidR="00E848F4" w:rsidRPr="006F2CB0" w:rsidRDefault="00E848F4" w:rsidP="00E848F4">
            <w:r w:rsidRPr="006F2CB0">
              <w:t>16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E836546" w14:textId="77777777" w:rsidR="00E848F4" w:rsidRPr="006F2CB0" w:rsidRDefault="00E848F4" w:rsidP="00E848F4">
            <w:r w:rsidRPr="006F2CB0">
              <w:t>1.0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1D116A8" w14:textId="77777777" w:rsidR="00E848F4" w:rsidRPr="006F2CB0" w:rsidRDefault="00E848F4" w:rsidP="00E848F4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D5EF7FC" w14:textId="77777777" w:rsidR="00E848F4" w:rsidRPr="006F2CB0" w:rsidRDefault="00E848F4" w:rsidP="00E848F4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F5C46EE" w14:textId="77777777" w:rsidR="00E848F4" w:rsidRPr="006F2CB0" w:rsidRDefault="00E848F4" w:rsidP="00E848F4"/>
        </w:tc>
      </w:tr>
      <w:tr w:rsidR="001F1435" w:rsidRPr="006F2CB0" w14:paraId="793CAA9A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F3B8201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8F72A9F" w14:textId="77777777" w:rsidR="001F1435" w:rsidRPr="006F2CB0" w:rsidRDefault="001F1435" w:rsidP="00FD77C0">
            <w:r w:rsidRPr="006F2CB0">
              <w:t>22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D2AC976" w14:textId="77777777" w:rsidR="001F1435" w:rsidRPr="006F2CB0" w:rsidRDefault="001F1435" w:rsidP="00FD77C0">
            <w:r w:rsidRPr="006F2CB0">
              <w:t>0.222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D7F9A72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354D471" w14:textId="77777777" w:rsidR="001F1435" w:rsidRPr="006F2CB0" w:rsidRDefault="001F1435" w:rsidP="00FD77C0">
            <w:r w:rsidRPr="006F2CB0">
              <w:t>1 ---&gt; 0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866C266" w14:textId="77777777" w:rsidR="001F1435" w:rsidRPr="006F2CB0" w:rsidRDefault="001F1435" w:rsidP="00FD77C0"/>
        </w:tc>
      </w:tr>
      <w:tr w:rsidR="001F1435" w:rsidRPr="006F2CB0" w14:paraId="7EB500EA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769D733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2717FBE" w14:textId="77777777" w:rsidR="001F1435" w:rsidRPr="006F2CB0" w:rsidRDefault="001F1435" w:rsidP="00FD77C0">
            <w:r w:rsidRPr="006F2CB0">
              <w:t>31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73E690C" w14:textId="77777777" w:rsidR="001F1435" w:rsidRPr="006F2CB0" w:rsidRDefault="001F1435" w:rsidP="00FD77C0">
            <w:r w:rsidRPr="006F2CB0">
              <w:t>0.2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050E713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ABD852B" w14:textId="77777777" w:rsidR="001F1435" w:rsidRPr="006F2CB0" w:rsidRDefault="001F1435" w:rsidP="00FD77C0">
            <w:r w:rsidRPr="006F2CB0">
              <w:t>1 ---&gt; 0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3AA7E1D" w14:textId="77777777" w:rsidR="001F1435" w:rsidRPr="006F2CB0" w:rsidRDefault="001F1435" w:rsidP="00FD77C0"/>
        </w:tc>
      </w:tr>
      <w:tr w:rsidR="001F1435" w:rsidRPr="006F2CB0" w14:paraId="0D051D8B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0F0FDCF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84597C9" w14:textId="77777777" w:rsidR="001F1435" w:rsidRPr="006F2CB0" w:rsidRDefault="001F1435" w:rsidP="00FD77C0">
            <w:r w:rsidRPr="006F2CB0">
              <w:t>38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0DCCC97" w14:textId="77777777" w:rsidR="001F1435" w:rsidRPr="006F2CB0" w:rsidRDefault="001F1435" w:rsidP="00FD77C0">
            <w:r w:rsidRPr="006F2CB0">
              <w:t>0.333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1A1A89B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1CDFD6E" w14:textId="77777777" w:rsidR="001F1435" w:rsidRPr="006F2CB0" w:rsidRDefault="001F1435" w:rsidP="00FD77C0">
            <w:r w:rsidRPr="006F2CB0">
              <w:t>0 ---&gt; 1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6802480" w14:textId="77777777" w:rsidR="001F1435" w:rsidRPr="006F2CB0" w:rsidRDefault="001F1435" w:rsidP="00FD77C0"/>
        </w:tc>
      </w:tr>
      <w:tr w:rsidR="001F1435" w:rsidRPr="006F2CB0" w14:paraId="41046BA9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84B1C37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4861EBC" w14:textId="77777777" w:rsidR="001F1435" w:rsidRPr="006F2CB0" w:rsidRDefault="001F1435" w:rsidP="00FD77C0">
            <w:r w:rsidRPr="000E038A">
              <w:t>48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855C0F9" w14:textId="77777777" w:rsidR="001F1435" w:rsidRPr="006F2CB0" w:rsidRDefault="001F1435" w:rsidP="00FD77C0">
            <w:r w:rsidRPr="006F2CB0">
              <w:t>0.5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CD916E2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F4F8A7B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9807B3C" w14:textId="77777777" w:rsidR="001F1435" w:rsidRPr="006F2CB0" w:rsidRDefault="001F1435" w:rsidP="00FD77C0">
            <w:r w:rsidRPr="006F2CB0">
              <w:t>0 ---&gt; 1</w:t>
            </w:r>
          </w:p>
        </w:tc>
      </w:tr>
      <w:tr w:rsidR="001F1435" w:rsidRPr="006F2CB0" w14:paraId="73505988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1A31B71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960B137" w14:textId="77777777" w:rsidR="001F1435" w:rsidRPr="006F2CB0" w:rsidRDefault="001F1435" w:rsidP="00FD77C0">
            <w:r w:rsidRPr="006F2CB0">
              <w:t>53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D7B6BCA" w14:textId="77777777" w:rsidR="001F1435" w:rsidRPr="006F2CB0" w:rsidRDefault="001F1435" w:rsidP="00FD77C0">
            <w:r w:rsidRPr="006F2CB0">
              <w:t>0.2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2E2F1F0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7683796" w14:textId="77777777" w:rsidR="001F1435" w:rsidRPr="006F2CB0" w:rsidRDefault="001F1435" w:rsidP="00FD77C0">
            <w:r w:rsidRPr="006F2CB0">
              <w:t>1 ---&gt; 0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429668E" w14:textId="77777777" w:rsidR="001F1435" w:rsidRPr="006F2CB0" w:rsidRDefault="001F1435" w:rsidP="00FD77C0"/>
        </w:tc>
      </w:tr>
      <w:tr w:rsidR="001F1435" w:rsidRPr="006F2CB0" w14:paraId="4C2C2D90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C87B1A9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CB798F5" w14:textId="77777777" w:rsidR="001F1435" w:rsidRPr="006F2CB0" w:rsidRDefault="001F1435" w:rsidP="00FD77C0">
            <w:r w:rsidRPr="000E038A">
              <w:t>59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A73AC86" w14:textId="77777777" w:rsidR="001F1435" w:rsidRPr="006F2CB0" w:rsidRDefault="001F1435" w:rsidP="00FD77C0">
            <w:r w:rsidRPr="006F2CB0">
              <w:t>0.5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2AE4906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3345BCC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AB27B2D" w14:textId="77777777" w:rsidR="001F1435" w:rsidRPr="006F2CB0" w:rsidRDefault="001F1435" w:rsidP="00FD77C0">
            <w:r w:rsidRPr="006F2CB0">
              <w:t>0 ---&gt; 1</w:t>
            </w:r>
          </w:p>
        </w:tc>
      </w:tr>
      <w:tr w:rsidR="001F1435" w:rsidRPr="006F2CB0" w14:paraId="32DF3A89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5DCBA56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FE56AF5" w14:textId="77777777" w:rsidR="001F1435" w:rsidRPr="006F2CB0" w:rsidRDefault="001F1435" w:rsidP="00FD77C0">
            <w:r w:rsidRPr="006F2CB0">
              <w:t>65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F44FA30" w14:textId="77777777" w:rsidR="001F1435" w:rsidRPr="006F2CB0" w:rsidRDefault="001F1435" w:rsidP="00FD77C0">
            <w:r w:rsidRPr="006F2CB0">
              <w:t>0.2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43F04B0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0A3BA84" w14:textId="77777777" w:rsidR="001F1435" w:rsidRPr="006F2CB0" w:rsidRDefault="001F1435" w:rsidP="00FD77C0">
            <w:r w:rsidRPr="006F2CB0">
              <w:t>1 ---&gt; 0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43726FA" w14:textId="77777777" w:rsidR="001F1435" w:rsidRPr="006F2CB0" w:rsidRDefault="001F1435" w:rsidP="00FD77C0"/>
        </w:tc>
      </w:tr>
      <w:tr w:rsidR="001F1435" w:rsidRPr="006F2CB0" w14:paraId="58FB1FAA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8D55AF5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C0F43E4" w14:textId="77777777" w:rsidR="001F1435" w:rsidRPr="006F2CB0" w:rsidRDefault="001F1435" w:rsidP="00FD77C0">
            <w:r w:rsidRPr="006F2CB0">
              <w:t>71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0AC6855" w14:textId="77777777" w:rsidR="001F1435" w:rsidRPr="006F2CB0" w:rsidRDefault="001F1435" w:rsidP="00FD77C0">
            <w:r w:rsidRPr="006F2CB0">
              <w:t>1.0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12B4AF1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4E6ACA8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07A9035" w14:textId="77777777" w:rsidR="001F1435" w:rsidRPr="006F2CB0" w:rsidRDefault="001F1435" w:rsidP="00FD77C0"/>
        </w:tc>
      </w:tr>
      <w:tr w:rsidR="001F1435" w:rsidRPr="006F2CB0" w14:paraId="6AA202AE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4FA9181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BACC60D" w14:textId="77777777" w:rsidR="001F1435" w:rsidRPr="006F2CB0" w:rsidRDefault="001F1435" w:rsidP="00FD77C0">
            <w:r w:rsidRPr="006F2CB0">
              <w:t>73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E369F6F" w14:textId="77777777" w:rsidR="001F1435" w:rsidRPr="006F2CB0" w:rsidRDefault="001F1435" w:rsidP="00FD77C0">
            <w:r w:rsidRPr="006F2CB0">
              <w:t>0.167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08F66CE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8679B84" w14:textId="77777777" w:rsidR="001F1435" w:rsidRPr="006F2CB0" w:rsidRDefault="001F1435" w:rsidP="00FD77C0">
            <w:r w:rsidRPr="006F2CB0">
              <w:t>1 ---&gt; 0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9C5F702" w14:textId="77777777" w:rsidR="001F1435" w:rsidRPr="006F2CB0" w:rsidRDefault="001F1435" w:rsidP="00FD77C0"/>
        </w:tc>
      </w:tr>
      <w:tr w:rsidR="001F1435" w:rsidRPr="006F2CB0" w14:paraId="2863FD50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44DD02F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8388866" w14:textId="77777777" w:rsidR="001F1435" w:rsidRPr="006F2CB0" w:rsidRDefault="001F1435" w:rsidP="00FD77C0">
            <w:r w:rsidRPr="006F2CB0">
              <w:t>81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BD5650E" w14:textId="77777777" w:rsidR="001F1435" w:rsidRPr="006F2CB0" w:rsidRDefault="001F1435" w:rsidP="00FD77C0">
            <w:r w:rsidRPr="006F2CB0">
              <w:t>1.0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492A62C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8FDC8E4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B10A3AD" w14:textId="77777777" w:rsidR="001F1435" w:rsidRPr="006F2CB0" w:rsidRDefault="001F1435" w:rsidP="00FD77C0"/>
        </w:tc>
      </w:tr>
      <w:tr w:rsidR="001F1435" w:rsidRPr="006F2CB0" w14:paraId="196B3C6F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EF9BB42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D919A9B" w14:textId="77777777" w:rsidR="001F1435" w:rsidRPr="006F2CB0" w:rsidRDefault="001F1435" w:rsidP="00FD77C0">
            <w:r w:rsidRPr="006F2CB0">
              <w:t>85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5E51F07" w14:textId="77777777" w:rsidR="001F1435" w:rsidRPr="006F2CB0" w:rsidRDefault="001F1435" w:rsidP="00FD77C0">
            <w:r w:rsidRPr="006F2CB0">
              <w:t>0.333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1E4069E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3DEA247" w14:textId="77777777" w:rsidR="001F1435" w:rsidRPr="006F2CB0" w:rsidRDefault="001F1435" w:rsidP="00FD77C0">
            <w:r w:rsidRPr="006F2CB0">
              <w:t>0 ---&gt; 1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F04778D" w14:textId="77777777" w:rsidR="001F1435" w:rsidRPr="006F2CB0" w:rsidRDefault="001F1435" w:rsidP="00FD77C0"/>
        </w:tc>
      </w:tr>
      <w:tr w:rsidR="001F1435" w:rsidRPr="006F2CB0" w14:paraId="099F02BA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1FA2A7E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53CF825" w14:textId="77777777" w:rsidR="001F1435" w:rsidRPr="006F2CB0" w:rsidRDefault="001F1435" w:rsidP="00FD77C0">
            <w:r w:rsidRPr="000E038A">
              <w:t>86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F086B25" w14:textId="77777777" w:rsidR="001F1435" w:rsidRPr="006F2CB0" w:rsidRDefault="001F1435" w:rsidP="00FD77C0">
            <w:r w:rsidRPr="006F2CB0">
              <w:t>0.333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1036421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A24F8DD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76C1CEF" w14:textId="77777777" w:rsidR="001F1435" w:rsidRPr="006F2CB0" w:rsidRDefault="001F1435" w:rsidP="00FD77C0">
            <w:r w:rsidRPr="006F2CB0">
              <w:t>2 ---&gt; 1</w:t>
            </w:r>
          </w:p>
        </w:tc>
      </w:tr>
      <w:tr w:rsidR="001F1435" w:rsidRPr="006F2CB0" w14:paraId="1D987E7F" w14:textId="77777777" w:rsidTr="001F1435">
        <w:tc>
          <w:tcPr>
            <w:tcW w:w="404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4383D76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C9AB1EE" w14:textId="77777777" w:rsidR="001F1435" w:rsidRPr="006F2CB0" w:rsidRDefault="001F1435" w:rsidP="00FD77C0">
            <w:r w:rsidRPr="006F2CB0">
              <w:t>90</w:t>
            </w:r>
          </w:p>
        </w:tc>
        <w:tc>
          <w:tcPr>
            <w:tcW w:w="91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5A8DE0B" w14:textId="77777777" w:rsidR="001F1435" w:rsidRPr="006F2CB0" w:rsidRDefault="001F1435" w:rsidP="00FD77C0">
            <w:r w:rsidRPr="006F2CB0">
              <w:t>0.250</w:t>
            </w:r>
          </w:p>
        </w:tc>
        <w:tc>
          <w:tcPr>
            <w:tcW w:w="135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A5AF2BC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E1EEC9D" w14:textId="77777777" w:rsidR="001F1435" w:rsidRPr="006F2CB0" w:rsidRDefault="001F1435" w:rsidP="00FD77C0">
            <w:r w:rsidRPr="006F2CB0">
              <w:t>0 ---&gt; 1</w:t>
            </w:r>
          </w:p>
        </w:tc>
        <w:tc>
          <w:tcPr>
            <w:tcW w:w="116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3682678" w14:textId="77777777" w:rsidR="001F1435" w:rsidRPr="006F2CB0" w:rsidRDefault="001F1435" w:rsidP="00FD77C0"/>
        </w:tc>
      </w:tr>
      <w:tr w:rsidR="001F1435" w:rsidRPr="006F2CB0" w14:paraId="3B4FDC6F" w14:textId="77777777" w:rsidTr="001F1435">
        <w:tc>
          <w:tcPr>
            <w:tcW w:w="404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E398AC0" w14:textId="77777777" w:rsidR="001F1435" w:rsidRPr="006F2CB0" w:rsidRDefault="001F1435" w:rsidP="00FD77C0">
            <w:r w:rsidRPr="006F2CB0">
              <w:t>Lepisosteidae</w:t>
            </w:r>
          </w:p>
        </w:tc>
        <w:tc>
          <w:tcPr>
            <w:tcW w:w="60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08CE5EF" w14:textId="77777777" w:rsidR="001F1435" w:rsidRPr="006F2CB0" w:rsidRDefault="001F1435" w:rsidP="00FD77C0">
            <w:r w:rsidRPr="006F2CB0">
              <w:t>9</w:t>
            </w:r>
          </w:p>
        </w:tc>
        <w:tc>
          <w:tcPr>
            <w:tcW w:w="91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85DB0CE" w14:textId="77777777" w:rsidR="001F1435" w:rsidRPr="006F2CB0" w:rsidRDefault="001F1435" w:rsidP="00FD77C0">
            <w:r w:rsidRPr="006F2CB0">
              <w:t>0.500</w:t>
            </w:r>
          </w:p>
        </w:tc>
        <w:tc>
          <w:tcPr>
            <w:tcW w:w="135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D54A467" w14:textId="77777777" w:rsidR="001F1435" w:rsidRPr="006F2CB0" w:rsidRDefault="001F1435" w:rsidP="00FD77C0">
            <w:r w:rsidRPr="006F2CB0">
              <w:t>1 ==&gt; 0</w:t>
            </w:r>
          </w:p>
        </w:tc>
        <w:tc>
          <w:tcPr>
            <w:tcW w:w="11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333F95B" w14:textId="77777777" w:rsidR="001F1435" w:rsidRPr="006F2CB0" w:rsidRDefault="001F1435" w:rsidP="00FD77C0"/>
        </w:tc>
        <w:tc>
          <w:tcPr>
            <w:tcW w:w="116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BF1EE4C" w14:textId="77777777" w:rsidR="001F1435" w:rsidRPr="006F2CB0" w:rsidRDefault="001F1435" w:rsidP="00FD77C0"/>
        </w:tc>
      </w:tr>
      <w:tr w:rsidR="001F1435" w:rsidRPr="006F2CB0" w14:paraId="5C8F4C32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1C86DDD" w14:textId="77777777" w:rsidR="001F1435" w:rsidRPr="006F2CB0" w:rsidRDefault="001F1435" w:rsidP="00FD77C0">
            <w:r w:rsidRPr="006F2CB0">
              <w:t>(</w:t>
            </w:r>
            <w:r w:rsidRPr="00366F51">
              <w:t>Bremer &gt;4, Bootstrap</w:t>
            </w:r>
            <w:r w:rsidRPr="006F2CB0">
              <w:t xml:space="preserve"> 97)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12B5B1B" w14:textId="77777777" w:rsidR="001F1435" w:rsidRPr="006F2CB0" w:rsidRDefault="001F1435" w:rsidP="00FD77C0">
            <w:r w:rsidRPr="006F2CB0">
              <w:t>19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752C78A" w14:textId="77777777" w:rsidR="001F1435" w:rsidRPr="006F2CB0" w:rsidRDefault="001F1435" w:rsidP="00FD77C0">
            <w:r w:rsidRPr="006F2CB0">
              <w:t>0.25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DBDFAD4" w14:textId="77777777" w:rsidR="001F1435" w:rsidRPr="006F2CB0" w:rsidRDefault="001F1435" w:rsidP="00FD77C0">
            <w:r w:rsidRPr="006F2CB0">
              <w:t>2 ==&gt; 0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C4C6DDC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B1F5867" w14:textId="77777777" w:rsidR="001F1435" w:rsidRPr="006F2CB0" w:rsidRDefault="001F1435" w:rsidP="00FD77C0"/>
        </w:tc>
      </w:tr>
      <w:tr w:rsidR="001F1435" w:rsidRPr="006F2CB0" w14:paraId="1A29D0AA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06AFFC5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E2E7BC" w14:textId="77777777" w:rsidR="001F1435" w:rsidRPr="006F2CB0" w:rsidRDefault="001F1435" w:rsidP="00FD77C0">
            <w:r w:rsidRPr="006F2CB0">
              <w:t>31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2E0CF7E" w14:textId="77777777" w:rsidR="001F1435" w:rsidRPr="006F2CB0" w:rsidRDefault="001F1435" w:rsidP="00FD77C0">
            <w:r w:rsidRPr="006F2CB0">
              <w:t>0.2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58502F5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ACF3BA2" w14:textId="77777777" w:rsidR="001F1435" w:rsidRPr="006F2CB0" w:rsidRDefault="001F1435" w:rsidP="00FD77C0">
            <w:r w:rsidRPr="006F2CB0">
              <w:t>0 ---&gt; 1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B2F8C64" w14:textId="77777777" w:rsidR="001F1435" w:rsidRPr="006F2CB0" w:rsidRDefault="001F1435" w:rsidP="00FD77C0"/>
        </w:tc>
      </w:tr>
      <w:tr w:rsidR="001F1435" w:rsidRPr="006F2CB0" w14:paraId="21EC7BF3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136D8CE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02848E1" w14:textId="77777777" w:rsidR="001F1435" w:rsidRPr="006F2CB0" w:rsidRDefault="001F1435" w:rsidP="00FD77C0">
            <w:r w:rsidRPr="006F2CB0">
              <w:t>38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480A4BF" w14:textId="77777777" w:rsidR="001F1435" w:rsidRPr="006F2CB0" w:rsidRDefault="001F1435" w:rsidP="00FD77C0">
            <w:r w:rsidRPr="006F2CB0">
              <w:t>0.333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63D1864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0DD8879" w14:textId="77777777" w:rsidR="001F1435" w:rsidRPr="006F2CB0" w:rsidRDefault="001F1435" w:rsidP="00FD77C0">
            <w:r w:rsidRPr="006F2CB0">
              <w:t>1 ---&gt; 0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DC96320" w14:textId="77777777" w:rsidR="001F1435" w:rsidRPr="006F2CB0" w:rsidRDefault="001F1435" w:rsidP="00FD77C0"/>
        </w:tc>
      </w:tr>
      <w:tr w:rsidR="001F1435" w:rsidRPr="006F2CB0" w14:paraId="308E938B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85BCB09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488BCC2" w14:textId="77777777" w:rsidR="001F1435" w:rsidRPr="006F2CB0" w:rsidRDefault="001F1435" w:rsidP="00FD77C0">
            <w:r w:rsidRPr="006F2CB0">
              <w:t>39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CBE49EC" w14:textId="77777777" w:rsidR="001F1435" w:rsidRPr="006F2CB0" w:rsidRDefault="001F1435" w:rsidP="00FD77C0">
            <w:r w:rsidRPr="006F2CB0">
              <w:t>1.0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B26CEB5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AD4C5C7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FB43CD5" w14:textId="77777777" w:rsidR="001F1435" w:rsidRPr="006F2CB0" w:rsidRDefault="001F1435" w:rsidP="00FD77C0"/>
        </w:tc>
      </w:tr>
      <w:tr w:rsidR="001F1435" w:rsidRPr="006F2CB0" w14:paraId="3DC94C0D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8BEFF01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249BC75" w14:textId="77777777" w:rsidR="001F1435" w:rsidRPr="006F2CB0" w:rsidRDefault="001F1435" w:rsidP="00FD77C0">
            <w:r w:rsidRPr="006F2CB0">
              <w:t>50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1CF87FA" w14:textId="77777777" w:rsidR="001F1435" w:rsidRPr="006F2CB0" w:rsidRDefault="001F1435" w:rsidP="00FD77C0">
            <w:r w:rsidRPr="006F2CB0">
              <w:t>0.667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1A079DB" w14:textId="77777777" w:rsidR="001F1435" w:rsidRPr="006F2CB0" w:rsidRDefault="001F1435" w:rsidP="00FD77C0">
            <w:r w:rsidRPr="006F2CB0">
              <w:t>1 ==&gt; 2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46FB6F4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CCA73CD" w14:textId="77777777" w:rsidR="001F1435" w:rsidRPr="006F2CB0" w:rsidRDefault="001F1435" w:rsidP="00FD77C0"/>
        </w:tc>
      </w:tr>
      <w:tr w:rsidR="001F1435" w:rsidRPr="006F2CB0" w14:paraId="11C05BAD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E775A9F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3DC8609" w14:textId="77777777" w:rsidR="001F1435" w:rsidRPr="006F2CB0" w:rsidRDefault="001F1435" w:rsidP="00FD77C0">
            <w:r w:rsidRPr="006F2CB0">
              <w:t>54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E0F0645" w14:textId="77777777" w:rsidR="001F1435" w:rsidRPr="006F2CB0" w:rsidRDefault="001F1435" w:rsidP="00FD77C0">
            <w:r w:rsidRPr="006F2CB0">
              <w:t>1.0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17080C6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4090192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88E2F7B" w14:textId="77777777" w:rsidR="001F1435" w:rsidRPr="006F2CB0" w:rsidRDefault="001F1435" w:rsidP="00FD77C0"/>
        </w:tc>
      </w:tr>
      <w:tr w:rsidR="001F1435" w:rsidRPr="006F2CB0" w14:paraId="7A15633E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B89B518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CF52ADF" w14:textId="77777777" w:rsidR="001F1435" w:rsidRPr="006F2CB0" w:rsidRDefault="001F1435" w:rsidP="00FD77C0">
            <w:r w:rsidRPr="006F2CB0">
              <w:t>61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47A55A0" w14:textId="77777777" w:rsidR="001F1435" w:rsidRPr="006F2CB0" w:rsidRDefault="001F1435" w:rsidP="00FD77C0">
            <w:r w:rsidRPr="006F2CB0">
              <w:t>0.5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4339FD5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B879DDF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CC058A3" w14:textId="77777777" w:rsidR="001F1435" w:rsidRPr="006F2CB0" w:rsidRDefault="001F1435" w:rsidP="00FD77C0"/>
        </w:tc>
      </w:tr>
      <w:tr w:rsidR="001F1435" w:rsidRPr="006F2CB0" w14:paraId="0E46B0A2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18D2F72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061EDDF" w14:textId="77777777" w:rsidR="001F1435" w:rsidRPr="006F2CB0" w:rsidRDefault="001F1435" w:rsidP="00FD77C0">
            <w:r w:rsidRPr="006F2CB0">
              <w:t>65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7EF6C77" w14:textId="77777777" w:rsidR="001F1435" w:rsidRPr="006F2CB0" w:rsidRDefault="001F1435" w:rsidP="00FD77C0">
            <w:r w:rsidRPr="006F2CB0">
              <w:t>0.2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720CCA7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057D7B8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4FB7866" w14:textId="77777777" w:rsidR="001F1435" w:rsidRPr="006F2CB0" w:rsidRDefault="001F1435" w:rsidP="00FD77C0">
            <w:r w:rsidRPr="006F2CB0">
              <w:t>1 ---&gt; 0</w:t>
            </w:r>
          </w:p>
        </w:tc>
      </w:tr>
      <w:tr w:rsidR="001F1435" w:rsidRPr="006F2CB0" w14:paraId="4D8982AC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8F2E695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984B0A8" w14:textId="77777777" w:rsidR="001F1435" w:rsidRPr="006F2CB0" w:rsidRDefault="001F1435" w:rsidP="00FD77C0">
            <w:r w:rsidRPr="006F2CB0">
              <w:t>67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279DE4B" w14:textId="77777777" w:rsidR="001F1435" w:rsidRPr="006F2CB0" w:rsidRDefault="001F1435" w:rsidP="00FD77C0">
            <w:r w:rsidRPr="006F2CB0">
              <w:t>0.167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851C519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40358D3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F738386" w14:textId="77777777" w:rsidR="001F1435" w:rsidRPr="006F2CB0" w:rsidRDefault="001F1435" w:rsidP="00FD77C0">
            <w:r w:rsidRPr="006F2CB0">
              <w:t>1 ---&gt; 0</w:t>
            </w:r>
          </w:p>
        </w:tc>
      </w:tr>
      <w:tr w:rsidR="001F1435" w:rsidRPr="006F2CB0" w14:paraId="1198813E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F66D5E7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728DB75" w14:textId="77777777" w:rsidR="001F1435" w:rsidRPr="006F2CB0" w:rsidRDefault="001F1435" w:rsidP="00FD77C0">
            <w:r w:rsidRPr="006F2CB0">
              <w:t>68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577D77F" w14:textId="77777777" w:rsidR="001F1435" w:rsidRPr="006F2CB0" w:rsidRDefault="001F1435" w:rsidP="00FD77C0">
            <w:r w:rsidRPr="006F2CB0">
              <w:t>0.333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192DB42" w14:textId="77777777" w:rsidR="001F1435" w:rsidRPr="006F2CB0" w:rsidRDefault="001F1435" w:rsidP="00FD77C0">
            <w:r w:rsidRPr="006F2CB0">
              <w:t>1 ==&gt; 0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9F24EB0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FC19C5E" w14:textId="77777777" w:rsidR="001F1435" w:rsidRPr="006F2CB0" w:rsidRDefault="001F1435" w:rsidP="00FD77C0"/>
        </w:tc>
      </w:tr>
      <w:tr w:rsidR="001F1435" w:rsidRPr="006F2CB0" w14:paraId="3A3BE69D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2A2D8C1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C62248D" w14:textId="77777777" w:rsidR="001F1435" w:rsidRPr="006F2CB0" w:rsidRDefault="001F1435" w:rsidP="00FD77C0">
            <w:r w:rsidRPr="006F2CB0">
              <w:t>73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C211728" w14:textId="77777777" w:rsidR="001F1435" w:rsidRPr="006F2CB0" w:rsidRDefault="001F1435" w:rsidP="00FD77C0">
            <w:r w:rsidRPr="006F2CB0">
              <w:t>0.167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C821C84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68CDCA2" w14:textId="77777777" w:rsidR="001F1435" w:rsidRPr="006F2CB0" w:rsidRDefault="001F1435" w:rsidP="00FD77C0">
            <w:r w:rsidRPr="006F2CB0">
              <w:t>0 ---&gt; 1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4F8DCCF" w14:textId="77777777" w:rsidR="001F1435" w:rsidRPr="006F2CB0" w:rsidRDefault="001F1435" w:rsidP="00FD77C0"/>
        </w:tc>
      </w:tr>
      <w:tr w:rsidR="001F1435" w:rsidRPr="006F2CB0" w14:paraId="1A087EEE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70AE0B7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75B917D" w14:textId="77777777" w:rsidR="001F1435" w:rsidRPr="006F2CB0" w:rsidRDefault="001F1435" w:rsidP="00FD77C0">
            <w:r w:rsidRPr="006F2CB0">
              <w:t>84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EE94D6A" w14:textId="77777777" w:rsidR="001F1435" w:rsidRPr="006F2CB0" w:rsidRDefault="001F1435" w:rsidP="00FD77C0">
            <w:r w:rsidRPr="006F2CB0">
              <w:t>0.5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74BAFA8" w14:textId="77777777" w:rsidR="001F1435" w:rsidRPr="006F2CB0" w:rsidRDefault="001F1435" w:rsidP="00FD77C0">
            <w:r w:rsidRPr="006F2CB0">
              <w:t>1 ==&gt; 0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D9E72D5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2A83510" w14:textId="77777777" w:rsidR="001F1435" w:rsidRPr="006F2CB0" w:rsidRDefault="001F1435" w:rsidP="00FD77C0"/>
        </w:tc>
      </w:tr>
      <w:tr w:rsidR="001F1435" w:rsidRPr="006F2CB0" w14:paraId="706DBADF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2FA3B50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4C25782" w14:textId="77777777" w:rsidR="001F1435" w:rsidRPr="006F2CB0" w:rsidRDefault="001F1435" w:rsidP="00FD77C0">
            <w:r w:rsidRPr="006F2CB0">
              <w:t>85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EA40234" w14:textId="77777777" w:rsidR="001F1435" w:rsidRPr="006F2CB0" w:rsidRDefault="001F1435" w:rsidP="00FD77C0">
            <w:r w:rsidRPr="006F2CB0">
              <w:t>0.333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4F52E8D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D07B0C4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B150500" w14:textId="77777777" w:rsidR="001F1435" w:rsidRPr="006F2CB0" w:rsidRDefault="001F1435" w:rsidP="00FD77C0">
            <w:r w:rsidRPr="006F2CB0">
              <w:t>0 ---&gt; 1</w:t>
            </w:r>
          </w:p>
        </w:tc>
      </w:tr>
      <w:tr w:rsidR="001F1435" w:rsidRPr="006F2CB0" w14:paraId="47C2DA64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CA6F02D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B58CF3A" w14:textId="77777777" w:rsidR="001F1435" w:rsidRPr="006F2CB0" w:rsidRDefault="001F1435" w:rsidP="00FD77C0">
            <w:r w:rsidRPr="006F2CB0">
              <w:t>87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912DEF4" w14:textId="77777777" w:rsidR="001F1435" w:rsidRPr="006F2CB0" w:rsidRDefault="001F1435" w:rsidP="00FD77C0">
            <w:r w:rsidRPr="006F2CB0">
              <w:t>1.0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4000C48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0E41799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96A22B9" w14:textId="77777777" w:rsidR="001F1435" w:rsidRPr="006F2CB0" w:rsidRDefault="001F1435" w:rsidP="00FD77C0"/>
        </w:tc>
      </w:tr>
      <w:tr w:rsidR="001F1435" w:rsidRPr="006F2CB0" w14:paraId="5727317B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940F73C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C598885" w14:textId="77777777" w:rsidR="001F1435" w:rsidRPr="006F2CB0" w:rsidRDefault="001F1435" w:rsidP="00FD77C0">
            <w:r w:rsidRPr="006F2CB0">
              <w:t>90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1D73A59" w14:textId="77777777" w:rsidR="001F1435" w:rsidRPr="006F2CB0" w:rsidRDefault="001F1435" w:rsidP="00FD77C0">
            <w:r w:rsidRPr="006F2CB0">
              <w:t>0.25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8E62EB0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19A0548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CC971FF" w14:textId="77777777" w:rsidR="001F1435" w:rsidRPr="006F2CB0" w:rsidRDefault="001F1435" w:rsidP="00FD77C0">
            <w:r w:rsidRPr="006F2CB0">
              <w:t>0 ---&gt; 1</w:t>
            </w:r>
            <w:r>
              <w:br w:type="page"/>
            </w:r>
          </w:p>
        </w:tc>
      </w:tr>
    </w:tbl>
    <w:p w14:paraId="15A2209D" w14:textId="77777777" w:rsidR="001F1435" w:rsidRDefault="001F1435"/>
    <w:tbl>
      <w:tblPr>
        <w:tblW w:w="9257" w:type="dxa"/>
        <w:tblLayout w:type="fixed"/>
        <w:tblLook w:val="04A0" w:firstRow="1" w:lastRow="0" w:firstColumn="1" w:lastColumn="0" w:noHBand="0" w:noVBand="1"/>
      </w:tblPr>
      <w:tblGrid>
        <w:gridCol w:w="4042"/>
        <w:gridCol w:w="604"/>
        <w:gridCol w:w="912"/>
        <w:gridCol w:w="1356"/>
        <w:gridCol w:w="1180"/>
        <w:gridCol w:w="1163"/>
      </w:tblGrid>
      <w:tr w:rsidR="001F1435" w:rsidRPr="006F2CB0" w14:paraId="6E6AF836" w14:textId="77777777" w:rsidTr="00E848F4">
        <w:tc>
          <w:tcPr>
            <w:tcW w:w="404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7C9F437" w14:textId="77777777" w:rsidR="001F1435" w:rsidRPr="006F2CB0" w:rsidRDefault="001F1435" w:rsidP="00E848F4">
            <w:r w:rsidRPr="006F2CB0">
              <w:t>Brunch</w:t>
            </w:r>
          </w:p>
        </w:tc>
        <w:tc>
          <w:tcPr>
            <w:tcW w:w="60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9AA98E7" w14:textId="77777777" w:rsidR="001F1435" w:rsidRPr="006F2CB0" w:rsidRDefault="001F1435" w:rsidP="00E848F4">
            <w:pPr>
              <w:jc w:val="center"/>
            </w:pPr>
            <w:r w:rsidRPr="006F2CB0">
              <w:t>Ch.</w:t>
            </w:r>
          </w:p>
        </w:tc>
        <w:tc>
          <w:tcPr>
            <w:tcW w:w="91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0B8B53A" w14:textId="77777777" w:rsidR="001F1435" w:rsidRPr="006F2CB0" w:rsidRDefault="001F1435" w:rsidP="00E848F4">
            <w:pPr>
              <w:jc w:val="center"/>
            </w:pPr>
            <w:r w:rsidRPr="006F2CB0">
              <w:t>CI</w:t>
            </w:r>
          </w:p>
        </w:tc>
        <w:tc>
          <w:tcPr>
            <w:tcW w:w="3699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90D4DB5" w14:textId="77777777" w:rsidR="001F1435" w:rsidRPr="006F2CB0" w:rsidRDefault="001F1435" w:rsidP="00E848F4">
            <w:pPr>
              <w:jc w:val="center"/>
            </w:pPr>
            <w:r>
              <w:t>Direction of c</w:t>
            </w:r>
            <w:r w:rsidRPr="006F2CB0">
              <w:t>hange</w:t>
            </w:r>
          </w:p>
        </w:tc>
      </w:tr>
      <w:tr w:rsidR="001F1435" w:rsidRPr="006F2CB0" w14:paraId="5390E803" w14:textId="77777777" w:rsidTr="00E848F4">
        <w:tc>
          <w:tcPr>
            <w:tcW w:w="404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8C11932" w14:textId="77777777" w:rsidR="001F1435" w:rsidRPr="006F2CB0" w:rsidRDefault="001F1435" w:rsidP="00E848F4"/>
        </w:tc>
        <w:tc>
          <w:tcPr>
            <w:tcW w:w="60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2F04418" w14:textId="77777777" w:rsidR="001F1435" w:rsidRPr="006F2CB0" w:rsidRDefault="001F1435" w:rsidP="00E848F4"/>
        </w:tc>
        <w:tc>
          <w:tcPr>
            <w:tcW w:w="91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67117A6" w14:textId="77777777" w:rsidR="001F1435" w:rsidRPr="006F2CB0" w:rsidRDefault="001F1435" w:rsidP="00E848F4"/>
        </w:tc>
        <w:tc>
          <w:tcPr>
            <w:tcW w:w="135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BA5075C" w14:textId="77777777" w:rsidR="001F1435" w:rsidRPr="00FD77C0" w:rsidRDefault="001F1435" w:rsidP="00E848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FD77C0">
              <w:rPr>
                <w:sz w:val="20"/>
                <w:szCs w:val="20"/>
              </w:rPr>
              <w:t>nambiguous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1815E9" w14:textId="77777777" w:rsidR="001F1435" w:rsidRPr="00FD77C0" w:rsidRDefault="001F1435" w:rsidP="00E848F4">
            <w:pPr>
              <w:rPr>
                <w:sz w:val="20"/>
                <w:szCs w:val="20"/>
              </w:rPr>
            </w:pPr>
            <w:r w:rsidRPr="00FD77C0">
              <w:rPr>
                <w:sz w:val="20"/>
                <w:szCs w:val="20"/>
              </w:rPr>
              <w:t>ACCTRAN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80D5C0C" w14:textId="77777777" w:rsidR="001F1435" w:rsidRPr="00FD77C0" w:rsidRDefault="001F1435" w:rsidP="00E848F4">
            <w:pPr>
              <w:rPr>
                <w:sz w:val="20"/>
                <w:szCs w:val="20"/>
              </w:rPr>
            </w:pPr>
            <w:r w:rsidRPr="00FD77C0">
              <w:rPr>
                <w:sz w:val="20"/>
                <w:szCs w:val="20"/>
              </w:rPr>
              <w:t>DELTRAN</w:t>
            </w:r>
          </w:p>
        </w:tc>
      </w:tr>
      <w:tr w:rsidR="001F1435" w:rsidRPr="006F2CB0" w14:paraId="14499F68" w14:textId="77777777" w:rsidTr="001F1435">
        <w:tc>
          <w:tcPr>
            <w:tcW w:w="404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921A902" w14:textId="77777777" w:rsidR="001F1435" w:rsidRPr="006F2CB0" w:rsidRDefault="001F1435" w:rsidP="00FD77C0">
            <w:r w:rsidRPr="006F2CB0">
              <w:t xml:space="preserve"> (</w:t>
            </w:r>
            <w:r w:rsidRPr="001F1435">
              <w:rPr>
                <w:i/>
              </w:rPr>
              <w:t>Lepisosteus</w:t>
            </w:r>
            <w:r w:rsidRPr="006F2CB0">
              <w:t xml:space="preserve">, </w:t>
            </w:r>
            <w:proofErr w:type="spellStart"/>
            <w:r w:rsidRPr="001F1435">
              <w:rPr>
                <w:i/>
              </w:rPr>
              <w:t>Atractosteus</w:t>
            </w:r>
            <w:proofErr w:type="spellEnd"/>
            <w:r w:rsidRPr="006F2CB0">
              <w:t>)</w:t>
            </w:r>
          </w:p>
        </w:tc>
        <w:tc>
          <w:tcPr>
            <w:tcW w:w="60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B5D9D7A" w14:textId="77777777" w:rsidR="001F1435" w:rsidRPr="006F2CB0" w:rsidRDefault="001F1435" w:rsidP="00FD77C0">
            <w:r w:rsidRPr="006F2CB0">
              <w:t>14</w:t>
            </w:r>
          </w:p>
        </w:tc>
        <w:tc>
          <w:tcPr>
            <w:tcW w:w="91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16F0C96" w14:textId="77777777" w:rsidR="001F1435" w:rsidRPr="006F2CB0" w:rsidRDefault="001F1435" w:rsidP="00FD77C0">
            <w:r w:rsidRPr="006F2CB0">
              <w:t>1.000</w:t>
            </w:r>
          </w:p>
        </w:tc>
        <w:tc>
          <w:tcPr>
            <w:tcW w:w="135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C42CA55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958F1D3" w14:textId="77777777" w:rsidR="001F1435" w:rsidRPr="006F2CB0" w:rsidRDefault="001F1435" w:rsidP="00FD77C0"/>
        </w:tc>
        <w:tc>
          <w:tcPr>
            <w:tcW w:w="116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442086A" w14:textId="77777777" w:rsidR="001F1435" w:rsidRPr="006F2CB0" w:rsidRDefault="001F1435" w:rsidP="00FD77C0"/>
        </w:tc>
      </w:tr>
      <w:tr w:rsidR="001F1435" w:rsidRPr="006F2CB0" w14:paraId="51278AC8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775048A" w14:textId="77777777" w:rsidR="001F1435" w:rsidRPr="006F2CB0" w:rsidRDefault="001F1435" w:rsidP="00FD77C0">
            <w:r w:rsidRPr="006F2CB0">
              <w:t>(</w:t>
            </w:r>
            <w:r w:rsidRPr="003322A6">
              <w:t>Bremer &gt;4, Bootstrap</w:t>
            </w:r>
            <w:r w:rsidRPr="006F2CB0">
              <w:t xml:space="preserve"> 100)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F3BFEF9" w14:textId="77777777" w:rsidR="001F1435" w:rsidRPr="006F2CB0" w:rsidRDefault="001F1435" w:rsidP="00FD77C0">
            <w:r w:rsidRPr="006F2CB0">
              <w:t>23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BB14BF6" w14:textId="77777777" w:rsidR="001F1435" w:rsidRPr="006F2CB0" w:rsidRDefault="001F1435" w:rsidP="00FD77C0">
            <w:r w:rsidRPr="006F2CB0">
              <w:t>0.2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BBBC401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D5B3793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F6FDABF" w14:textId="77777777" w:rsidR="001F1435" w:rsidRPr="006F2CB0" w:rsidRDefault="001F1435" w:rsidP="00FD77C0"/>
        </w:tc>
      </w:tr>
      <w:tr w:rsidR="001F1435" w:rsidRPr="006F2CB0" w14:paraId="3184A376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503F9BD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490B4C2" w14:textId="77777777" w:rsidR="001F1435" w:rsidRPr="006F2CB0" w:rsidRDefault="001F1435" w:rsidP="00FD77C0">
            <w:r w:rsidRPr="006F2CB0">
              <w:t>33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E733BF0" w14:textId="77777777" w:rsidR="001F1435" w:rsidRPr="006F2CB0" w:rsidRDefault="001F1435" w:rsidP="00FD77C0">
            <w:r w:rsidRPr="006F2CB0">
              <w:t>1.0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5CF2847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748E736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2DADE07" w14:textId="77777777" w:rsidR="001F1435" w:rsidRPr="006F2CB0" w:rsidRDefault="001F1435" w:rsidP="00FD77C0"/>
        </w:tc>
      </w:tr>
      <w:tr w:rsidR="001F1435" w:rsidRPr="006F2CB0" w14:paraId="02FDFBD7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87FB571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6608624" w14:textId="77777777" w:rsidR="001F1435" w:rsidRPr="006F2CB0" w:rsidRDefault="001F1435" w:rsidP="00FD77C0">
            <w:r w:rsidRPr="006F2CB0">
              <w:t>37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00707F8" w14:textId="77777777" w:rsidR="001F1435" w:rsidRPr="006F2CB0" w:rsidRDefault="001F1435" w:rsidP="00FD77C0">
            <w:r w:rsidRPr="006F2CB0">
              <w:t>0.25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8C9765B" w14:textId="77777777" w:rsidR="001F1435" w:rsidRPr="006F2CB0" w:rsidRDefault="001F1435" w:rsidP="00FD77C0">
            <w:r w:rsidRPr="006F2CB0">
              <w:t>2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3CE62E9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FB58D63" w14:textId="77777777" w:rsidR="001F1435" w:rsidRPr="006F2CB0" w:rsidRDefault="001F1435" w:rsidP="00FD77C0"/>
        </w:tc>
      </w:tr>
      <w:tr w:rsidR="001F1435" w:rsidRPr="006F2CB0" w14:paraId="450BB10E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4B317A8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59F7CD9" w14:textId="77777777" w:rsidR="001F1435" w:rsidRPr="006F2CB0" w:rsidRDefault="001F1435" w:rsidP="00FD77C0">
            <w:r w:rsidRPr="006F2CB0">
              <w:t>57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2856222" w14:textId="77777777" w:rsidR="001F1435" w:rsidRPr="006F2CB0" w:rsidRDefault="001F1435" w:rsidP="00FD77C0">
            <w:r w:rsidRPr="006F2CB0">
              <w:t>1.0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21268E7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74F2263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1E6F9D7" w14:textId="77777777" w:rsidR="001F1435" w:rsidRPr="006F2CB0" w:rsidRDefault="001F1435" w:rsidP="00FD77C0"/>
        </w:tc>
      </w:tr>
      <w:tr w:rsidR="001F1435" w:rsidRPr="006F2CB0" w14:paraId="6D921FFA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C943AFA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DA7814F" w14:textId="77777777" w:rsidR="001F1435" w:rsidRPr="006F2CB0" w:rsidRDefault="001F1435" w:rsidP="00FD77C0">
            <w:r w:rsidRPr="006F2CB0">
              <w:t>59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E186A2B" w14:textId="77777777" w:rsidR="001F1435" w:rsidRPr="006F2CB0" w:rsidRDefault="001F1435" w:rsidP="00FD77C0">
            <w:r w:rsidRPr="006F2CB0">
              <w:t>0.5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9ADF5D9" w14:textId="77777777" w:rsidR="001F1435" w:rsidRPr="006F2CB0" w:rsidRDefault="001F1435" w:rsidP="00FD77C0">
            <w:r w:rsidRPr="006F2CB0">
              <w:t>1 ==&gt; 0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1BD53FB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74BAF55" w14:textId="77777777" w:rsidR="001F1435" w:rsidRPr="006F2CB0" w:rsidRDefault="001F1435" w:rsidP="00FD77C0"/>
        </w:tc>
      </w:tr>
      <w:tr w:rsidR="001F1435" w:rsidRPr="006F2CB0" w14:paraId="3027FE44" w14:textId="77777777" w:rsidTr="001F1435">
        <w:tc>
          <w:tcPr>
            <w:tcW w:w="404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9E19A55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EEA608E" w14:textId="77777777" w:rsidR="001F1435" w:rsidRPr="006F2CB0" w:rsidRDefault="001F1435" w:rsidP="00FD77C0">
            <w:r w:rsidRPr="006F2CB0">
              <w:t>89</w:t>
            </w:r>
          </w:p>
        </w:tc>
        <w:tc>
          <w:tcPr>
            <w:tcW w:w="91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08711D7" w14:textId="77777777" w:rsidR="001F1435" w:rsidRPr="006F2CB0" w:rsidRDefault="001F1435" w:rsidP="00FD77C0">
            <w:r w:rsidRPr="006F2CB0">
              <w:t>0.250</w:t>
            </w:r>
          </w:p>
        </w:tc>
        <w:tc>
          <w:tcPr>
            <w:tcW w:w="135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8C40819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3777A40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999E661" w14:textId="77777777" w:rsidR="001F1435" w:rsidRPr="006F2CB0" w:rsidRDefault="001F1435" w:rsidP="00FD77C0"/>
        </w:tc>
      </w:tr>
      <w:tr w:rsidR="001F1435" w:rsidRPr="006F2CB0" w14:paraId="79630296" w14:textId="77777777" w:rsidTr="001F1435">
        <w:tc>
          <w:tcPr>
            <w:tcW w:w="404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952472E" w14:textId="77777777" w:rsidR="001F1435" w:rsidRPr="006F2CB0" w:rsidRDefault="001F1435" w:rsidP="00FD77C0">
            <w:r w:rsidRPr="001F1435">
              <w:rPr>
                <w:i/>
              </w:rPr>
              <w:t>Scheenstia</w:t>
            </w:r>
          </w:p>
        </w:tc>
        <w:tc>
          <w:tcPr>
            <w:tcW w:w="60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4816656" w14:textId="77777777" w:rsidR="001F1435" w:rsidRPr="006F2CB0" w:rsidRDefault="001F1435" w:rsidP="00FD77C0">
            <w:r w:rsidRPr="006F2CB0">
              <w:t>20</w:t>
            </w:r>
          </w:p>
        </w:tc>
        <w:tc>
          <w:tcPr>
            <w:tcW w:w="91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33FB4AD" w14:textId="77777777" w:rsidR="001F1435" w:rsidRPr="006F2CB0" w:rsidRDefault="001F1435" w:rsidP="00FD77C0">
            <w:r w:rsidRPr="006F2CB0">
              <w:t>0.200</w:t>
            </w:r>
          </w:p>
        </w:tc>
        <w:tc>
          <w:tcPr>
            <w:tcW w:w="135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E033CF9" w14:textId="77777777" w:rsidR="001F1435" w:rsidRPr="006F2CB0" w:rsidRDefault="001F1435" w:rsidP="00FD77C0">
            <w:r w:rsidRPr="006F2CB0">
              <w:t>1 ==&gt; 2</w:t>
            </w:r>
          </w:p>
        </w:tc>
        <w:tc>
          <w:tcPr>
            <w:tcW w:w="11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D46D40D" w14:textId="77777777" w:rsidR="001F1435" w:rsidRPr="006F2CB0" w:rsidRDefault="001F1435" w:rsidP="00FD77C0"/>
        </w:tc>
        <w:tc>
          <w:tcPr>
            <w:tcW w:w="116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141EE63" w14:textId="77777777" w:rsidR="001F1435" w:rsidRPr="006F2CB0" w:rsidRDefault="001F1435" w:rsidP="00FD77C0"/>
        </w:tc>
      </w:tr>
      <w:tr w:rsidR="001F1435" w:rsidRPr="006F2CB0" w14:paraId="6C3BC956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6671E4A" w14:textId="77777777" w:rsidR="001F1435" w:rsidRPr="006F2CB0" w:rsidRDefault="001F1435" w:rsidP="00FD77C0">
            <w:r w:rsidRPr="006F2CB0">
              <w:t>(Bremer 2, Bootstrap 87)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D01E902" w14:textId="77777777" w:rsidR="001F1435" w:rsidRPr="006F2CB0" w:rsidRDefault="001F1435" w:rsidP="00FD77C0">
            <w:r w:rsidRPr="006F2CB0">
              <w:t>44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D54A952" w14:textId="77777777" w:rsidR="001F1435" w:rsidRPr="006F2CB0" w:rsidRDefault="001F1435" w:rsidP="00FD77C0">
            <w:r w:rsidRPr="006F2CB0">
              <w:t>1.0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3F0A673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22E66C4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92930A3" w14:textId="77777777" w:rsidR="001F1435" w:rsidRPr="006F2CB0" w:rsidRDefault="001F1435" w:rsidP="00FD77C0"/>
        </w:tc>
      </w:tr>
      <w:tr w:rsidR="001F1435" w:rsidRPr="006F2CB0" w14:paraId="0910DAAF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CA7C634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B6B8A56" w14:textId="77777777" w:rsidR="001F1435" w:rsidRPr="006F2CB0" w:rsidRDefault="001F1435" w:rsidP="00FD77C0">
            <w:r w:rsidRPr="006F2CB0">
              <w:t>50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7A6F017" w14:textId="77777777" w:rsidR="001F1435" w:rsidRPr="006F2CB0" w:rsidRDefault="001F1435" w:rsidP="00FD77C0">
            <w:r w:rsidRPr="006F2CB0">
              <w:t>0.667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A557CF1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CA71A8A" w14:textId="77777777" w:rsidR="001F1435" w:rsidRPr="006F2CB0" w:rsidRDefault="001F1435" w:rsidP="00FD77C0">
            <w:r w:rsidRPr="006F2CB0">
              <w:t>0 ---&gt; 1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1B21D09" w14:textId="77777777" w:rsidR="001F1435" w:rsidRPr="006F2CB0" w:rsidRDefault="001F1435" w:rsidP="00FD77C0"/>
        </w:tc>
      </w:tr>
      <w:tr w:rsidR="001F1435" w:rsidRPr="006F2CB0" w14:paraId="6D57D854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6A21B14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3F5AE3F" w14:textId="77777777" w:rsidR="001F1435" w:rsidRPr="006F2CB0" w:rsidRDefault="001F1435" w:rsidP="00FD77C0">
            <w:r w:rsidRPr="006F2CB0">
              <w:t>51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32A9AE0" w14:textId="77777777" w:rsidR="001F1435" w:rsidRPr="006F2CB0" w:rsidRDefault="001F1435" w:rsidP="00FD77C0">
            <w:r w:rsidRPr="006F2CB0">
              <w:t>0.25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484641D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6014CC1" w14:textId="77777777" w:rsidR="001F1435" w:rsidRPr="006F2CB0" w:rsidRDefault="001F1435" w:rsidP="00FD77C0">
            <w:r w:rsidRPr="006F2CB0">
              <w:t>0 ---&gt; 1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AEA65FF" w14:textId="77777777" w:rsidR="001F1435" w:rsidRPr="006F2CB0" w:rsidRDefault="001F1435" w:rsidP="00FD77C0"/>
        </w:tc>
      </w:tr>
      <w:tr w:rsidR="001F1435" w:rsidRPr="006F2CB0" w14:paraId="63EAFADD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E12EF8C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77CB065" w14:textId="77777777" w:rsidR="001F1435" w:rsidRPr="006F2CB0" w:rsidRDefault="001F1435" w:rsidP="00FD77C0">
            <w:r w:rsidRPr="006F2CB0">
              <w:t>53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587C0B3" w14:textId="77777777" w:rsidR="001F1435" w:rsidRPr="006F2CB0" w:rsidRDefault="001F1435" w:rsidP="00FD77C0">
            <w:r w:rsidRPr="006F2CB0">
              <w:t>0.2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3F85ABB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9BDB19E" w14:textId="77777777" w:rsidR="001F1435" w:rsidRPr="006F2CB0" w:rsidRDefault="001F1435" w:rsidP="00FD77C0">
            <w:r w:rsidRPr="006F2CB0">
              <w:t>0 ---&gt; 1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D53D3A4" w14:textId="77777777" w:rsidR="001F1435" w:rsidRPr="006F2CB0" w:rsidRDefault="001F1435" w:rsidP="00FD77C0"/>
        </w:tc>
      </w:tr>
      <w:tr w:rsidR="001F1435" w:rsidRPr="006F2CB0" w14:paraId="74248867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8A6EAA5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684872B" w14:textId="77777777" w:rsidR="001F1435" w:rsidRPr="006F2CB0" w:rsidRDefault="001F1435" w:rsidP="00FD77C0">
            <w:r w:rsidRPr="006F2CB0">
              <w:t>55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542648B" w14:textId="77777777" w:rsidR="001F1435" w:rsidRPr="006F2CB0" w:rsidRDefault="001F1435" w:rsidP="00FD77C0">
            <w:r w:rsidRPr="006F2CB0">
              <w:t>0.25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F18263A" w14:textId="77777777" w:rsidR="001F1435" w:rsidRPr="006F2CB0" w:rsidRDefault="001F1435" w:rsidP="00FD77C0">
            <w:r w:rsidRPr="006F2CB0">
              <w:t>0 ==&gt; 2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C7F50F8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B520206" w14:textId="77777777" w:rsidR="001F1435" w:rsidRPr="006F2CB0" w:rsidRDefault="001F1435" w:rsidP="00FD77C0"/>
        </w:tc>
      </w:tr>
      <w:tr w:rsidR="001F1435" w:rsidRPr="006F2CB0" w14:paraId="4EA3F1DD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891CAA9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C1876F5" w14:textId="77777777" w:rsidR="001F1435" w:rsidRPr="006F2CB0" w:rsidRDefault="001F1435" w:rsidP="00FD77C0">
            <w:r w:rsidRPr="006F2CB0">
              <w:t>72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1986C5E" w14:textId="77777777" w:rsidR="001F1435" w:rsidRPr="006F2CB0" w:rsidRDefault="001F1435" w:rsidP="00FD77C0">
            <w:r w:rsidRPr="006F2CB0">
              <w:t>1.0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F824A69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46D6614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3F1CF20" w14:textId="77777777" w:rsidR="001F1435" w:rsidRPr="006F2CB0" w:rsidRDefault="001F1435" w:rsidP="00FD77C0"/>
        </w:tc>
      </w:tr>
      <w:tr w:rsidR="001F1435" w:rsidRPr="006F2CB0" w14:paraId="01F3D35A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2829311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650963D" w14:textId="77777777" w:rsidR="001F1435" w:rsidRPr="006F2CB0" w:rsidRDefault="001F1435" w:rsidP="00FD77C0">
            <w:r w:rsidRPr="006F2CB0">
              <w:t>89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CA0A2AA" w14:textId="77777777" w:rsidR="001F1435" w:rsidRPr="006F2CB0" w:rsidRDefault="001F1435" w:rsidP="00FD77C0">
            <w:r w:rsidRPr="006F2CB0">
              <w:t>0.25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98D31F1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8C1D0C1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E724CA8" w14:textId="77777777" w:rsidR="001F1435" w:rsidRPr="006F2CB0" w:rsidRDefault="001F1435" w:rsidP="00FD77C0"/>
        </w:tc>
      </w:tr>
      <w:tr w:rsidR="001F1435" w:rsidRPr="006F2CB0" w14:paraId="0D50CE0B" w14:textId="77777777" w:rsidTr="001F1435">
        <w:tc>
          <w:tcPr>
            <w:tcW w:w="404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1FFE32A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0BA6FF7" w14:textId="77777777" w:rsidR="001F1435" w:rsidRPr="006F2CB0" w:rsidRDefault="001F1435" w:rsidP="00FD77C0">
            <w:r w:rsidRPr="006F2CB0">
              <w:t>90</w:t>
            </w:r>
          </w:p>
        </w:tc>
        <w:tc>
          <w:tcPr>
            <w:tcW w:w="91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B663FED" w14:textId="77777777" w:rsidR="001F1435" w:rsidRPr="006F2CB0" w:rsidRDefault="001F1435" w:rsidP="00FD77C0">
            <w:r w:rsidRPr="006F2CB0">
              <w:t>0.250</w:t>
            </w:r>
          </w:p>
        </w:tc>
        <w:tc>
          <w:tcPr>
            <w:tcW w:w="135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CAF3A32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9585480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CAE7F27" w14:textId="77777777" w:rsidR="001F1435" w:rsidRPr="006F2CB0" w:rsidRDefault="001F1435" w:rsidP="00FD77C0"/>
        </w:tc>
      </w:tr>
      <w:tr w:rsidR="001F1435" w:rsidRPr="006F2CB0" w14:paraId="719E5297" w14:textId="77777777" w:rsidTr="001F1435">
        <w:tc>
          <w:tcPr>
            <w:tcW w:w="404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FFD2B6C" w14:textId="77777777" w:rsidR="001F1435" w:rsidRPr="006F2CB0" w:rsidRDefault="001F1435" w:rsidP="00FD77C0">
            <w:r w:rsidRPr="006F2CB0">
              <w:t>(</w:t>
            </w:r>
            <w:r w:rsidRPr="001F1435">
              <w:rPr>
                <w:i/>
              </w:rPr>
              <w:t>Lepidotes</w:t>
            </w:r>
            <w:r w:rsidRPr="006F2CB0">
              <w:t xml:space="preserve"> </w:t>
            </w:r>
            <w:proofErr w:type="spellStart"/>
            <w:r w:rsidRPr="001F1435">
              <w:rPr>
                <w:i/>
              </w:rPr>
              <w:t>maximus</w:t>
            </w:r>
            <w:proofErr w:type="spellEnd"/>
            <w:r w:rsidRPr="006F2CB0">
              <w:t xml:space="preserve">, </w:t>
            </w:r>
            <w:r w:rsidRPr="001F1435">
              <w:rPr>
                <w:i/>
              </w:rPr>
              <w:t xml:space="preserve">Lepidotes </w:t>
            </w:r>
            <w:proofErr w:type="spellStart"/>
            <w:r w:rsidRPr="001F1435">
              <w:rPr>
                <w:i/>
              </w:rPr>
              <w:t>laevis</w:t>
            </w:r>
            <w:proofErr w:type="spellEnd"/>
            <w:r w:rsidRPr="006F2CB0">
              <w:t>,</w:t>
            </w:r>
          </w:p>
        </w:tc>
        <w:tc>
          <w:tcPr>
            <w:tcW w:w="60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E77CD9C" w14:textId="77777777" w:rsidR="001F1435" w:rsidRPr="006F2CB0" w:rsidRDefault="001F1435" w:rsidP="00FD77C0">
            <w:r w:rsidRPr="006F2CB0">
              <w:t>10</w:t>
            </w:r>
          </w:p>
        </w:tc>
        <w:tc>
          <w:tcPr>
            <w:tcW w:w="91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517D1C8" w14:textId="77777777" w:rsidR="001F1435" w:rsidRPr="006F2CB0" w:rsidRDefault="001F1435" w:rsidP="00FD77C0">
            <w:r w:rsidRPr="006F2CB0">
              <w:t>0.250</w:t>
            </w:r>
          </w:p>
        </w:tc>
        <w:tc>
          <w:tcPr>
            <w:tcW w:w="135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DD7C603" w14:textId="77777777" w:rsidR="001F1435" w:rsidRPr="006F2CB0" w:rsidRDefault="001F1435" w:rsidP="00FD77C0"/>
        </w:tc>
        <w:tc>
          <w:tcPr>
            <w:tcW w:w="11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9D45190" w14:textId="77777777" w:rsidR="001F1435" w:rsidRPr="006F2CB0" w:rsidRDefault="001F1435" w:rsidP="00FD77C0"/>
        </w:tc>
        <w:tc>
          <w:tcPr>
            <w:tcW w:w="116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149A727" w14:textId="77777777" w:rsidR="001F1435" w:rsidRPr="006F2CB0" w:rsidRDefault="001F1435" w:rsidP="00FD77C0">
            <w:r w:rsidRPr="006F2CB0">
              <w:t>0 ---&gt; 1</w:t>
            </w:r>
          </w:p>
        </w:tc>
      </w:tr>
      <w:tr w:rsidR="001F1435" w:rsidRPr="006F2CB0" w14:paraId="6484CB2A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1D3595F" w14:textId="77777777" w:rsidR="001F1435" w:rsidRPr="006F2CB0" w:rsidRDefault="001F1435" w:rsidP="00FD77C0">
            <w:r w:rsidRPr="001F1435">
              <w:rPr>
                <w:i/>
              </w:rPr>
              <w:t xml:space="preserve">Lepidotes </w:t>
            </w:r>
            <w:proofErr w:type="spellStart"/>
            <w:r w:rsidRPr="001F1435">
              <w:rPr>
                <w:i/>
              </w:rPr>
              <w:t>mantelli</w:t>
            </w:r>
            <w:proofErr w:type="spellEnd"/>
            <w:r w:rsidRPr="006F2CB0">
              <w:t>)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4188EB9" w14:textId="77777777" w:rsidR="001F1435" w:rsidRPr="006F2CB0" w:rsidRDefault="001F1435" w:rsidP="00FD77C0">
            <w:r w:rsidRPr="006F2CB0">
              <w:t>23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D27F053" w14:textId="77777777" w:rsidR="001F1435" w:rsidRPr="006F2CB0" w:rsidRDefault="001F1435" w:rsidP="00FD77C0">
            <w:r w:rsidRPr="006F2CB0">
              <w:t>0.167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03B84EE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6678410" w14:textId="77777777" w:rsidR="001F1435" w:rsidRPr="006F2CB0" w:rsidRDefault="001F1435" w:rsidP="00FD77C0">
            <w:r w:rsidRPr="006F2CB0">
              <w:t>0 ---&gt; 1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C423F58" w14:textId="77777777" w:rsidR="001F1435" w:rsidRPr="006F2CB0" w:rsidRDefault="001F1435" w:rsidP="00FD77C0"/>
        </w:tc>
      </w:tr>
      <w:tr w:rsidR="001F1435" w:rsidRPr="006F2CB0" w14:paraId="05F010CA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572ECF0" w14:textId="77777777" w:rsidR="001F1435" w:rsidRPr="006F2CB0" w:rsidRDefault="001F1435" w:rsidP="00FD77C0">
            <w:r w:rsidRPr="006F2CB0">
              <w:t>(Bremer 1, Bootstrap 82)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4F8957F" w14:textId="77777777" w:rsidR="001F1435" w:rsidRPr="006F2CB0" w:rsidRDefault="001F1435" w:rsidP="00FD77C0">
            <w:r w:rsidRPr="006F2CB0">
              <w:t>50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F8BE89A" w14:textId="77777777" w:rsidR="001F1435" w:rsidRPr="006F2CB0" w:rsidRDefault="001F1435" w:rsidP="00FD77C0">
            <w:r w:rsidRPr="006F2CB0">
              <w:t>0.667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5673003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2A9DBA7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95C5330" w14:textId="77777777" w:rsidR="001F1435" w:rsidRPr="006F2CB0" w:rsidRDefault="001F1435" w:rsidP="00FD77C0">
            <w:r w:rsidRPr="006F2CB0">
              <w:t>0 ---&gt; 1</w:t>
            </w:r>
          </w:p>
        </w:tc>
      </w:tr>
      <w:tr w:rsidR="001F1435" w:rsidRPr="006F2CB0" w14:paraId="6849459A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5C0B946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D908C7F" w14:textId="77777777" w:rsidR="001F1435" w:rsidRPr="006F2CB0" w:rsidRDefault="001F1435" w:rsidP="00FD77C0">
            <w:r w:rsidRPr="006F2CB0">
              <w:t>51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D6AA45A" w14:textId="77777777" w:rsidR="001F1435" w:rsidRPr="006F2CB0" w:rsidRDefault="001F1435" w:rsidP="00FD77C0">
            <w:r w:rsidRPr="006F2CB0">
              <w:t>0.25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F2FDDB9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A59D18F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2C91C23" w14:textId="77777777" w:rsidR="001F1435" w:rsidRPr="006F2CB0" w:rsidRDefault="001F1435" w:rsidP="00FD77C0">
            <w:r w:rsidRPr="006F2CB0">
              <w:t>0 ---&gt; 1</w:t>
            </w:r>
          </w:p>
        </w:tc>
      </w:tr>
      <w:tr w:rsidR="001F1435" w:rsidRPr="006F2CB0" w14:paraId="123C7DDF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E000B72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2C400D6" w14:textId="77777777" w:rsidR="001F1435" w:rsidRPr="006F2CB0" w:rsidRDefault="001F1435" w:rsidP="00FD77C0">
            <w:r w:rsidRPr="006F2CB0">
              <w:t>53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460E536" w14:textId="77777777" w:rsidR="001F1435" w:rsidRPr="006F2CB0" w:rsidRDefault="001F1435" w:rsidP="00FD77C0">
            <w:r w:rsidRPr="006F2CB0">
              <w:t>0.2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4462FCB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3A45D3B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3997C25" w14:textId="77777777" w:rsidR="001F1435" w:rsidRPr="006F2CB0" w:rsidRDefault="001F1435" w:rsidP="00FD77C0">
            <w:r w:rsidRPr="006F2CB0">
              <w:t>0 ---&gt; 1</w:t>
            </w:r>
          </w:p>
        </w:tc>
      </w:tr>
      <w:tr w:rsidR="001F1435" w:rsidRPr="006F2CB0" w14:paraId="6E242B77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5B5931A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1D9240A" w14:textId="77777777" w:rsidR="001F1435" w:rsidRPr="006F2CB0" w:rsidRDefault="001F1435" w:rsidP="00FD77C0">
            <w:r w:rsidRPr="006F2CB0">
              <w:t>58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2485412" w14:textId="77777777" w:rsidR="001F1435" w:rsidRPr="006F2CB0" w:rsidRDefault="001F1435" w:rsidP="00FD77C0">
            <w:r w:rsidRPr="006F2CB0">
              <w:t>0.333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BCE1879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C8D9CF1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FCAB23B" w14:textId="77777777" w:rsidR="001F1435" w:rsidRPr="006F2CB0" w:rsidRDefault="001F1435" w:rsidP="00FD77C0"/>
        </w:tc>
      </w:tr>
      <w:tr w:rsidR="001F1435" w:rsidRPr="006F2CB0" w14:paraId="69A62693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CA4709C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B80FE97" w14:textId="77777777" w:rsidR="001F1435" w:rsidRPr="006F2CB0" w:rsidRDefault="001F1435" w:rsidP="00FD77C0">
            <w:r w:rsidRPr="006F2CB0">
              <w:t>65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EB3D2AE" w14:textId="77777777" w:rsidR="001F1435" w:rsidRPr="006F2CB0" w:rsidRDefault="001F1435" w:rsidP="00FD77C0">
            <w:r w:rsidRPr="006F2CB0">
              <w:t>0.2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3A61F4C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70B8864" w14:textId="77777777" w:rsidR="001F1435" w:rsidRPr="006F2CB0" w:rsidRDefault="001F1435" w:rsidP="00FD77C0">
            <w:r w:rsidRPr="006F2CB0">
              <w:t>1 ---&gt; 0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07C3FBD" w14:textId="77777777" w:rsidR="001F1435" w:rsidRPr="006F2CB0" w:rsidRDefault="001F1435" w:rsidP="00FD77C0"/>
        </w:tc>
      </w:tr>
      <w:tr w:rsidR="001F1435" w:rsidRPr="006F2CB0" w14:paraId="4D48BF60" w14:textId="77777777" w:rsidTr="001F1435">
        <w:tc>
          <w:tcPr>
            <w:tcW w:w="404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622CB6B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FE27E92" w14:textId="77777777" w:rsidR="001F1435" w:rsidRPr="006F2CB0" w:rsidRDefault="001F1435" w:rsidP="00FD77C0">
            <w:r w:rsidRPr="006F2CB0">
              <w:t>74</w:t>
            </w:r>
          </w:p>
        </w:tc>
        <w:tc>
          <w:tcPr>
            <w:tcW w:w="91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F1E7171" w14:textId="77777777" w:rsidR="001F1435" w:rsidRPr="006F2CB0" w:rsidRDefault="001F1435" w:rsidP="00FD77C0">
            <w:r w:rsidRPr="006F2CB0">
              <w:t>0.286</w:t>
            </w:r>
          </w:p>
        </w:tc>
        <w:tc>
          <w:tcPr>
            <w:tcW w:w="135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DF2E40D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A23A50F" w14:textId="77777777" w:rsidR="001F1435" w:rsidRPr="006F2CB0" w:rsidRDefault="001F1435" w:rsidP="00FD77C0">
            <w:r w:rsidRPr="006F2CB0">
              <w:t>2 ---&gt; 1</w:t>
            </w:r>
          </w:p>
        </w:tc>
        <w:tc>
          <w:tcPr>
            <w:tcW w:w="116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47FFE39" w14:textId="77777777" w:rsidR="001F1435" w:rsidRPr="006F2CB0" w:rsidRDefault="001F1435" w:rsidP="00FD77C0"/>
        </w:tc>
      </w:tr>
      <w:tr w:rsidR="001F1435" w:rsidRPr="006F2CB0" w14:paraId="592DFEE1" w14:textId="77777777" w:rsidTr="001F1435">
        <w:tc>
          <w:tcPr>
            <w:tcW w:w="404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AE2AA93" w14:textId="77777777" w:rsidR="001F1435" w:rsidRPr="006F2CB0" w:rsidRDefault="001F1435" w:rsidP="00FD77C0">
            <w:r w:rsidRPr="001F1435">
              <w:rPr>
                <w:i/>
              </w:rPr>
              <w:t>Lepidotes</w:t>
            </w:r>
          </w:p>
        </w:tc>
        <w:tc>
          <w:tcPr>
            <w:tcW w:w="60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4B6CE66" w14:textId="77777777" w:rsidR="001F1435" w:rsidRPr="006F2CB0" w:rsidRDefault="001F1435" w:rsidP="00FD77C0">
            <w:r w:rsidRPr="006F2CB0">
              <w:t>20</w:t>
            </w:r>
          </w:p>
        </w:tc>
        <w:tc>
          <w:tcPr>
            <w:tcW w:w="91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41908C7" w14:textId="77777777" w:rsidR="001F1435" w:rsidRPr="006F2CB0" w:rsidRDefault="001F1435" w:rsidP="00FD77C0">
            <w:r w:rsidRPr="006F2CB0">
              <w:t>0.200</w:t>
            </w:r>
          </w:p>
        </w:tc>
        <w:tc>
          <w:tcPr>
            <w:tcW w:w="1356" w:type="dxa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F729F72" w14:textId="77777777" w:rsidR="001F1435" w:rsidRPr="006F2CB0" w:rsidRDefault="001F1435" w:rsidP="00FD77C0"/>
        </w:tc>
        <w:tc>
          <w:tcPr>
            <w:tcW w:w="11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B5BBA7F" w14:textId="77777777" w:rsidR="001F1435" w:rsidRPr="006F2CB0" w:rsidRDefault="001F1435" w:rsidP="00FD77C0">
            <w:r w:rsidRPr="006F2CB0">
              <w:t>1 ---&gt; 0</w:t>
            </w:r>
          </w:p>
        </w:tc>
        <w:tc>
          <w:tcPr>
            <w:tcW w:w="116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90E6B10" w14:textId="77777777" w:rsidR="001F1435" w:rsidRPr="006F2CB0" w:rsidRDefault="001F1435" w:rsidP="00FD77C0"/>
        </w:tc>
      </w:tr>
      <w:tr w:rsidR="001F1435" w:rsidRPr="006F2CB0" w14:paraId="26B7D2B6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497F52C" w14:textId="77777777" w:rsidR="001F1435" w:rsidRPr="006F2CB0" w:rsidRDefault="001F1435" w:rsidP="00FD77C0">
            <w:r w:rsidRPr="006F2CB0">
              <w:t>(Bremer 2, Bootstrap 77)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4A5875A" w14:textId="77777777" w:rsidR="001F1435" w:rsidRPr="006F2CB0" w:rsidRDefault="001F1435" w:rsidP="00FD77C0">
            <w:r w:rsidRPr="006F2CB0">
              <w:t>30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D4676E4" w14:textId="77777777" w:rsidR="001F1435" w:rsidRPr="006F2CB0" w:rsidRDefault="001F1435" w:rsidP="00FD77C0">
            <w:r w:rsidRPr="006F2CB0">
              <w:t>0.500</w:t>
            </w:r>
          </w:p>
        </w:tc>
        <w:tc>
          <w:tcPr>
            <w:tcW w:w="1356" w:type="dxa"/>
            <w:vMerge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34BD195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EB42948" w14:textId="77777777" w:rsidR="001F1435" w:rsidRPr="006F2CB0" w:rsidRDefault="001F1435" w:rsidP="00FD77C0">
            <w:r w:rsidRPr="006F2CB0">
              <w:t>1 ---&gt; 0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0A07512" w14:textId="77777777" w:rsidR="001F1435" w:rsidRPr="006F2CB0" w:rsidRDefault="001F1435" w:rsidP="00FD77C0"/>
        </w:tc>
      </w:tr>
      <w:tr w:rsidR="001F1435" w:rsidRPr="006F2CB0" w14:paraId="6459D865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51B592C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538D626" w14:textId="77777777" w:rsidR="001F1435" w:rsidRPr="006F2CB0" w:rsidRDefault="001F1435" w:rsidP="00FD77C0">
            <w:r w:rsidRPr="006F2CB0">
              <w:t>35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07C33EA" w14:textId="77777777" w:rsidR="001F1435" w:rsidRPr="006F2CB0" w:rsidRDefault="001F1435" w:rsidP="00FD77C0">
            <w:r w:rsidRPr="006F2CB0">
              <w:t>0.5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7E0761F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9203C23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4AFB906" w14:textId="77777777" w:rsidR="001F1435" w:rsidRPr="006F2CB0" w:rsidRDefault="001F1435" w:rsidP="00FD77C0"/>
        </w:tc>
      </w:tr>
      <w:tr w:rsidR="001F1435" w:rsidRPr="006F2CB0" w14:paraId="2609C931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5CF83E4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5039C90" w14:textId="77777777" w:rsidR="001F1435" w:rsidRPr="006F2CB0" w:rsidRDefault="001F1435" w:rsidP="00FD77C0">
            <w:r w:rsidRPr="006F2CB0">
              <w:t>37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69A3F3D" w14:textId="77777777" w:rsidR="001F1435" w:rsidRPr="006F2CB0" w:rsidRDefault="001F1435" w:rsidP="00FD77C0">
            <w:r w:rsidRPr="006F2CB0">
              <w:t>0.25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678FBD2" w14:textId="77777777" w:rsidR="001F1435" w:rsidRPr="006F2CB0" w:rsidRDefault="001F1435" w:rsidP="00FD77C0">
            <w:r w:rsidRPr="006F2CB0">
              <w:t>2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A61A060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E524ABC" w14:textId="77777777" w:rsidR="001F1435" w:rsidRPr="006F2CB0" w:rsidRDefault="001F1435" w:rsidP="00FD77C0"/>
        </w:tc>
      </w:tr>
      <w:tr w:rsidR="001F1435" w:rsidRPr="006F2CB0" w14:paraId="0D2BC622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0782DCC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D81D282" w14:textId="77777777" w:rsidR="001F1435" w:rsidRPr="006F2CB0" w:rsidRDefault="001F1435" w:rsidP="00FD77C0">
            <w:r w:rsidRPr="006F2CB0">
              <w:t>85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875B88A" w14:textId="77777777" w:rsidR="001F1435" w:rsidRPr="006F2CB0" w:rsidRDefault="001F1435" w:rsidP="00FD77C0">
            <w:r w:rsidRPr="006F2CB0">
              <w:t>0.333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73574F3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8D480FE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B656DA2" w14:textId="77777777" w:rsidR="001F1435" w:rsidRPr="006F2CB0" w:rsidRDefault="001F1435" w:rsidP="00FD77C0"/>
        </w:tc>
      </w:tr>
      <w:tr w:rsidR="001F1435" w:rsidRPr="006F2CB0" w14:paraId="511C894F" w14:textId="77777777" w:rsidTr="001F1435">
        <w:tc>
          <w:tcPr>
            <w:tcW w:w="404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35CB781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6F8AFB2" w14:textId="77777777" w:rsidR="001F1435" w:rsidRPr="006F2CB0" w:rsidRDefault="001F1435" w:rsidP="00FD77C0">
            <w:r w:rsidRPr="006F2CB0">
              <w:t>90</w:t>
            </w:r>
          </w:p>
        </w:tc>
        <w:tc>
          <w:tcPr>
            <w:tcW w:w="91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D7925B8" w14:textId="77777777" w:rsidR="001F1435" w:rsidRPr="006F2CB0" w:rsidRDefault="001F1435" w:rsidP="00FD77C0">
            <w:r w:rsidRPr="006F2CB0">
              <w:t>0.250</w:t>
            </w:r>
          </w:p>
        </w:tc>
        <w:tc>
          <w:tcPr>
            <w:tcW w:w="135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BA8C69A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4D7FC14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CEE681A" w14:textId="77777777" w:rsidR="001F1435" w:rsidRPr="006F2CB0" w:rsidRDefault="001F1435" w:rsidP="00FD77C0"/>
        </w:tc>
      </w:tr>
      <w:tr w:rsidR="001F1435" w:rsidRPr="006F2CB0" w14:paraId="6BBDBDF8" w14:textId="77777777" w:rsidTr="001F1435">
        <w:tc>
          <w:tcPr>
            <w:tcW w:w="404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ECC69B3" w14:textId="77777777" w:rsidR="001F1435" w:rsidRPr="006F2CB0" w:rsidRDefault="001F1435" w:rsidP="00FD77C0">
            <w:r w:rsidRPr="006F2CB0">
              <w:t>Semionotiformes</w:t>
            </w:r>
          </w:p>
        </w:tc>
        <w:tc>
          <w:tcPr>
            <w:tcW w:w="60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2FFD53E" w14:textId="77777777" w:rsidR="001F1435" w:rsidRPr="006F2CB0" w:rsidRDefault="001F1435" w:rsidP="00FD77C0">
            <w:r w:rsidRPr="006F2CB0">
              <w:t>15</w:t>
            </w:r>
          </w:p>
        </w:tc>
        <w:tc>
          <w:tcPr>
            <w:tcW w:w="91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BA45D7F" w14:textId="77777777" w:rsidR="001F1435" w:rsidRPr="006F2CB0" w:rsidRDefault="001F1435" w:rsidP="00FD77C0">
            <w:r w:rsidRPr="006F2CB0">
              <w:t>1.000</w:t>
            </w:r>
          </w:p>
        </w:tc>
        <w:tc>
          <w:tcPr>
            <w:tcW w:w="135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BA3D742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785DE37" w14:textId="77777777" w:rsidR="001F1435" w:rsidRPr="006F2CB0" w:rsidRDefault="001F1435" w:rsidP="00FD77C0"/>
        </w:tc>
        <w:tc>
          <w:tcPr>
            <w:tcW w:w="116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5AA925D" w14:textId="77777777" w:rsidR="001F1435" w:rsidRPr="006F2CB0" w:rsidRDefault="001F1435" w:rsidP="00FD77C0"/>
        </w:tc>
      </w:tr>
      <w:tr w:rsidR="001F1435" w:rsidRPr="006F2CB0" w14:paraId="2ECB5F8D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92DB82B" w14:textId="77777777" w:rsidR="001F1435" w:rsidRPr="006F2CB0" w:rsidRDefault="001F1435" w:rsidP="00FD77C0">
            <w:r w:rsidRPr="006F2CB0">
              <w:t>(Bremer 1, Bootstrap 44)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9FF4B2D" w14:textId="77777777" w:rsidR="001F1435" w:rsidRPr="006F2CB0" w:rsidRDefault="001F1435" w:rsidP="00FD77C0">
            <w:r w:rsidRPr="006F2CB0">
              <w:t>23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1F3B2FE" w14:textId="77777777" w:rsidR="001F1435" w:rsidRPr="006F2CB0" w:rsidRDefault="001F1435" w:rsidP="00FD77C0">
            <w:r w:rsidRPr="006F2CB0">
              <w:t>0.2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D26BC93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21D2872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3A57D78" w14:textId="77777777" w:rsidR="001F1435" w:rsidRPr="006F2CB0" w:rsidRDefault="001F1435" w:rsidP="00FD77C0"/>
        </w:tc>
      </w:tr>
      <w:tr w:rsidR="001F1435" w:rsidRPr="006F2CB0" w14:paraId="7B88BD8B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B1D80E9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5E73892" w14:textId="77777777" w:rsidR="001F1435" w:rsidRPr="006F2CB0" w:rsidRDefault="001F1435" w:rsidP="00FD77C0">
            <w:r w:rsidRPr="006F2CB0">
              <w:t>28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2720F48" w14:textId="77777777" w:rsidR="001F1435" w:rsidRPr="006F2CB0" w:rsidRDefault="001F1435" w:rsidP="00FD77C0">
            <w:r w:rsidRPr="006F2CB0">
              <w:t>0.5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CC1199D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700A1C9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E4B5857" w14:textId="77777777" w:rsidR="001F1435" w:rsidRPr="006F2CB0" w:rsidRDefault="001F1435" w:rsidP="00FD77C0">
            <w:r w:rsidRPr="006F2CB0">
              <w:t>0 ---&gt; 1</w:t>
            </w:r>
          </w:p>
        </w:tc>
      </w:tr>
      <w:tr w:rsidR="001F1435" w:rsidRPr="006F2CB0" w14:paraId="04787A7F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7DC89B0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29AF914" w14:textId="77777777" w:rsidR="001F1435" w:rsidRPr="006F2CB0" w:rsidRDefault="001F1435" w:rsidP="00FD77C0">
            <w:r w:rsidRPr="006F2CB0">
              <w:t>29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E5273CB" w14:textId="77777777" w:rsidR="001F1435" w:rsidRPr="006F2CB0" w:rsidRDefault="001F1435" w:rsidP="00FD77C0">
            <w:r w:rsidRPr="006F2CB0">
              <w:t>0.167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C311293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1A29DD2" w14:textId="77777777" w:rsidR="001F1435" w:rsidRPr="006F2CB0" w:rsidRDefault="001F1435" w:rsidP="00FD77C0">
            <w:r w:rsidRPr="006F2CB0">
              <w:t>1 ---&gt; 0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68D440D" w14:textId="77777777" w:rsidR="001F1435" w:rsidRPr="006F2CB0" w:rsidRDefault="001F1435" w:rsidP="00FD77C0"/>
        </w:tc>
      </w:tr>
      <w:tr w:rsidR="001F1435" w:rsidRPr="006F2CB0" w14:paraId="0EF609E6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D001BED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83C1902" w14:textId="77777777" w:rsidR="001F1435" w:rsidRPr="006F2CB0" w:rsidRDefault="001F1435" w:rsidP="00FD77C0">
            <w:r w:rsidRPr="006F2CB0">
              <w:t>31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4982743" w14:textId="77777777" w:rsidR="001F1435" w:rsidRPr="006F2CB0" w:rsidRDefault="001F1435" w:rsidP="00FD77C0">
            <w:r w:rsidRPr="006F2CB0">
              <w:t>0.2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C26FE64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EFA4659" w14:textId="77777777" w:rsidR="001F1435" w:rsidRPr="006F2CB0" w:rsidRDefault="001F1435" w:rsidP="00FD77C0">
            <w:r w:rsidRPr="006F2CB0">
              <w:t>1 ---&gt; 0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269C6A1" w14:textId="77777777" w:rsidR="001F1435" w:rsidRPr="006F2CB0" w:rsidRDefault="001F1435" w:rsidP="00FD77C0"/>
        </w:tc>
      </w:tr>
      <w:tr w:rsidR="001F1435" w:rsidRPr="006F2CB0" w14:paraId="5E860F9B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FE67641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75349D9" w14:textId="77777777" w:rsidR="001F1435" w:rsidRPr="006F2CB0" w:rsidRDefault="001F1435" w:rsidP="00FD77C0">
            <w:r w:rsidRPr="006F2CB0">
              <w:t>37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144C014" w14:textId="77777777" w:rsidR="001F1435" w:rsidRPr="006F2CB0" w:rsidRDefault="001F1435" w:rsidP="00FD77C0">
            <w:r w:rsidRPr="006F2CB0">
              <w:t>0.25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589AC95" w14:textId="77777777" w:rsidR="001F1435" w:rsidRPr="006F2CB0" w:rsidRDefault="001F1435" w:rsidP="00FD77C0">
            <w:r w:rsidRPr="006F2CB0">
              <w:t>2 ==&gt; 0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DAED0EE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6921D97" w14:textId="77777777" w:rsidR="001F1435" w:rsidRPr="006F2CB0" w:rsidRDefault="001F1435" w:rsidP="00FD77C0"/>
        </w:tc>
      </w:tr>
      <w:tr w:rsidR="001F1435" w:rsidRPr="006F2CB0" w14:paraId="65F85016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811A0EC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75761FD" w14:textId="77777777" w:rsidR="001F1435" w:rsidRPr="006F2CB0" w:rsidRDefault="001F1435" w:rsidP="00FD77C0">
            <w:r w:rsidRPr="006F2CB0">
              <w:t>73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E570219" w14:textId="77777777" w:rsidR="001F1435" w:rsidRPr="006F2CB0" w:rsidRDefault="001F1435" w:rsidP="00FD77C0">
            <w:r w:rsidRPr="006F2CB0">
              <w:t>0.167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AF85518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3E555A9" w14:textId="77777777" w:rsidR="001F1435" w:rsidRPr="006F2CB0" w:rsidRDefault="001F1435" w:rsidP="00FD77C0">
            <w:r w:rsidRPr="006F2CB0">
              <w:t>1 ---&gt; 0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013E301" w14:textId="77777777" w:rsidR="001F1435" w:rsidRPr="006F2CB0" w:rsidRDefault="001F1435" w:rsidP="00FD77C0"/>
        </w:tc>
      </w:tr>
      <w:tr w:rsidR="001F1435" w:rsidRPr="006F2CB0" w14:paraId="3BF4E544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2255B13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E239DC6" w14:textId="77777777" w:rsidR="001F1435" w:rsidRPr="006F2CB0" w:rsidRDefault="001F1435" w:rsidP="00FD77C0">
            <w:r w:rsidRPr="006F2CB0">
              <w:t>74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768A5C6" w14:textId="77777777" w:rsidR="001F1435" w:rsidRPr="006F2CB0" w:rsidRDefault="001F1435" w:rsidP="00FD77C0">
            <w:r w:rsidRPr="006F2CB0">
              <w:t>0.286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4AC7C9D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8356B26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45C8206" w14:textId="77777777" w:rsidR="001F1435" w:rsidRPr="006F2CB0" w:rsidRDefault="001F1435" w:rsidP="00FD77C0">
            <w:r w:rsidRPr="006F2CB0">
              <w:t>0 ---&gt; 1</w:t>
            </w:r>
          </w:p>
        </w:tc>
      </w:tr>
      <w:tr w:rsidR="001F1435" w:rsidRPr="006F2CB0" w14:paraId="75BA1F1D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D0C2750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64CF817" w14:textId="77777777" w:rsidR="001F1435" w:rsidRPr="006F2CB0" w:rsidRDefault="001F1435" w:rsidP="00FD77C0">
            <w:r w:rsidRPr="006F2CB0">
              <w:t>79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1D63D89" w14:textId="77777777" w:rsidR="001F1435" w:rsidRPr="006F2CB0" w:rsidRDefault="001F1435" w:rsidP="00FD77C0">
            <w:r w:rsidRPr="006F2CB0">
              <w:t>0.2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3036692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482B28D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50897F3" w14:textId="77777777" w:rsidR="001F1435" w:rsidRPr="006F2CB0" w:rsidRDefault="001F1435" w:rsidP="00FD77C0">
            <w:r w:rsidRPr="006F2CB0">
              <w:t>0 ---&gt; 1</w:t>
            </w:r>
          </w:p>
        </w:tc>
      </w:tr>
      <w:tr w:rsidR="001F1435" w:rsidRPr="006F2CB0" w14:paraId="58D7A99C" w14:textId="77777777" w:rsidTr="001F1435">
        <w:tc>
          <w:tcPr>
            <w:tcW w:w="404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0489393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B522193" w14:textId="77777777" w:rsidR="001F1435" w:rsidRPr="006F2CB0" w:rsidRDefault="001F1435" w:rsidP="00FD77C0">
            <w:r w:rsidRPr="006F2CB0">
              <w:t>82</w:t>
            </w:r>
          </w:p>
        </w:tc>
        <w:tc>
          <w:tcPr>
            <w:tcW w:w="91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8DF06EE" w14:textId="77777777" w:rsidR="001F1435" w:rsidRPr="006F2CB0" w:rsidRDefault="001F1435" w:rsidP="00FD77C0">
            <w:r w:rsidRPr="006F2CB0">
              <w:t>1.000</w:t>
            </w:r>
          </w:p>
        </w:tc>
        <w:tc>
          <w:tcPr>
            <w:tcW w:w="135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F19AA5C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6A9535A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8EF8BEC" w14:textId="77777777" w:rsidR="001F1435" w:rsidRPr="006F2CB0" w:rsidRDefault="001F1435" w:rsidP="00FD77C0"/>
        </w:tc>
      </w:tr>
      <w:tr w:rsidR="001F1435" w:rsidRPr="006F2CB0" w14:paraId="4FE1A8C4" w14:textId="77777777" w:rsidTr="001F1435">
        <w:tc>
          <w:tcPr>
            <w:tcW w:w="404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492AD72" w14:textId="77777777" w:rsidR="001F1435" w:rsidRPr="006F2CB0" w:rsidRDefault="001F1435" w:rsidP="00FD77C0">
            <w:r w:rsidRPr="006F2CB0">
              <w:t>(</w:t>
            </w:r>
            <w:proofErr w:type="spellStart"/>
            <w:r w:rsidRPr="006F2CB0">
              <w:t>Callipurbeckiidae</w:t>
            </w:r>
            <w:proofErr w:type="spellEnd"/>
            <w:r w:rsidRPr="006F2CB0">
              <w:t xml:space="preserve">, </w:t>
            </w:r>
            <w:r w:rsidRPr="006F2CB0">
              <w:rPr>
                <w:i/>
              </w:rPr>
              <w:t>Semionotus</w:t>
            </w:r>
            <w:r w:rsidRPr="006F2CB0">
              <w:t>)</w:t>
            </w:r>
          </w:p>
        </w:tc>
        <w:tc>
          <w:tcPr>
            <w:tcW w:w="60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A14DE34" w14:textId="77777777" w:rsidR="001F1435" w:rsidRPr="006F2CB0" w:rsidRDefault="001F1435" w:rsidP="00FD77C0">
            <w:r w:rsidRPr="006F2CB0">
              <w:t>25</w:t>
            </w:r>
          </w:p>
        </w:tc>
        <w:tc>
          <w:tcPr>
            <w:tcW w:w="91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D9D7165" w14:textId="77777777" w:rsidR="001F1435" w:rsidRPr="006F2CB0" w:rsidRDefault="001F1435" w:rsidP="00FD77C0">
            <w:r w:rsidRPr="006F2CB0">
              <w:t>0.667</w:t>
            </w:r>
          </w:p>
        </w:tc>
        <w:tc>
          <w:tcPr>
            <w:tcW w:w="135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C13F6DF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4F2B849" w14:textId="77777777" w:rsidR="001F1435" w:rsidRPr="006F2CB0" w:rsidRDefault="001F1435" w:rsidP="00FD77C0"/>
        </w:tc>
        <w:tc>
          <w:tcPr>
            <w:tcW w:w="116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E9471E1" w14:textId="77777777" w:rsidR="001F1435" w:rsidRPr="006F2CB0" w:rsidRDefault="001F1435" w:rsidP="00FD77C0"/>
        </w:tc>
      </w:tr>
      <w:tr w:rsidR="001F1435" w:rsidRPr="006F2CB0" w14:paraId="60CA793E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F1453ED" w14:textId="77777777" w:rsidR="001F1435" w:rsidRPr="006F2CB0" w:rsidRDefault="001F1435" w:rsidP="00FD77C0">
            <w:r w:rsidRPr="006F2CB0">
              <w:t>(Bremer 1, Bootstrap 23)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9E47413" w14:textId="77777777" w:rsidR="001F1435" w:rsidRPr="006F2CB0" w:rsidRDefault="001F1435" w:rsidP="00FD77C0">
            <w:r w:rsidRPr="006F2CB0">
              <w:t>42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C45F9F4" w14:textId="77777777" w:rsidR="001F1435" w:rsidRPr="006F2CB0" w:rsidRDefault="001F1435" w:rsidP="00FD77C0">
            <w:r w:rsidRPr="006F2CB0">
              <w:t>0.5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930BEA" w14:textId="77777777" w:rsidR="001F1435" w:rsidRPr="006F2CB0" w:rsidRDefault="001F1435" w:rsidP="00FD77C0">
            <w:r w:rsidRPr="006F2CB0">
              <w:t>2 ==&gt; 0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B3CD6AA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8041C9C" w14:textId="77777777" w:rsidR="001F1435" w:rsidRPr="006F2CB0" w:rsidRDefault="001F1435" w:rsidP="00FD77C0"/>
        </w:tc>
      </w:tr>
      <w:tr w:rsidR="001F1435" w:rsidRPr="006F2CB0" w14:paraId="50948255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29A20EE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DEE2964" w14:textId="77777777" w:rsidR="001F1435" w:rsidRPr="006F2CB0" w:rsidRDefault="001F1435" w:rsidP="00FD77C0">
            <w:r w:rsidRPr="006F2CB0">
              <w:t>43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4B6E6DA" w14:textId="77777777" w:rsidR="001F1435" w:rsidRPr="006F2CB0" w:rsidRDefault="001F1435" w:rsidP="00FD77C0">
            <w:r w:rsidRPr="006F2CB0">
              <w:t>0.25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7C3070B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FF226A2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7C0F56F" w14:textId="77777777" w:rsidR="001F1435" w:rsidRPr="006F2CB0" w:rsidRDefault="001F1435" w:rsidP="00FD77C0"/>
        </w:tc>
      </w:tr>
      <w:tr w:rsidR="001F1435" w:rsidRPr="006F2CB0" w14:paraId="3CC68611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C58DD01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8235F4F" w14:textId="77777777" w:rsidR="001F1435" w:rsidRPr="006F2CB0" w:rsidRDefault="001F1435" w:rsidP="00FD77C0">
            <w:r w:rsidRPr="006F2CB0">
              <w:t>73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00C1B8F" w14:textId="77777777" w:rsidR="001F1435" w:rsidRPr="006F2CB0" w:rsidRDefault="001F1435" w:rsidP="00FD77C0">
            <w:r w:rsidRPr="006F2CB0">
              <w:t>0.167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B8A3031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F67895E" w14:textId="77777777" w:rsidR="001F1435" w:rsidRPr="006F2CB0" w:rsidRDefault="001F1435" w:rsidP="00FD77C0">
            <w:r w:rsidRPr="006F2CB0">
              <w:t>0 ---&gt; 1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20D8C26" w14:textId="77777777" w:rsidR="001F1435" w:rsidRPr="006F2CB0" w:rsidRDefault="001F1435" w:rsidP="00FD77C0"/>
        </w:tc>
      </w:tr>
      <w:tr w:rsidR="001F1435" w:rsidRPr="006F2CB0" w14:paraId="4F6DE22B" w14:textId="77777777" w:rsidTr="001F1435">
        <w:tc>
          <w:tcPr>
            <w:tcW w:w="404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712021C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8E7AE08" w14:textId="77777777" w:rsidR="001F1435" w:rsidRPr="006F2CB0" w:rsidRDefault="001F1435" w:rsidP="00FD77C0">
            <w:r w:rsidRPr="006F2CB0">
              <w:t>86</w:t>
            </w:r>
          </w:p>
        </w:tc>
        <w:tc>
          <w:tcPr>
            <w:tcW w:w="91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B0C5C25" w14:textId="77777777" w:rsidR="001F1435" w:rsidRPr="006F2CB0" w:rsidRDefault="001F1435" w:rsidP="00FD77C0">
            <w:r w:rsidRPr="006F2CB0">
              <w:t>0.333</w:t>
            </w:r>
          </w:p>
        </w:tc>
        <w:tc>
          <w:tcPr>
            <w:tcW w:w="135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437DF5E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E80F096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39AA9B9" w14:textId="77777777" w:rsidR="001F1435" w:rsidRPr="006F2CB0" w:rsidRDefault="001F1435" w:rsidP="00FD77C0"/>
        </w:tc>
      </w:tr>
    </w:tbl>
    <w:p w14:paraId="458A5BCB" w14:textId="77777777" w:rsidR="001F1435" w:rsidRDefault="001F1435">
      <w:r>
        <w:br w:type="page"/>
      </w:r>
    </w:p>
    <w:tbl>
      <w:tblPr>
        <w:tblW w:w="9257" w:type="dxa"/>
        <w:tblLayout w:type="fixed"/>
        <w:tblLook w:val="04A0" w:firstRow="1" w:lastRow="0" w:firstColumn="1" w:lastColumn="0" w:noHBand="0" w:noVBand="1"/>
      </w:tblPr>
      <w:tblGrid>
        <w:gridCol w:w="4042"/>
        <w:gridCol w:w="604"/>
        <w:gridCol w:w="912"/>
        <w:gridCol w:w="1356"/>
        <w:gridCol w:w="1180"/>
        <w:gridCol w:w="1163"/>
      </w:tblGrid>
      <w:tr w:rsidR="001F1435" w:rsidRPr="006F2CB0" w14:paraId="51AAD451" w14:textId="77777777" w:rsidTr="00E848F4">
        <w:tc>
          <w:tcPr>
            <w:tcW w:w="404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7F06238" w14:textId="77777777" w:rsidR="001F1435" w:rsidRPr="006F2CB0" w:rsidRDefault="001F1435" w:rsidP="00E848F4">
            <w:r w:rsidRPr="006F2CB0">
              <w:t>Brunch</w:t>
            </w:r>
          </w:p>
        </w:tc>
        <w:tc>
          <w:tcPr>
            <w:tcW w:w="60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BF4F8A1" w14:textId="77777777" w:rsidR="001F1435" w:rsidRPr="006F2CB0" w:rsidRDefault="001F1435" w:rsidP="00E848F4">
            <w:pPr>
              <w:jc w:val="center"/>
            </w:pPr>
            <w:r w:rsidRPr="006F2CB0">
              <w:t>Ch.</w:t>
            </w:r>
          </w:p>
        </w:tc>
        <w:tc>
          <w:tcPr>
            <w:tcW w:w="91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FF2FCBF" w14:textId="77777777" w:rsidR="001F1435" w:rsidRPr="006F2CB0" w:rsidRDefault="001F1435" w:rsidP="00E848F4">
            <w:pPr>
              <w:jc w:val="center"/>
            </w:pPr>
            <w:r w:rsidRPr="006F2CB0">
              <w:t>CI</w:t>
            </w:r>
          </w:p>
        </w:tc>
        <w:tc>
          <w:tcPr>
            <w:tcW w:w="3699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7D7176F" w14:textId="77777777" w:rsidR="001F1435" w:rsidRPr="006F2CB0" w:rsidRDefault="001F1435" w:rsidP="00E848F4">
            <w:pPr>
              <w:jc w:val="center"/>
            </w:pPr>
            <w:r>
              <w:t>Direction of c</w:t>
            </w:r>
            <w:r w:rsidRPr="006F2CB0">
              <w:t>hange</w:t>
            </w:r>
          </w:p>
        </w:tc>
      </w:tr>
      <w:tr w:rsidR="001F1435" w:rsidRPr="006F2CB0" w14:paraId="70061EC5" w14:textId="77777777" w:rsidTr="00E848F4">
        <w:tc>
          <w:tcPr>
            <w:tcW w:w="404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19FFCD9" w14:textId="77777777" w:rsidR="001F1435" w:rsidRPr="006F2CB0" w:rsidRDefault="001F1435" w:rsidP="00E848F4"/>
        </w:tc>
        <w:tc>
          <w:tcPr>
            <w:tcW w:w="60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1B3C702" w14:textId="77777777" w:rsidR="001F1435" w:rsidRPr="006F2CB0" w:rsidRDefault="001F1435" w:rsidP="00E848F4"/>
        </w:tc>
        <w:tc>
          <w:tcPr>
            <w:tcW w:w="91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8E657B7" w14:textId="77777777" w:rsidR="001F1435" w:rsidRPr="006F2CB0" w:rsidRDefault="001F1435" w:rsidP="00E848F4"/>
        </w:tc>
        <w:tc>
          <w:tcPr>
            <w:tcW w:w="135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7BFE5F6" w14:textId="77777777" w:rsidR="001F1435" w:rsidRPr="00FD77C0" w:rsidRDefault="001F1435" w:rsidP="00E848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FD77C0">
              <w:rPr>
                <w:sz w:val="20"/>
                <w:szCs w:val="20"/>
              </w:rPr>
              <w:t>nambiguous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E61072" w14:textId="77777777" w:rsidR="001F1435" w:rsidRPr="00FD77C0" w:rsidRDefault="001F1435" w:rsidP="00E848F4">
            <w:pPr>
              <w:rPr>
                <w:sz w:val="20"/>
                <w:szCs w:val="20"/>
              </w:rPr>
            </w:pPr>
            <w:r w:rsidRPr="00FD77C0">
              <w:rPr>
                <w:sz w:val="20"/>
                <w:szCs w:val="20"/>
              </w:rPr>
              <w:t>ACCTRAN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011A57A" w14:textId="77777777" w:rsidR="001F1435" w:rsidRPr="00FD77C0" w:rsidRDefault="001F1435" w:rsidP="00E848F4">
            <w:pPr>
              <w:rPr>
                <w:sz w:val="20"/>
                <w:szCs w:val="20"/>
              </w:rPr>
            </w:pPr>
            <w:r w:rsidRPr="00FD77C0">
              <w:rPr>
                <w:sz w:val="20"/>
                <w:szCs w:val="20"/>
              </w:rPr>
              <w:t>DELTRAN</w:t>
            </w:r>
          </w:p>
        </w:tc>
      </w:tr>
      <w:tr w:rsidR="001F1435" w:rsidRPr="006F2CB0" w14:paraId="40E6DD11" w14:textId="77777777" w:rsidTr="001F1435">
        <w:tc>
          <w:tcPr>
            <w:tcW w:w="404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5D769AC" w14:textId="77777777" w:rsidR="001F1435" w:rsidRPr="006F2CB0" w:rsidRDefault="001F1435" w:rsidP="00FD77C0">
            <w:proofErr w:type="spellStart"/>
            <w:r w:rsidRPr="006F2CB0">
              <w:t>Callipurbeckiidae</w:t>
            </w:r>
            <w:proofErr w:type="spellEnd"/>
          </w:p>
        </w:tc>
        <w:tc>
          <w:tcPr>
            <w:tcW w:w="60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FDB9F0" w14:textId="77777777" w:rsidR="001F1435" w:rsidRPr="006F2CB0" w:rsidRDefault="001F1435" w:rsidP="00FD77C0">
            <w:r w:rsidRPr="006F2CB0">
              <w:t>22</w:t>
            </w:r>
          </w:p>
        </w:tc>
        <w:tc>
          <w:tcPr>
            <w:tcW w:w="91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7D2E67B" w14:textId="77777777" w:rsidR="001F1435" w:rsidRPr="006F2CB0" w:rsidRDefault="001F1435" w:rsidP="00FD77C0">
            <w:r w:rsidRPr="006F2CB0">
              <w:t>0.222</w:t>
            </w:r>
          </w:p>
        </w:tc>
        <w:tc>
          <w:tcPr>
            <w:tcW w:w="135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0E0E2A9" w14:textId="77777777" w:rsidR="001F1435" w:rsidRPr="006F2CB0" w:rsidRDefault="001F1435" w:rsidP="00FD77C0">
            <w:r w:rsidRPr="006F2CB0">
              <w:t>0 ==&gt; 2</w:t>
            </w:r>
          </w:p>
        </w:tc>
        <w:tc>
          <w:tcPr>
            <w:tcW w:w="11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E644F66" w14:textId="77777777" w:rsidR="001F1435" w:rsidRPr="006F2CB0" w:rsidRDefault="001F1435" w:rsidP="00FD77C0"/>
        </w:tc>
        <w:tc>
          <w:tcPr>
            <w:tcW w:w="116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946EC5F" w14:textId="77777777" w:rsidR="001F1435" w:rsidRPr="006F2CB0" w:rsidRDefault="001F1435" w:rsidP="00FD77C0"/>
        </w:tc>
      </w:tr>
      <w:tr w:rsidR="001F1435" w:rsidRPr="006F2CB0" w14:paraId="54A01610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3BBA5DF" w14:textId="77777777" w:rsidR="001F1435" w:rsidRPr="006F2CB0" w:rsidRDefault="001F1435" w:rsidP="00FD77C0">
            <w:r w:rsidRPr="006F2CB0">
              <w:t>(Bremer 2, Bootstrap 33)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0D74DE8" w14:textId="77777777" w:rsidR="001F1435" w:rsidRPr="006F2CB0" w:rsidRDefault="001F1435" w:rsidP="00FD77C0">
            <w:r w:rsidRPr="006F2CB0">
              <w:t>55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ED4745A" w14:textId="77777777" w:rsidR="001F1435" w:rsidRPr="006F2CB0" w:rsidRDefault="001F1435" w:rsidP="00FD77C0">
            <w:r w:rsidRPr="006F2CB0">
              <w:t>0.25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7808DF2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9D23569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057D556" w14:textId="77777777" w:rsidR="001F1435" w:rsidRPr="006F2CB0" w:rsidRDefault="001F1435" w:rsidP="00FD77C0"/>
        </w:tc>
      </w:tr>
      <w:tr w:rsidR="001F1435" w:rsidRPr="006F2CB0" w14:paraId="3C4DD95B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C7B4B24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0FE6A10" w14:textId="77777777" w:rsidR="001F1435" w:rsidRPr="006F2CB0" w:rsidRDefault="001F1435" w:rsidP="00FD77C0">
            <w:r w:rsidRPr="006F2CB0">
              <w:t>66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B37B450" w14:textId="77777777" w:rsidR="001F1435" w:rsidRPr="006F2CB0" w:rsidRDefault="001F1435" w:rsidP="00FD77C0">
            <w:r w:rsidRPr="006F2CB0">
              <w:t>0.5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0D4C5D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0374375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323B7C4" w14:textId="77777777" w:rsidR="001F1435" w:rsidRPr="006F2CB0" w:rsidRDefault="001F1435" w:rsidP="00FD77C0"/>
        </w:tc>
      </w:tr>
      <w:tr w:rsidR="001F1435" w:rsidRPr="006F2CB0" w14:paraId="6B7F4EF2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1985B57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CF4E5EF" w14:textId="77777777" w:rsidR="001F1435" w:rsidRPr="006F2CB0" w:rsidRDefault="001F1435" w:rsidP="00FD77C0">
            <w:r w:rsidRPr="006F2CB0">
              <w:t>73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A25C6AE" w14:textId="77777777" w:rsidR="001F1435" w:rsidRPr="006F2CB0" w:rsidRDefault="001F1435" w:rsidP="00FD77C0">
            <w:r w:rsidRPr="006F2CB0">
              <w:t>0.167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643FEA5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98CB61D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6335CE3" w14:textId="77777777" w:rsidR="001F1435" w:rsidRPr="006F2CB0" w:rsidRDefault="001F1435" w:rsidP="00FD77C0">
            <w:r w:rsidRPr="006F2CB0">
              <w:t>0 ---&gt; 1</w:t>
            </w:r>
          </w:p>
        </w:tc>
      </w:tr>
      <w:tr w:rsidR="001F1435" w:rsidRPr="006F2CB0" w14:paraId="461B3909" w14:textId="77777777" w:rsidTr="001F1435">
        <w:tc>
          <w:tcPr>
            <w:tcW w:w="404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E049BFE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1E11F56" w14:textId="77777777" w:rsidR="001F1435" w:rsidRPr="006F2CB0" w:rsidRDefault="001F1435" w:rsidP="00FD77C0">
            <w:r w:rsidRPr="006F2CB0">
              <w:t>89</w:t>
            </w:r>
          </w:p>
        </w:tc>
        <w:tc>
          <w:tcPr>
            <w:tcW w:w="91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47C0BB3" w14:textId="77777777" w:rsidR="001F1435" w:rsidRPr="006F2CB0" w:rsidRDefault="001F1435" w:rsidP="00FD77C0">
            <w:r w:rsidRPr="006F2CB0">
              <w:t>0.250</w:t>
            </w:r>
          </w:p>
        </w:tc>
        <w:tc>
          <w:tcPr>
            <w:tcW w:w="135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5D98341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48D3B6A" w14:textId="77777777" w:rsidR="001F1435" w:rsidRPr="006F2CB0" w:rsidRDefault="001F1435" w:rsidP="00FD77C0">
            <w:r w:rsidRPr="006F2CB0">
              <w:t>0 ---&gt; 1</w:t>
            </w:r>
          </w:p>
        </w:tc>
        <w:tc>
          <w:tcPr>
            <w:tcW w:w="116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92D3371" w14:textId="77777777" w:rsidR="001F1435" w:rsidRPr="006F2CB0" w:rsidRDefault="001F1435" w:rsidP="00FD77C0"/>
        </w:tc>
      </w:tr>
      <w:tr w:rsidR="001F1435" w:rsidRPr="006F2CB0" w14:paraId="10281191" w14:textId="77777777" w:rsidTr="001F1435">
        <w:tc>
          <w:tcPr>
            <w:tcW w:w="404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D67F6F2" w14:textId="77777777" w:rsidR="001F1435" w:rsidRPr="006F2CB0" w:rsidRDefault="001F1435" w:rsidP="00FD77C0">
            <w:r w:rsidRPr="006F2CB0">
              <w:t>(</w:t>
            </w:r>
            <w:r w:rsidRPr="001F1435">
              <w:rPr>
                <w:i/>
              </w:rPr>
              <w:t>Paralepidotus</w:t>
            </w:r>
            <w:r w:rsidRPr="006F2CB0">
              <w:t xml:space="preserve"> (</w:t>
            </w:r>
            <w:r w:rsidRPr="001F1435">
              <w:rPr>
                <w:i/>
              </w:rPr>
              <w:t>Macrosemimimus</w:t>
            </w:r>
          </w:p>
        </w:tc>
        <w:tc>
          <w:tcPr>
            <w:tcW w:w="60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879723D" w14:textId="77777777" w:rsidR="001F1435" w:rsidRPr="006F2CB0" w:rsidRDefault="001F1435" w:rsidP="00FD77C0">
            <w:r w:rsidRPr="006F2CB0">
              <w:t>51</w:t>
            </w:r>
          </w:p>
        </w:tc>
        <w:tc>
          <w:tcPr>
            <w:tcW w:w="91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6205D36" w14:textId="77777777" w:rsidR="001F1435" w:rsidRPr="006F2CB0" w:rsidRDefault="001F1435" w:rsidP="00FD77C0">
            <w:r w:rsidRPr="006F2CB0">
              <w:t>0.250</w:t>
            </w:r>
          </w:p>
        </w:tc>
        <w:tc>
          <w:tcPr>
            <w:tcW w:w="135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2A4AC4C" w14:textId="77777777" w:rsidR="001F1435" w:rsidRPr="006F2CB0" w:rsidRDefault="001F1435" w:rsidP="00FD77C0"/>
        </w:tc>
        <w:tc>
          <w:tcPr>
            <w:tcW w:w="11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272A49E" w14:textId="77777777" w:rsidR="001F1435" w:rsidRPr="006F2CB0" w:rsidRDefault="001F1435" w:rsidP="00FD77C0">
            <w:r w:rsidRPr="006F2CB0">
              <w:t>0 ---&gt; 1</w:t>
            </w:r>
          </w:p>
        </w:tc>
        <w:tc>
          <w:tcPr>
            <w:tcW w:w="116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3222667" w14:textId="77777777" w:rsidR="001F1435" w:rsidRPr="006F2CB0" w:rsidRDefault="001F1435" w:rsidP="00FD77C0"/>
        </w:tc>
      </w:tr>
      <w:tr w:rsidR="001F1435" w:rsidRPr="006F2CB0" w14:paraId="7D60F508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C369A7A" w14:textId="77777777" w:rsidR="001F1435" w:rsidRPr="006F2CB0" w:rsidRDefault="001F1435" w:rsidP="00FD77C0">
            <w:r w:rsidRPr="006F2CB0">
              <w:t>(</w:t>
            </w:r>
            <w:proofErr w:type="spellStart"/>
            <w:r w:rsidRPr="001F1435">
              <w:rPr>
                <w:i/>
              </w:rPr>
              <w:t>Callipurbeckia</w:t>
            </w:r>
            <w:proofErr w:type="spellEnd"/>
            <w:r w:rsidRPr="006F2CB0">
              <w:t xml:space="preserve">, </w:t>
            </w:r>
            <w:r w:rsidRPr="001F1435">
              <w:rPr>
                <w:i/>
              </w:rPr>
              <w:t>Tlayuamichin</w:t>
            </w:r>
            <w:r w:rsidRPr="006F2CB0">
              <w:t>)))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5D11A02" w14:textId="77777777" w:rsidR="001F1435" w:rsidRPr="006F2CB0" w:rsidRDefault="001F1435" w:rsidP="00FD77C0">
            <w:r w:rsidRPr="006F2CB0">
              <w:t>53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1DF708E" w14:textId="77777777" w:rsidR="001F1435" w:rsidRPr="006F2CB0" w:rsidRDefault="001F1435" w:rsidP="00FD77C0">
            <w:r w:rsidRPr="006F2CB0">
              <w:t>0.2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3EDC969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454821C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9103227" w14:textId="77777777" w:rsidR="001F1435" w:rsidRPr="006F2CB0" w:rsidRDefault="001F1435" w:rsidP="00FD77C0"/>
        </w:tc>
      </w:tr>
      <w:tr w:rsidR="001F1435" w:rsidRPr="006F2CB0" w14:paraId="0BB576F3" w14:textId="77777777" w:rsidTr="001F1435">
        <w:tc>
          <w:tcPr>
            <w:tcW w:w="404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BA51F48" w14:textId="77777777" w:rsidR="001F1435" w:rsidRPr="006F2CB0" w:rsidRDefault="001F1435" w:rsidP="00FD77C0">
            <w:r w:rsidRPr="006F2CB0">
              <w:t>(Bremer 2, Bootstrap 23)</w:t>
            </w:r>
          </w:p>
        </w:tc>
        <w:tc>
          <w:tcPr>
            <w:tcW w:w="60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8ADCBDF" w14:textId="77777777" w:rsidR="001F1435" w:rsidRPr="006F2CB0" w:rsidRDefault="001F1435" w:rsidP="00FD77C0"/>
        </w:tc>
        <w:tc>
          <w:tcPr>
            <w:tcW w:w="91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E730520" w14:textId="77777777" w:rsidR="001F1435" w:rsidRPr="006F2CB0" w:rsidRDefault="001F1435" w:rsidP="00FD77C0"/>
        </w:tc>
        <w:tc>
          <w:tcPr>
            <w:tcW w:w="135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D9871AB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C4D8D2F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62DF24E" w14:textId="77777777" w:rsidR="001F1435" w:rsidRPr="006F2CB0" w:rsidRDefault="001F1435" w:rsidP="00FD77C0"/>
        </w:tc>
      </w:tr>
      <w:tr w:rsidR="001F1435" w:rsidRPr="006F2CB0" w14:paraId="76BCE674" w14:textId="77777777" w:rsidTr="001F1435">
        <w:tc>
          <w:tcPr>
            <w:tcW w:w="404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BA10F3C" w14:textId="77777777" w:rsidR="001F1435" w:rsidRPr="006F2CB0" w:rsidRDefault="001F1435" w:rsidP="00FD77C0">
            <w:r w:rsidRPr="006F2CB0">
              <w:t>(</w:t>
            </w:r>
            <w:r w:rsidRPr="001F1435">
              <w:rPr>
                <w:i/>
              </w:rPr>
              <w:t>Macrosemimimus</w:t>
            </w:r>
            <w:r w:rsidRPr="006F2CB0" w:rsidDel="00366F51">
              <w:t xml:space="preserve"> </w:t>
            </w:r>
            <w:r w:rsidRPr="006F2CB0">
              <w:t>(</w:t>
            </w:r>
            <w:proofErr w:type="spellStart"/>
            <w:r w:rsidRPr="001F1435">
              <w:rPr>
                <w:i/>
              </w:rPr>
              <w:t>Callipurbeckia</w:t>
            </w:r>
            <w:proofErr w:type="spellEnd"/>
            <w:r w:rsidRPr="006F2CB0">
              <w:t>,</w:t>
            </w:r>
          </w:p>
        </w:tc>
        <w:tc>
          <w:tcPr>
            <w:tcW w:w="60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CD24B28" w14:textId="77777777" w:rsidR="001F1435" w:rsidRPr="006F2CB0" w:rsidRDefault="001F1435" w:rsidP="00FD77C0">
            <w:r w:rsidRPr="006F2CB0">
              <w:t>42</w:t>
            </w:r>
          </w:p>
        </w:tc>
        <w:tc>
          <w:tcPr>
            <w:tcW w:w="91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A9A3FFC" w14:textId="77777777" w:rsidR="001F1435" w:rsidRPr="006F2CB0" w:rsidRDefault="001F1435" w:rsidP="00FD77C0">
            <w:r w:rsidRPr="006F2CB0">
              <w:t>0.500</w:t>
            </w:r>
          </w:p>
        </w:tc>
        <w:tc>
          <w:tcPr>
            <w:tcW w:w="135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A956329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00A1A13" w14:textId="77777777" w:rsidR="001F1435" w:rsidRPr="006F2CB0" w:rsidRDefault="001F1435" w:rsidP="00FD77C0"/>
        </w:tc>
        <w:tc>
          <w:tcPr>
            <w:tcW w:w="116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E97203F" w14:textId="77777777" w:rsidR="001F1435" w:rsidRPr="006F2CB0" w:rsidRDefault="001F1435" w:rsidP="00FD77C0"/>
        </w:tc>
      </w:tr>
      <w:tr w:rsidR="001F1435" w:rsidRPr="006F2CB0" w14:paraId="1CC796F5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7E1DA9D" w14:textId="77777777" w:rsidR="001F1435" w:rsidRPr="006F2CB0" w:rsidRDefault="001F1435" w:rsidP="00FD77C0">
            <w:r w:rsidRPr="001F1435">
              <w:rPr>
                <w:i/>
              </w:rPr>
              <w:t>Tlayuamichin</w:t>
            </w:r>
            <w:r w:rsidRPr="006F2CB0">
              <w:t>))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E8C9738" w14:textId="77777777" w:rsidR="001F1435" w:rsidRPr="006F2CB0" w:rsidRDefault="001F1435" w:rsidP="00FD77C0">
            <w:r w:rsidRPr="006F2CB0">
              <w:t>74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292258C" w14:textId="77777777" w:rsidR="001F1435" w:rsidRPr="006F2CB0" w:rsidRDefault="001F1435" w:rsidP="00FD77C0">
            <w:r w:rsidRPr="006F2CB0">
              <w:t>0.286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BB73C69" w14:textId="77777777" w:rsidR="001F1435" w:rsidRPr="006F2CB0" w:rsidRDefault="001F1435" w:rsidP="00FD77C0">
            <w:r w:rsidRPr="006F2CB0">
              <w:t>1 ==&gt; 2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F9545BD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CA122FA" w14:textId="77777777" w:rsidR="001F1435" w:rsidRPr="006F2CB0" w:rsidRDefault="001F1435" w:rsidP="00FD77C0"/>
        </w:tc>
      </w:tr>
      <w:tr w:rsidR="001F1435" w:rsidRPr="006F2CB0" w14:paraId="1C60AD7F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FF6E915" w14:textId="77777777" w:rsidR="001F1435" w:rsidRPr="006F2CB0" w:rsidRDefault="001F1435" w:rsidP="00FD77C0">
            <w:r w:rsidRPr="006F2CB0">
              <w:t>(Bremer 3, Bootstrap 69)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E588752" w14:textId="77777777" w:rsidR="001F1435" w:rsidRPr="006F2CB0" w:rsidRDefault="001F1435" w:rsidP="00FD77C0">
            <w:r w:rsidRPr="006F2CB0">
              <w:t>79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54C3394" w14:textId="77777777" w:rsidR="001F1435" w:rsidRPr="006F2CB0" w:rsidRDefault="001F1435" w:rsidP="00FD77C0">
            <w:r w:rsidRPr="006F2CB0">
              <w:t>0.2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7635FA0" w14:textId="77777777" w:rsidR="001F1435" w:rsidRPr="006F2CB0" w:rsidRDefault="001F1435" w:rsidP="00FD77C0">
            <w:r w:rsidRPr="006F2CB0">
              <w:t>1 ==&gt; 0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A585312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9779A21" w14:textId="77777777" w:rsidR="001F1435" w:rsidRPr="006F2CB0" w:rsidRDefault="001F1435" w:rsidP="00FD77C0"/>
        </w:tc>
      </w:tr>
      <w:tr w:rsidR="001F1435" w:rsidRPr="006F2CB0" w14:paraId="7B1AEA8F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3EC9BE1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724F029" w14:textId="77777777" w:rsidR="001F1435" w:rsidRPr="006F2CB0" w:rsidRDefault="001F1435" w:rsidP="00FD77C0">
            <w:r w:rsidRPr="006F2CB0">
              <w:t>80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F1E448A" w14:textId="77777777" w:rsidR="001F1435" w:rsidRPr="006F2CB0" w:rsidRDefault="001F1435" w:rsidP="00FD77C0">
            <w:r w:rsidRPr="006F2CB0">
              <w:t>0.333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7382E56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15668AA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AFA3047" w14:textId="77777777" w:rsidR="001F1435" w:rsidRPr="006F2CB0" w:rsidRDefault="001F1435" w:rsidP="00FD77C0"/>
        </w:tc>
      </w:tr>
      <w:tr w:rsidR="001F1435" w:rsidRPr="006F2CB0" w14:paraId="485E3AC1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2A556D3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C00C5A1" w14:textId="77777777" w:rsidR="001F1435" w:rsidRPr="006F2CB0" w:rsidRDefault="001F1435" w:rsidP="00FD77C0">
            <w:r w:rsidRPr="006F2CB0">
              <w:t>86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4AA7753" w14:textId="77777777" w:rsidR="001F1435" w:rsidRPr="006F2CB0" w:rsidRDefault="001F1435" w:rsidP="00FD77C0">
            <w:r w:rsidRPr="006F2CB0">
              <w:t>0.333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AB069B9" w14:textId="77777777" w:rsidR="001F1435" w:rsidRPr="006F2CB0" w:rsidRDefault="001F1435" w:rsidP="00FD77C0">
            <w:r w:rsidRPr="006F2CB0">
              <w:t>1 ==&gt; 2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CD48505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FFFEE19" w14:textId="77777777" w:rsidR="001F1435" w:rsidRPr="006F2CB0" w:rsidRDefault="001F1435" w:rsidP="00FD77C0"/>
        </w:tc>
      </w:tr>
      <w:tr w:rsidR="001F1435" w:rsidRPr="006F2CB0" w14:paraId="191462EF" w14:textId="77777777" w:rsidTr="001F1435">
        <w:tc>
          <w:tcPr>
            <w:tcW w:w="404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200D9C0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5AE7A35" w14:textId="77777777" w:rsidR="001F1435" w:rsidRPr="006F2CB0" w:rsidRDefault="001F1435" w:rsidP="00FD77C0">
            <w:r w:rsidRPr="006F2CB0">
              <w:t>89</w:t>
            </w:r>
          </w:p>
        </w:tc>
        <w:tc>
          <w:tcPr>
            <w:tcW w:w="91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1932CD4" w14:textId="77777777" w:rsidR="001F1435" w:rsidRPr="006F2CB0" w:rsidRDefault="001F1435" w:rsidP="00FD77C0">
            <w:r w:rsidRPr="006F2CB0">
              <w:t>0.250</w:t>
            </w:r>
          </w:p>
        </w:tc>
        <w:tc>
          <w:tcPr>
            <w:tcW w:w="135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62B983C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17BF9C1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C2957A7" w14:textId="77777777" w:rsidR="001F1435" w:rsidRPr="006F2CB0" w:rsidRDefault="001F1435" w:rsidP="00FD77C0">
            <w:r w:rsidRPr="006F2CB0">
              <w:t>0 ---&gt; 1</w:t>
            </w:r>
          </w:p>
        </w:tc>
      </w:tr>
      <w:tr w:rsidR="001F1435" w:rsidRPr="006F2CB0" w14:paraId="0FEC4830" w14:textId="77777777" w:rsidTr="001F1435">
        <w:tc>
          <w:tcPr>
            <w:tcW w:w="404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E242651" w14:textId="77777777" w:rsidR="001F1435" w:rsidRPr="006F2CB0" w:rsidRDefault="001F1435" w:rsidP="00FD77C0">
            <w:r w:rsidRPr="006F2CB0">
              <w:t>(</w:t>
            </w:r>
            <w:proofErr w:type="spellStart"/>
            <w:r w:rsidRPr="001F1435">
              <w:rPr>
                <w:i/>
              </w:rPr>
              <w:t>Callipurbeckia</w:t>
            </w:r>
            <w:proofErr w:type="spellEnd"/>
            <w:r w:rsidRPr="006F2CB0">
              <w:t>, Tlayuamichin)</w:t>
            </w:r>
          </w:p>
        </w:tc>
        <w:tc>
          <w:tcPr>
            <w:tcW w:w="60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BDED3CF" w14:textId="77777777" w:rsidR="001F1435" w:rsidRPr="006F2CB0" w:rsidRDefault="001F1435" w:rsidP="00FD77C0">
            <w:r w:rsidRPr="006F2CB0">
              <w:t>51</w:t>
            </w:r>
          </w:p>
        </w:tc>
        <w:tc>
          <w:tcPr>
            <w:tcW w:w="91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E7072A1" w14:textId="77777777" w:rsidR="001F1435" w:rsidRPr="006F2CB0" w:rsidRDefault="001F1435" w:rsidP="00FD77C0">
            <w:r w:rsidRPr="006F2CB0">
              <w:t>0.250</w:t>
            </w:r>
          </w:p>
        </w:tc>
        <w:tc>
          <w:tcPr>
            <w:tcW w:w="135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AEA80CD" w14:textId="77777777" w:rsidR="001F1435" w:rsidRPr="006F2CB0" w:rsidRDefault="001F1435" w:rsidP="00FD77C0"/>
        </w:tc>
        <w:tc>
          <w:tcPr>
            <w:tcW w:w="11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15C0B1E" w14:textId="77777777" w:rsidR="001F1435" w:rsidRPr="006F2CB0" w:rsidRDefault="001F1435" w:rsidP="00FD77C0"/>
        </w:tc>
        <w:tc>
          <w:tcPr>
            <w:tcW w:w="116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3236526" w14:textId="77777777" w:rsidR="001F1435" w:rsidRPr="006F2CB0" w:rsidRDefault="001F1435" w:rsidP="00FD77C0">
            <w:r w:rsidRPr="006F2CB0">
              <w:t>0 ---&gt; 1</w:t>
            </w:r>
          </w:p>
        </w:tc>
      </w:tr>
      <w:tr w:rsidR="001F1435" w:rsidRPr="006F2CB0" w14:paraId="7C96EF77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69A03B2" w14:textId="77777777" w:rsidR="001F1435" w:rsidRPr="006F2CB0" w:rsidRDefault="001F1435" w:rsidP="00FD77C0">
            <w:r w:rsidRPr="006F2CB0">
              <w:t>(Bremer 2, Bootstrap 77)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D8CAE97" w14:textId="77777777" w:rsidR="001F1435" w:rsidRPr="006F2CB0" w:rsidRDefault="001F1435" w:rsidP="00FD77C0">
            <w:r w:rsidRPr="006F2CB0">
              <w:t>78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912921F" w14:textId="77777777" w:rsidR="001F1435" w:rsidRPr="006F2CB0" w:rsidRDefault="001F1435" w:rsidP="00FD77C0">
            <w:r w:rsidRPr="006F2CB0">
              <w:t>0.333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87CA31B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089EF3E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6ABEC59" w14:textId="77777777" w:rsidR="001F1435" w:rsidRPr="006F2CB0" w:rsidRDefault="001F1435" w:rsidP="00FD77C0"/>
        </w:tc>
      </w:tr>
      <w:tr w:rsidR="001F1435" w:rsidRPr="006F2CB0" w14:paraId="2CF7C956" w14:textId="77777777" w:rsidTr="001F1435">
        <w:tc>
          <w:tcPr>
            <w:tcW w:w="404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56D9FF7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99EAAC3" w14:textId="77777777" w:rsidR="001F1435" w:rsidRPr="006F2CB0" w:rsidRDefault="001F1435" w:rsidP="00FD77C0">
            <w:r w:rsidRPr="006F2CB0">
              <w:t>83</w:t>
            </w:r>
          </w:p>
        </w:tc>
        <w:tc>
          <w:tcPr>
            <w:tcW w:w="91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709C11F" w14:textId="77777777" w:rsidR="001F1435" w:rsidRPr="006F2CB0" w:rsidRDefault="001F1435" w:rsidP="00FD77C0">
            <w:r w:rsidRPr="006F2CB0">
              <w:t>0.400</w:t>
            </w:r>
          </w:p>
        </w:tc>
        <w:tc>
          <w:tcPr>
            <w:tcW w:w="135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C42AAA3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4990A1B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E256DF2" w14:textId="77777777" w:rsidR="001F1435" w:rsidRPr="006F2CB0" w:rsidRDefault="001F1435" w:rsidP="00FD77C0"/>
        </w:tc>
      </w:tr>
      <w:tr w:rsidR="001F1435" w:rsidRPr="006F2CB0" w14:paraId="7AB84F85" w14:textId="77777777" w:rsidTr="001F1435">
        <w:tc>
          <w:tcPr>
            <w:tcW w:w="404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8F3BBCA" w14:textId="77777777" w:rsidR="001F1435" w:rsidRPr="006F2CB0" w:rsidRDefault="001F1435" w:rsidP="00FD77C0">
            <w:r w:rsidRPr="001F1435">
              <w:rPr>
                <w:i/>
              </w:rPr>
              <w:t>Macrosemimimus</w:t>
            </w:r>
          </w:p>
        </w:tc>
        <w:tc>
          <w:tcPr>
            <w:tcW w:w="60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977FC29" w14:textId="77777777" w:rsidR="001F1435" w:rsidRPr="006F2CB0" w:rsidRDefault="001F1435" w:rsidP="00FD77C0">
            <w:r w:rsidRPr="006F2CB0">
              <w:t>10</w:t>
            </w:r>
          </w:p>
        </w:tc>
        <w:tc>
          <w:tcPr>
            <w:tcW w:w="91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B11B18D" w14:textId="77777777" w:rsidR="001F1435" w:rsidRPr="006F2CB0" w:rsidRDefault="001F1435" w:rsidP="00FD77C0">
            <w:r w:rsidRPr="006F2CB0">
              <w:t>0.250</w:t>
            </w:r>
          </w:p>
        </w:tc>
        <w:tc>
          <w:tcPr>
            <w:tcW w:w="135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0D51D0E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AC869B8" w14:textId="77777777" w:rsidR="001F1435" w:rsidRPr="006F2CB0" w:rsidRDefault="001F1435" w:rsidP="00FD77C0"/>
        </w:tc>
        <w:tc>
          <w:tcPr>
            <w:tcW w:w="116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58C8433" w14:textId="77777777" w:rsidR="001F1435" w:rsidRPr="006F2CB0" w:rsidRDefault="001F1435" w:rsidP="00FD77C0"/>
        </w:tc>
      </w:tr>
      <w:tr w:rsidR="001F1435" w:rsidRPr="006F2CB0" w14:paraId="07BC3315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BCFADF6" w14:textId="77777777" w:rsidR="001F1435" w:rsidRPr="006F2CB0" w:rsidRDefault="001F1435" w:rsidP="00FD77C0">
            <w:r w:rsidRPr="006F2CB0">
              <w:t>(Bremer 3, Bootstrap 78)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9516799" w14:textId="77777777" w:rsidR="001F1435" w:rsidRPr="006F2CB0" w:rsidRDefault="001F1435" w:rsidP="00FD77C0">
            <w:r w:rsidRPr="006F2CB0">
              <w:t>22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3001906" w14:textId="77777777" w:rsidR="001F1435" w:rsidRPr="006F2CB0" w:rsidRDefault="001F1435" w:rsidP="00FD77C0">
            <w:r w:rsidRPr="006F2CB0">
              <w:t>0.222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5CCB6C0" w14:textId="77777777" w:rsidR="001F1435" w:rsidRPr="006F2CB0" w:rsidRDefault="001F1435" w:rsidP="00FD77C0">
            <w:r w:rsidRPr="006F2CB0">
              <w:t>2 ==&gt; 0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98BA6BE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D8879F9" w14:textId="77777777" w:rsidR="001F1435" w:rsidRPr="006F2CB0" w:rsidRDefault="001F1435" w:rsidP="00FD77C0"/>
        </w:tc>
      </w:tr>
      <w:tr w:rsidR="001F1435" w:rsidRPr="006F2CB0" w14:paraId="44318657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A005623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9F56EAE" w14:textId="77777777" w:rsidR="001F1435" w:rsidRPr="006F2CB0" w:rsidRDefault="001F1435" w:rsidP="00FD77C0">
            <w:r w:rsidRPr="006F2CB0">
              <w:t>25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7A3ED9E" w14:textId="77777777" w:rsidR="001F1435" w:rsidRPr="006F2CB0" w:rsidRDefault="001F1435" w:rsidP="00FD77C0">
            <w:r w:rsidRPr="006F2CB0">
              <w:t>0.667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6DF8929" w14:textId="77777777" w:rsidR="001F1435" w:rsidRPr="006F2CB0" w:rsidRDefault="001F1435" w:rsidP="00FD77C0">
            <w:r w:rsidRPr="006F2CB0">
              <w:t>1 ==&gt; 2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89DBDAA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681FF73" w14:textId="77777777" w:rsidR="001F1435" w:rsidRPr="006F2CB0" w:rsidRDefault="001F1435" w:rsidP="00FD77C0"/>
        </w:tc>
      </w:tr>
      <w:tr w:rsidR="001F1435" w:rsidRPr="006F2CB0" w14:paraId="28E6D4F7" w14:textId="77777777" w:rsidTr="001F1435">
        <w:tc>
          <w:tcPr>
            <w:tcW w:w="404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AFB8DD9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F7D9A4B" w14:textId="77777777" w:rsidR="001F1435" w:rsidRPr="006F2CB0" w:rsidRDefault="001F1435" w:rsidP="00FD77C0">
            <w:r w:rsidRPr="006F2CB0">
              <w:t>26</w:t>
            </w:r>
          </w:p>
        </w:tc>
        <w:tc>
          <w:tcPr>
            <w:tcW w:w="91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0950EA1" w14:textId="77777777" w:rsidR="001F1435" w:rsidRPr="006F2CB0" w:rsidRDefault="001F1435" w:rsidP="00FD77C0">
            <w:r w:rsidRPr="006F2CB0">
              <w:t>1.000</w:t>
            </w:r>
          </w:p>
        </w:tc>
        <w:tc>
          <w:tcPr>
            <w:tcW w:w="135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15F1919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852890E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160C808" w14:textId="77777777" w:rsidR="001F1435" w:rsidRPr="006F2CB0" w:rsidRDefault="001F1435" w:rsidP="00FD77C0"/>
        </w:tc>
      </w:tr>
      <w:tr w:rsidR="001F1435" w:rsidRPr="006F2CB0" w14:paraId="6C8D2729" w14:textId="77777777" w:rsidTr="001F1435">
        <w:tc>
          <w:tcPr>
            <w:tcW w:w="404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A84DD86" w14:textId="77777777" w:rsidR="001F1435" w:rsidRPr="006F2CB0" w:rsidRDefault="001F1435" w:rsidP="00FD77C0">
            <w:r w:rsidRPr="001F1435">
              <w:rPr>
                <w:i/>
              </w:rPr>
              <w:t>Semionotus</w:t>
            </w:r>
          </w:p>
        </w:tc>
        <w:tc>
          <w:tcPr>
            <w:tcW w:w="60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63336B3" w14:textId="77777777" w:rsidR="001F1435" w:rsidRPr="006F2CB0" w:rsidRDefault="001F1435" w:rsidP="00FD77C0">
            <w:r w:rsidRPr="006F2CB0">
              <w:t>7</w:t>
            </w:r>
          </w:p>
        </w:tc>
        <w:tc>
          <w:tcPr>
            <w:tcW w:w="91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5C61C69" w14:textId="77777777" w:rsidR="001F1435" w:rsidRPr="006F2CB0" w:rsidRDefault="001F1435" w:rsidP="00FD77C0">
            <w:r w:rsidRPr="006F2CB0">
              <w:t>0.250</w:t>
            </w:r>
          </w:p>
        </w:tc>
        <w:tc>
          <w:tcPr>
            <w:tcW w:w="135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C3CC880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2E4C6F8" w14:textId="77777777" w:rsidR="001F1435" w:rsidRPr="006F2CB0" w:rsidRDefault="001F1435" w:rsidP="00FD77C0"/>
        </w:tc>
        <w:tc>
          <w:tcPr>
            <w:tcW w:w="116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DB1E439" w14:textId="77777777" w:rsidR="001F1435" w:rsidRPr="006F2CB0" w:rsidRDefault="001F1435" w:rsidP="00FD77C0"/>
        </w:tc>
      </w:tr>
      <w:tr w:rsidR="001F1435" w:rsidRPr="006F2CB0" w14:paraId="75BE7FB1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E244288" w14:textId="77777777" w:rsidR="001F1435" w:rsidRPr="006F2CB0" w:rsidRDefault="001F1435" w:rsidP="00FD77C0">
            <w:r w:rsidRPr="006F2CB0">
              <w:t>(Bremer 2, Bootstrap 73)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0195850" w14:textId="77777777" w:rsidR="001F1435" w:rsidRPr="006F2CB0" w:rsidRDefault="001F1435" w:rsidP="00FD77C0">
            <w:r w:rsidRPr="006F2CB0">
              <w:t>27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75DC71B" w14:textId="77777777" w:rsidR="001F1435" w:rsidRPr="006F2CB0" w:rsidRDefault="001F1435" w:rsidP="00FD77C0">
            <w:r w:rsidRPr="006F2CB0">
              <w:t>0.333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3AC530A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4FA86C4" w14:textId="77777777" w:rsidR="001F1435" w:rsidRPr="006F2CB0" w:rsidRDefault="001F1435" w:rsidP="00FD77C0">
            <w:r w:rsidRPr="006F2CB0">
              <w:t>0 ---&gt; 1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A10E8C3" w14:textId="77777777" w:rsidR="001F1435" w:rsidRPr="006F2CB0" w:rsidRDefault="001F1435" w:rsidP="00FD77C0"/>
        </w:tc>
      </w:tr>
      <w:tr w:rsidR="001F1435" w:rsidRPr="006F2CB0" w14:paraId="114402C2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8359713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AF16B6D" w14:textId="77777777" w:rsidR="001F1435" w:rsidRPr="006F2CB0" w:rsidRDefault="001F1435" w:rsidP="00FD77C0">
            <w:r w:rsidRPr="006F2CB0">
              <w:t>29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AB2FEEE" w14:textId="77777777" w:rsidR="001F1435" w:rsidRPr="006F2CB0" w:rsidRDefault="001F1435" w:rsidP="00FD77C0">
            <w:r w:rsidRPr="006F2CB0">
              <w:t>0.167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FEAAB22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8B3F372" w14:textId="77777777" w:rsidR="001F1435" w:rsidRPr="006F2CB0" w:rsidRDefault="001F1435" w:rsidP="00FD77C0">
            <w:r w:rsidRPr="006F2CB0">
              <w:t>0 ---&gt; 1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A8F29D0" w14:textId="77777777" w:rsidR="001F1435" w:rsidRPr="006F2CB0" w:rsidRDefault="001F1435" w:rsidP="00FD77C0"/>
        </w:tc>
      </w:tr>
      <w:tr w:rsidR="001F1435" w:rsidRPr="006F2CB0" w14:paraId="361321D9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92A790E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D731135" w14:textId="77777777" w:rsidR="001F1435" w:rsidRPr="006F2CB0" w:rsidRDefault="001F1435" w:rsidP="00FD77C0">
            <w:r w:rsidRPr="006F2CB0">
              <w:t>78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26819A8" w14:textId="77777777" w:rsidR="001F1435" w:rsidRPr="006F2CB0" w:rsidRDefault="001F1435" w:rsidP="00FD77C0">
            <w:r w:rsidRPr="006F2CB0">
              <w:t>0.333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EAD4888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8C43EAD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BA578AC" w14:textId="77777777" w:rsidR="001F1435" w:rsidRPr="006F2CB0" w:rsidRDefault="001F1435" w:rsidP="00FD77C0"/>
        </w:tc>
      </w:tr>
      <w:tr w:rsidR="001F1435" w:rsidRPr="006F2CB0" w14:paraId="3606C449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70640A0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5E9F5D7" w14:textId="77777777" w:rsidR="001F1435" w:rsidRPr="006F2CB0" w:rsidRDefault="001F1435" w:rsidP="00FD77C0">
            <w:r w:rsidRPr="006F2CB0">
              <w:t>80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B893064" w14:textId="77777777" w:rsidR="001F1435" w:rsidRPr="006F2CB0" w:rsidRDefault="001F1435" w:rsidP="00FD77C0">
            <w:r w:rsidRPr="006F2CB0">
              <w:t>0.333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9124CC3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E17A5EA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C44CA04" w14:textId="77777777" w:rsidR="001F1435" w:rsidRPr="006F2CB0" w:rsidRDefault="001F1435" w:rsidP="00FD77C0"/>
        </w:tc>
      </w:tr>
      <w:tr w:rsidR="001F1435" w:rsidRPr="006F2CB0" w14:paraId="7DEE5BE2" w14:textId="77777777" w:rsidTr="001F1435">
        <w:tc>
          <w:tcPr>
            <w:tcW w:w="404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CA4ED47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E2F7E95" w14:textId="77777777" w:rsidR="001F1435" w:rsidRPr="006F2CB0" w:rsidRDefault="001F1435" w:rsidP="00FD77C0">
            <w:r w:rsidRPr="006F2CB0">
              <w:t>83</w:t>
            </w:r>
          </w:p>
        </w:tc>
        <w:tc>
          <w:tcPr>
            <w:tcW w:w="91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F17E00A" w14:textId="77777777" w:rsidR="001F1435" w:rsidRPr="006F2CB0" w:rsidRDefault="001F1435" w:rsidP="00FD77C0">
            <w:r w:rsidRPr="006F2CB0">
              <w:t>0.400</w:t>
            </w:r>
          </w:p>
        </w:tc>
        <w:tc>
          <w:tcPr>
            <w:tcW w:w="135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1FAA52A" w14:textId="77777777" w:rsidR="001F1435" w:rsidRPr="006F2CB0" w:rsidRDefault="001F1435" w:rsidP="00FD77C0">
            <w:r w:rsidRPr="006F2CB0">
              <w:t>0 ==&gt; 2</w:t>
            </w:r>
          </w:p>
        </w:tc>
        <w:tc>
          <w:tcPr>
            <w:tcW w:w="11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79F2BAD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05B6995" w14:textId="77777777" w:rsidR="001F1435" w:rsidRPr="006F2CB0" w:rsidRDefault="001F1435" w:rsidP="00FD77C0"/>
        </w:tc>
      </w:tr>
      <w:tr w:rsidR="001F1435" w:rsidRPr="006F2CB0" w14:paraId="10F0A8D1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C47D687" w14:textId="77777777" w:rsidR="001F1435" w:rsidRPr="006F2CB0" w:rsidRDefault="001F1435" w:rsidP="00FD77C0">
            <w:r w:rsidRPr="006F2CB0">
              <w:t>(</w:t>
            </w:r>
            <w:r w:rsidRPr="00B9500A">
              <w:rPr>
                <w:i/>
              </w:rPr>
              <w:t>Luoxiongichthys</w:t>
            </w:r>
            <w:r w:rsidRPr="006F2CB0">
              <w:t>, Macrosemiidae)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AFDC266" w14:textId="77777777" w:rsidR="001F1435" w:rsidRPr="006F2CB0" w:rsidRDefault="001F1435" w:rsidP="00FD77C0">
            <w:r w:rsidRPr="006F2CB0">
              <w:t>1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4179639" w14:textId="77777777" w:rsidR="001F1435" w:rsidRPr="006F2CB0" w:rsidRDefault="001F1435" w:rsidP="00FD77C0">
            <w:r w:rsidRPr="006F2CB0">
              <w:t>0.429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7EAFA5F" w14:textId="77777777" w:rsidR="001F1435" w:rsidRPr="006F2CB0" w:rsidRDefault="001F1435" w:rsidP="00FD77C0">
            <w:r w:rsidRPr="006F2CB0">
              <w:t>0 ==&gt; 3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C93FD69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46D5207" w14:textId="77777777" w:rsidR="001F1435" w:rsidRPr="006F2CB0" w:rsidRDefault="001F1435" w:rsidP="00FD77C0"/>
        </w:tc>
      </w:tr>
      <w:tr w:rsidR="001F1435" w:rsidRPr="006F2CB0" w14:paraId="49EDAA37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B891E55" w14:textId="77777777" w:rsidR="001F1435" w:rsidRPr="006F2CB0" w:rsidRDefault="001F1435" w:rsidP="00FD77C0">
            <w:r w:rsidRPr="006F2CB0">
              <w:t>(Bremer 1, Bootstrap 17)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65D9CDC" w14:textId="77777777" w:rsidR="001F1435" w:rsidRPr="006F2CB0" w:rsidRDefault="001F1435" w:rsidP="00FD77C0">
            <w:r w:rsidRPr="006F2CB0">
              <w:t>6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0579908" w14:textId="77777777" w:rsidR="001F1435" w:rsidRPr="006F2CB0" w:rsidRDefault="001F1435" w:rsidP="00FD77C0">
            <w:r w:rsidRPr="006F2CB0">
              <w:t>0.5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B96C471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1FAD22F" w14:textId="77777777" w:rsidR="001F1435" w:rsidRPr="006F2CB0" w:rsidRDefault="001F1435" w:rsidP="00FD77C0">
            <w:r w:rsidRPr="006F2CB0">
              <w:t>0 ---&gt; 1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E5E1238" w14:textId="77777777" w:rsidR="001F1435" w:rsidRPr="006F2CB0" w:rsidRDefault="001F1435" w:rsidP="00FD77C0"/>
        </w:tc>
      </w:tr>
      <w:tr w:rsidR="001F1435" w:rsidRPr="006F2CB0" w14:paraId="3B1C5870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DA7CF7B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9CF70CE" w14:textId="77777777" w:rsidR="001F1435" w:rsidRPr="006F2CB0" w:rsidRDefault="001F1435" w:rsidP="00FD77C0">
            <w:r w:rsidRPr="006F2CB0">
              <w:t>21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62787D8" w14:textId="77777777" w:rsidR="001F1435" w:rsidRPr="006F2CB0" w:rsidRDefault="001F1435" w:rsidP="00FD77C0">
            <w:r w:rsidRPr="006F2CB0">
              <w:t>0.5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59350B8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F8C8839" w14:textId="77777777" w:rsidR="001F1435" w:rsidRPr="006F2CB0" w:rsidRDefault="001F1435" w:rsidP="00FD77C0">
            <w:r w:rsidRPr="006F2CB0">
              <w:t>0 ---&gt; 1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D52C355" w14:textId="77777777" w:rsidR="001F1435" w:rsidRPr="006F2CB0" w:rsidRDefault="001F1435" w:rsidP="00FD77C0"/>
        </w:tc>
      </w:tr>
      <w:tr w:rsidR="001F1435" w:rsidRPr="006F2CB0" w14:paraId="07BD1F6B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979A23E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A521165" w14:textId="77777777" w:rsidR="001F1435" w:rsidRPr="006F2CB0" w:rsidRDefault="001F1435" w:rsidP="00FD77C0">
            <w:r w:rsidRPr="006F2CB0">
              <w:t>77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972269C" w14:textId="77777777" w:rsidR="001F1435" w:rsidRPr="006F2CB0" w:rsidRDefault="001F1435" w:rsidP="00FD77C0">
            <w:r w:rsidRPr="006F2CB0">
              <w:t>0.25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B3FFD1F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0DE6EEB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052135A" w14:textId="77777777" w:rsidR="001F1435" w:rsidRPr="006F2CB0" w:rsidRDefault="001F1435" w:rsidP="00FD77C0"/>
        </w:tc>
      </w:tr>
      <w:tr w:rsidR="001F1435" w:rsidRPr="006F2CB0" w14:paraId="3FF9ACCC" w14:textId="77777777" w:rsidTr="001F1435">
        <w:tc>
          <w:tcPr>
            <w:tcW w:w="404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D6AF66D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B7CBA66" w14:textId="77777777" w:rsidR="001F1435" w:rsidRPr="006F2CB0" w:rsidRDefault="001F1435" w:rsidP="00FD77C0">
            <w:r w:rsidRPr="006F2CB0">
              <w:t>88</w:t>
            </w:r>
          </w:p>
        </w:tc>
        <w:tc>
          <w:tcPr>
            <w:tcW w:w="91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B0785D7" w14:textId="77777777" w:rsidR="001F1435" w:rsidRPr="006F2CB0" w:rsidRDefault="001F1435" w:rsidP="00FD77C0">
            <w:r w:rsidRPr="006F2CB0">
              <w:t>0.400</w:t>
            </w:r>
          </w:p>
        </w:tc>
        <w:tc>
          <w:tcPr>
            <w:tcW w:w="135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AA65814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A8DE256" w14:textId="77777777" w:rsidR="001F1435" w:rsidRPr="006F2CB0" w:rsidRDefault="001F1435" w:rsidP="00FD77C0">
            <w:r w:rsidRPr="006F2CB0">
              <w:t>0 ---&gt; 2</w:t>
            </w:r>
          </w:p>
        </w:tc>
        <w:tc>
          <w:tcPr>
            <w:tcW w:w="116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030ECD0" w14:textId="77777777" w:rsidR="001F1435" w:rsidRPr="006F2CB0" w:rsidRDefault="001F1435" w:rsidP="00FD77C0"/>
        </w:tc>
      </w:tr>
      <w:tr w:rsidR="001F1435" w:rsidRPr="006F2CB0" w14:paraId="3CC51201" w14:textId="77777777" w:rsidTr="001F1435">
        <w:tc>
          <w:tcPr>
            <w:tcW w:w="404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866E1A7" w14:textId="77777777" w:rsidR="001F1435" w:rsidRPr="006F2CB0" w:rsidRDefault="001F1435" w:rsidP="00FD77C0">
            <w:r w:rsidRPr="006F2CB0">
              <w:t>Macrosemiidae</w:t>
            </w:r>
          </w:p>
        </w:tc>
        <w:tc>
          <w:tcPr>
            <w:tcW w:w="60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DEBB1D0" w14:textId="77777777" w:rsidR="001F1435" w:rsidRPr="006F2CB0" w:rsidRDefault="001F1435" w:rsidP="00FD77C0">
            <w:r w:rsidRPr="006F2CB0">
              <w:t>6</w:t>
            </w:r>
          </w:p>
        </w:tc>
        <w:tc>
          <w:tcPr>
            <w:tcW w:w="91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61152D9" w14:textId="77777777" w:rsidR="001F1435" w:rsidRPr="006F2CB0" w:rsidRDefault="001F1435" w:rsidP="00FD77C0">
            <w:r w:rsidRPr="006F2CB0">
              <w:t>0.500</w:t>
            </w:r>
          </w:p>
        </w:tc>
        <w:tc>
          <w:tcPr>
            <w:tcW w:w="135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1A44A50" w14:textId="77777777" w:rsidR="001F1435" w:rsidRPr="006F2CB0" w:rsidRDefault="001F1435" w:rsidP="00FD77C0"/>
        </w:tc>
        <w:tc>
          <w:tcPr>
            <w:tcW w:w="11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6C3C616" w14:textId="77777777" w:rsidR="001F1435" w:rsidRPr="006F2CB0" w:rsidRDefault="001F1435" w:rsidP="00FD77C0"/>
        </w:tc>
        <w:tc>
          <w:tcPr>
            <w:tcW w:w="116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F9330D4" w14:textId="77777777" w:rsidR="001F1435" w:rsidRPr="006F2CB0" w:rsidRDefault="001F1435" w:rsidP="00FD77C0">
            <w:r w:rsidRPr="006F2CB0">
              <w:t>0 ---&gt; 1</w:t>
            </w:r>
          </w:p>
        </w:tc>
      </w:tr>
      <w:tr w:rsidR="001F1435" w:rsidRPr="006F2CB0" w14:paraId="00B54075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F5073CC" w14:textId="77777777" w:rsidR="001F1435" w:rsidRPr="003322A6" w:rsidRDefault="001F1435" w:rsidP="00FD77C0">
            <w:pPr>
              <w:rPr>
                <w:b/>
              </w:rPr>
            </w:pPr>
            <w:r w:rsidRPr="003322A6">
              <w:t>(Bremer &gt;4, Bootstrap 100)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C77453A" w14:textId="77777777" w:rsidR="001F1435" w:rsidRPr="006F2CB0" w:rsidRDefault="001F1435" w:rsidP="00FD77C0">
            <w:r w:rsidRPr="006F2CB0">
              <w:t>19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6A7C679" w14:textId="77777777" w:rsidR="001F1435" w:rsidRPr="006F2CB0" w:rsidRDefault="001F1435" w:rsidP="00FD77C0">
            <w:r w:rsidRPr="006F2CB0">
              <w:t>0.25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D75C1EF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99DCD95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5E4AC5E" w14:textId="77777777" w:rsidR="001F1435" w:rsidRPr="006F2CB0" w:rsidRDefault="001F1435" w:rsidP="00FD77C0"/>
        </w:tc>
      </w:tr>
      <w:tr w:rsidR="001F1435" w:rsidRPr="006F2CB0" w14:paraId="7278C955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47685B8" w14:textId="77777777" w:rsidR="001F1435" w:rsidRPr="003322A6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1F4CD0C" w14:textId="77777777" w:rsidR="001F1435" w:rsidRPr="006F2CB0" w:rsidRDefault="001F1435" w:rsidP="00FD77C0">
            <w:r w:rsidRPr="006F2CB0">
              <w:t>21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76B0532" w14:textId="77777777" w:rsidR="001F1435" w:rsidRPr="006F2CB0" w:rsidRDefault="001F1435" w:rsidP="00FD77C0">
            <w:r w:rsidRPr="006F2CB0">
              <w:t>0.5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FB34613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B942AEE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E3FD91A" w14:textId="77777777" w:rsidR="001F1435" w:rsidRPr="006F2CB0" w:rsidRDefault="001F1435" w:rsidP="00FD77C0">
            <w:r w:rsidRPr="006F2CB0">
              <w:t>0 ---&gt; 1</w:t>
            </w:r>
          </w:p>
        </w:tc>
      </w:tr>
      <w:tr w:rsidR="001F1435" w:rsidRPr="006F2CB0" w14:paraId="123288E8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ED0AAB5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63199BA" w14:textId="77777777" w:rsidR="001F1435" w:rsidRPr="006F2CB0" w:rsidRDefault="001F1435" w:rsidP="00FD77C0">
            <w:r w:rsidRPr="006F2CB0">
              <w:t>22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7E34258" w14:textId="77777777" w:rsidR="001F1435" w:rsidRPr="006F2CB0" w:rsidRDefault="001F1435" w:rsidP="00FD77C0">
            <w:r w:rsidRPr="006F2CB0">
              <w:t>0.222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47518A3" w14:textId="77777777" w:rsidR="001F1435" w:rsidRPr="006F2CB0" w:rsidRDefault="001F1435" w:rsidP="00FD77C0">
            <w:r w:rsidRPr="006F2CB0">
              <w:t>0 ==&gt; 2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B3F09FD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C6F3AE0" w14:textId="77777777" w:rsidR="001F1435" w:rsidRPr="006F2CB0" w:rsidRDefault="001F1435" w:rsidP="00FD77C0"/>
        </w:tc>
      </w:tr>
      <w:tr w:rsidR="001F1435" w:rsidRPr="006F2CB0" w14:paraId="030C35F7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7BAE47A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7DBFF01" w14:textId="77777777" w:rsidR="001F1435" w:rsidRPr="006F2CB0" w:rsidRDefault="001F1435" w:rsidP="00FD77C0">
            <w:r w:rsidRPr="006F2CB0">
              <w:t>25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DD2854E" w14:textId="77777777" w:rsidR="001F1435" w:rsidRPr="006F2CB0" w:rsidRDefault="001F1435" w:rsidP="00FD77C0">
            <w:r w:rsidRPr="006F2CB0">
              <w:t>0.667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050E72A" w14:textId="77777777" w:rsidR="001F1435" w:rsidRPr="006F2CB0" w:rsidRDefault="001F1435" w:rsidP="00FD77C0">
            <w:r w:rsidRPr="006F2CB0">
              <w:t>0 ==&gt; 2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AC10A66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AB8EA95" w14:textId="77777777" w:rsidR="001F1435" w:rsidRPr="006F2CB0" w:rsidRDefault="001F1435" w:rsidP="00FD77C0"/>
        </w:tc>
      </w:tr>
      <w:tr w:rsidR="001F1435" w:rsidRPr="006F2CB0" w14:paraId="26753BE2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67F046C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1D965D9" w14:textId="77777777" w:rsidR="001F1435" w:rsidRPr="006F2CB0" w:rsidRDefault="001F1435" w:rsidP="00FD77C0">
            <w:r w:rsidRPr="006F2CB0">
              <w:t>41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C2512A9" w14:textId="77777777" w:rsidR="001F1435" w:rsidRPr="006F2CB0" w:rsidRDefault="001F1435" w:rsidP="00FD77C0">
            <w:r w:rsidRPr="006F2CB0">
              <w:t>0.333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549A9F8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60A815D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C118056" w14:textId="77777777" w:rsidR="001F1435" w:rsidRPr="006F2CB0" w:rsidRDefault="001F1435" w:rsidP="00FD77C0"/>
        </w:tc>
      </w:tr>
      <w:tr w:rsidR="001F1435" w:rsidRPr="006F2CB0" w14:paraId="6C909399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A87225E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D3E651D" w14:textId="77777777" w:rsidR="001F1435" w:rsidRPr="006F2CB0" w:rsidRDefault="001F1435" w:rsidP="00FD77C0">
            <w:r w:rsidRPr="006F2CB0">
              <w:t>52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DB9D1D7" w14:textId="77777777" w:rsidR="001F1435" w:rsidRPr="006F2CB0" w:rsidRDefault="001F1435" w:rsidP="00FD77C0">
            <w:r w:rsidRPr="006F2CB0">
              <w:t>0.4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CB409CF" w14:textId="77777777" w:rsidR="001F1435" w:rsidRPr="006F2CB0" w:rsidRDefault="001F1435" w:rsidP="00FD77C0">
            <w:r w:rsidRPr="006F2CB0">
              <w:t>1 ==&gt; 0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1E928D5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8D05D19" w14:textId="77777777" w:rsidR="001F1435" w:rsidRPr="006F2CB0" w:rsidRDefault="001F1435" w:rsidP="00FD77C0"/>
        </w:tc>
      </w:tr>
      <w:tr w:rsidR="001F1435" w:rsidRPr="006F2CB0" w14:paraId="20574E44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17B36D1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EF2A87E" w14:textId="77777777" w:rsidR="001F1435" w:rsidRPr="006F2CB0" w:rsidRDefault="001F1435" w:rsidP="00FD77C0">
            <w:r w:rsidRPr="006F2CB0">
              <w:t>56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E36EF4B" w14:textId="77777777" w:rsidR="001F1435" w:rsidRPr="006F2CB0" w:rsidRDefault="001F1435" w:rsidP="00FD77C0">
            <w:r w:rsidRPr="006F2CB0">
              <w:t>0.2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C870FD9" w14:textId="77777777" w:rsidR="001F1435" w:rsidRPr="006F2CB0" w:rsidRDefault="001F1435" w:rsidP="00FD77C0">
            <w:r w:rsidRPr="006F2CB0">
              <w:t>1 ==&gt; 0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477DE8E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5A1EEEA" w14:textId="77777777" w:rsidR="001F1435" w:rsidRPr="006F2CB0" w:rsidRDefault="001F1435" w:rsidP="00FD77C0"/>
        </w:tc>
      </w:tr>
      <w:tr w:rsidR="001F1435" w:rsidRPr="006F2CB0" w14:paraId="6E4E9146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0625693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7A0375E" w14:textId="77777777" w:rsidR="001F1435" w:rsidRPr="006F2CB0" w:rsidRDefault="001F1435" w:rsidP="00FD77C0">
            <w:r w:rsidRPr="006F2CB0">
              <w:t>62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878F58E" w14:textId="77777777" w:rsidR="001F1435" w:rsidRPr="006F2CB0" w:rsidRDefault="001F1435" w:rsidP="00FD77C0">
            <w:r w:rsidRPr="006F2CB0">
              <w:t>1.0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710B59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2CD291A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3AEA721" w14:textId="77777777" w:rsidR="001F1435" w:rsidRPr="006F2CB0" w:rsidRDefault="001F1435" w:rsidP="00FD77C0"/>
        </w:tc>
      </w:tr>
      <w:tr w:rsidR="001F1435" w:rsidRPr="006F2CB0" w14:paraId="440F0D8F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7282709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A6E60CE" w14:textId="77777777" w:rsidR="001F1435" w:rsidRPr="006F2CB0" w:rsidRDefault="001F1435" w:rsidP="00FD77C0">
            <w:r w:rsidRPr="006F2CB0">
              <w:t>69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784A530" w14:textId="77777777" w:rsidR="001F1435" w:rsidRPr="006F2CB0" w:rsidRDefault="001F1435" w:rsidP="00FD77C0">
            <w:r w:rsidRPr="006F2CB0">
              <w:t>0.2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6C200EB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BAA3973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C6AB0D8" w14:textId="77777777" w:rsidR="001F1435" w:rsidRPr="006F2CB0" w:rsidRDefault="001F1435" w:rsidP="00FD77C0"/>
        </w:tc>
      </w:tr>
      <w:tr w:rsidR="001F1435" w:rsidRPr="006F2CB0" w14:paraId="3E42B757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087FE8B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C3CDAEF" w14:textId="77777777" w:rsidR="001F1435" w:rsidRPr="006F2CB0" w:rsidRDefault="001F1435" w:rsidP="00FD77C0">
            <w:r w:rsidRPr="006F2CB0">
              <w:t>75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5A7E4C1" w14:textId="77777777" w:rsidR="001F1435" w:rsidRPr="006F2CB0" w:rsidRDefault="001F1435" w:rsidP="00FD77C0">
            <w:r w:rsidRPr="006F2CB0">
              <w:t>0.333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4FFA977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F14FC8A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32930D1" w14:textId="77777777" w:rsidR="001F1435" w:rsidRPr="006F2CB0" w:rsidRDefault="001F1435" w:rsidP="00FD77C0"/>
        </w:tc>
      </w:tr>
      <w:tr w:rsidR="001F1435" w:rsidRPr="006F2CB0" w14:paraId="30011B31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0805049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594C587" w14:textId="77777777" w:rsidR="001F1435" w:rsidRPr="006F2CB0" w:rsidRDefault="001F1435" w:rsidP="00FD77C0">
            <w:r w:rsidRPr="006F2CB0">
              <w:t>80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76AB10B" w14:textId="77777777" w:rsidR="001F1435" w:rsidRPr="006F2CB0" w:rsidRDefault="001F1435" w:rsidP="00FD77C0">
            <w:r w:rsidRPr="006F2CB0">
              <w:t>0.333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316ED82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1A24708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98BB73A" w14:textId="77777777" w:rsidR="001F1435" w:rsidRPr="006F2CB0" w:rsidRDefault="001F1435" w:rsidP="00FD77C0"/>
        </w:tc>
      </w:tr>
      <w:tr w:rsidR="001F1435" w:rsidRPr="006F2CB0" w14:paraId="25BC66AF" w14:textId="77777777" w:rsidTr="001F1435">
        <w:tc>
          <w:tcPr>
            <w:tcW w:w="404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57CE897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3F3AEC4" w14:textId="77777777" w:rsidR="001F1435" w:rsidRPr="006F2CB0" w:rsidRDefault="001F1435" w:rsidP="00FD77C0">
            <w:r w:rsidRPr="006F2CB0">
              <w:t>88</w:t>
            </w:r>
          </w:p>
        </w:tc>
        <w:tc>
          <w:tcPr>
            <w:tcW w:w="91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6845ABE" w14:textId="77777777" w:rsidR="001F1435" w:rsidRPr="006F2CB0" w:rsidRDefault="001F1435" w:rsidP="00FD77C0">
            <w:r w:rsidRPr="006F2CB0">
              <w:t>0.400</w:t>
            </w:r>
          </w:p>
        </w:tc>
        <w:tc>
          <w:tcPr>
            <w:tcW w:w="135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E99CDB8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D75C325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9CC17DD" w14:textId="77777777" w:rsidR="001F1435" w:rsidRPr="006F2CB0" w:rsidRDefault="001F1435" w:rsidP="00FD77C0">
            <w:r w:rsidRPr="006F2CB0">
              <w:t>0 ---&gt; 2</w:t>
            </w:r>
          </w:p>
        </w:tc>
      </w:tr>
      <w:tr w:rsidR="001F1435" w:rsidRPr="006F2CB0" w14:paraId="47052BF6" w14:textId="77777777" w:rsidTr="001F1435">
        <w:tc>
          <w:tcPr>
            <w:tcW w:w="404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7BC028B" w14:textId="77777777" w:rsidR="001F1435" w:rsidRPr="006F2CB0" w:rsidRDefault="001F1435" w:rsidP="00FD77C0">
            <w:r w:rsidRPr="006F2CB0">
              <w:t>(</w:t>
            </w:r>
            <w:r w:rsidRPr="001F1435">
              <w:rPr>
                <w:i/>
              </w:rPr>
              <w:t>Macrosemius</w:t>
            </w:r>
            <w:r w:rsidRPr="006F2CB0">
              <w:t xml:space="preserve">, </w:t>
            </w:r>
            <w:r w:rsidRPr="001F1435">
              <w:rPr>
                <w:i/>
              </w:rPr>
              <w:t>Notagogus</w:t>
            </w:r>
            <w:r w:rsidRPr="006F2CB0">
              <w:t>)</w:t>
            </w:r>
          </w:p>
        </w:tc>
        <w:tc>
          <w:tcPr>
            <w:tcW w:w="60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2BA6677" w14:textId="77777777" w:rsidR="001F1435" w:rsidRPr="006F2CB0" w:rsidRDefault="001F1435" w:rsidP="00FD77C0">
            <w:r w:rsidRPr="006F2CB0">
              <w:t>17</w:t>
            </w:r>
          </w:p>
        </w:tc>
        <w:tc>
          <w:tcPr>
            <w:tcW w:w="91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3F9A026" w14:textId="77777777" w:rsidR="001F1435" w:rsidRPr="006F2CB0" w:rsidRDefault="001F1435" w:rsidP="00FD77C0">
            <w:r w:rsidRPr="006F2CB0">
              <w:t>0.600</w:t>
            </w:r>
          </w:p>
        </w:tc>
        <w:tc>
          <w:tcPr>
            <w:tcW w:w="135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A819F21" w14:textId="77777777" w:rsidR="001F1435" w:rsidRPr="006F2CB0" w:rsidRDefault="001F1435" w:rsidP="00FD77C0">
            <w:r w:rsidRPr="006F2CB0">
              <w:t>1 ==&gt; 2</w:t>
            </w:r>
          </w:p>
        </w:tc>
        <w:tc>
          <w:tcPr>
            <w:tcW w:w="11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9C2A037" w14:textId="77777777" w:rsidR="001F1435" w:rsidRPr="006F2CB0" w:rsidRDefault="001F1435" w:rsidP="00FD77C0"/>
        </w:tc>
        <w:tc>
          <w:tcPr>
            <w:tcW w:w="116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A890EB0" w14:textId="77777777" w:rsidR="001F1435" w:rsidRPr="006F2CB0" w:rsidRDefault="001F1435" w:rsidP="00FD77C0"/>
        </w:tc>
      </w:tr>
      <w:tr w:rsidR="001F1435" w:rsidRPr="006F2CB0" w14:paraId="6C39407C" w14:textId="77777777" w:rsidTr="001F1435">
        <w:tc>
          <w:tcPr>
            <w:tcW w:w="404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C7454C9" w14:textId="77777777" w:rsidR="001F1435" w:rsidRPr="006F2CB0" w:rsidRDefault="001F1435" w:rsidP="00FD77C0">
            <w:r w:rsidRPr="006F2CB0">
              <w:t>(Bremer 2, Bootstrap 83)</w:t>
            </w:r>
          </w:p>
        </w:tc>
        <w:tc>
          <w:tcPr>
            <w:tcW w:w="60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5E56363" w14:textId="77777777" w:rsidR="001F1435" w:rsidRPr="006F2CB0" w:rsidRDefault="001F1435" w:rsidP="00FD77C0">
            <w:r w:rsidRPr="006F2CB0">
              <w:t>76</w:t>
            </w:r>
          </w:p>
        </w:tc>
        <w:tc>
          <w:tcPr>
            <w:tcW w:w="91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C228190" w14:textId="77777777" w:rsidR="001F1435" w:rsidRPr="006F2CB0" w:rsidRDefault="001F1435" w:rsidP="00FD77C0">
            <w:r w:rsidRPr="006F2CB0">
              <w:t>0.333</w:t>
            </w:r>
          </w:p>
        </w:tc>
        <w:tc>
          <w:tcPr>
            <w:tcW w:w="135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2D15EC8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52E06F6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1CDB8DA" w14:textId="77777777" w:rsidR="001F1435" w:rsidRPr="006F2CB0" w:rsidRDefault="001F1435" w:rsidP="00FD77C0"/>
        </w:tc>
      </w:tr>
    </w:tbl>
    <w:p w14:paraId="6B6BC536" w14:textId="77777777" w:rsidR="001F1435" w:rsidRDefault="001F1435">
      <w:r>
        <w:br w:type="page"/>
      </w:r>
    </w:p>
    <w:tbl>
      <w:tblPr>
        <w:tblW w:w="9257" w:type="dxa"/>
        <w:tblLayout w:type="fixed"/>
        <w:tblLook w:val="04A0" w:firstRow="1" w:lastRow="0" w:firstColumn="1" w:lastColumn="0" w:noHBand="0" w:noVBand="1"/>
      </w:tblPr>
      <w:tblGrid>
        <w:gridCol w:w="4042"/>
        <w:gridCol w:w="604"/>
        <w:gridCol w:w="912"/>
        <w:gridCol w:w="1356"/>
        <w:gridCol w:w="1180"/>
        <w:gridCol w:w="1163"/>
      </w:tblGrid>
      <w:tr w:rsidR="001F1435" w:rsidRPr="006F2CB0" w14:paraId="36BC9AD9" w14:textId="77777777" w:rsidTr="00E848F4">
        <w:tc>
          <w:tcPr>
            <w:tcW w:w="404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079A5AD" w14:textId="77777777" w:rsidR="001F1435" w:rsidRPr="006F2CB0" w:rsidRDefault="001F1435" w:rsidP="00E848F4">
            <w:r w:rsidRPr="006F2CB0">
              <w:t>Brunch</w:t>
            </w:r>
          </w:p>
        </w:tc>
        <w:tc>
          <w:tcPr>
            <w:tcW w:w="604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5D59777" w14:textId="77777777" w:rsidR="001F1435" w:rsidRPr="006F2CB0" w:rsidRDefault="001F1435" w:rsidP="00E848F4">
            <w:pPr>
              <w:jc w:val="center"/>
            </w:pPr>
            <w:r w:rsidRPr="006F2CB0">
              <w:t>Ch.</w:t>
            </w:r>
          </w:p>
        </w:tc>
        <w:tc>
          <w:tcPr>
            <w:tcW w:w="912" w:type="dxa"/>
            <w:vMerge w:val="restart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E20A439" w14:textId="77777777" w:rsidR="001F1435" w:rsidRPr="006F2CB0" w:rsidRDefault="001F1435" w:rsidP="00E848F4">
            <w:pPr>
              <w:jc w:val="center"/>
            </w:pPr>
            <w:r w:rsidRPr="006F2CB0">
              <w:t>CI</w:t>
            </w:r>
          </w:p>
        </w:tc>
        <w:tc>
          <w:tcPr>
            <w:tcW w:w="3699" w:type="dxa"/>
            <w:gridSpan w:val="3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548D913" w14:textId="77777777" w:rsidR="001F1435" w:rsidRPr="006F2CB0" w:rsidRDefault="001F1435" w:rsidP="00E848F4">
            <w:pPr>
              <w:jc w:val="center"/>
            </w:pPr>
            <w:r>
              <w:t>Direction of c</w:t>
            </w:r>
            <w:r w:rsidRPr="006F2CB0">
              <w:t>hange</w:t>
            </w:r>
          </w:p>
        </w:tc>
      </w:tr>
      <w:tr w:rsidR="001F1435" w:rsidRPr="006F2CB0" w14:paraId="16EB1142" w14:textId="77777777" w:rsidTr="00E848F4">
        <w:tc>
          <w:tcPr>
            <w:tcW w:w="404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C8D54B7" w14:textId="77777777" w:rsidR="001F1435" w:rsidRPr="006F2CB0" w:rsidRDefault="001F1435" w:rsidP="00E848F4"/>
        </w:tc>
        <w:tc>
          <w:tcPr>
            <w:tcW w:w="604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4F7E12C" w14:textId="77777777" w:rsidR="001F1435" w:rsidRPr="006F2CB0" w:rsidRDefault="001F1435" w:rsidP="00E848F4"/>
        </w:tc>
        <w:tc>
          <w:tcPr>
            <w:tcW w:w="912" w:type="dxa"/>
            <w:vMerge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4863604" w14:textId="77777777" w:rsidR="001F1435" w:rsidRPr="006F2CB0" w:rsidRDefault="001F1435" w:rsidP="00E848F4"/>
        </w:tc>
        <w:tc>
          <w:tcPr>
            <w:tcW w:w="1356" w:type="dxa"/>
            <w:tcBorders>
              <w:top w:val="single" w:sz="4" w:space="0" w:color="auto"/>
              <w:left w:val="single" w:sz="12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D319E8" w14:textId="77777777" w:rsidR="001F1435" w:rsidRPr="00FD77C0" w:rsidRDefault="001F1435" w:rsidP="00E848F4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</w:t>
            </w:r>
            <w:r w:rsidRPr="00FD77C0">
              <w:rPr>
                <w:sz w:val="20"/>
                <w:szCs w:val="20"/>
              </w:rPr>
              <w:t>nambiguous</w:t>
            </w:r>
          </w:p>
        </w:tc>
        <w:tc>
          <w:tcPr>
            <w:tcW w:w="118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95CD0C" w14:textId="77777777" w:rsidR="001F1435" w:rsidRPr="00FD77C0" w:rsidRDefault="001F1435" w:rsidP="00E848F4">
            <w:pPr>
              <w:rPr>
                <w:sz w:val="20"/>
                <w:szCs w:val="20"/>
              </w:rPr>
            </w:pPr>
            <w:r w:rsidRPr="00FD77C0">
              <w:rPr>
                <w:sz w:val="20"/>
                <w:szCs w:val="20"/>
              </w:rPr>
              <w:t>ACCTRAN</w:t>
            </w:r>
          </w:p>
        </w:tc>
        <w:tc>
          <w:tcPr>
            <w:tcW w:w="1163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9E81143" w14:textId="77777777" w:rsidR="001F1435" w:rsidRPr="00FD77C0" w:rsidRDefault="001F1435" w:rsidP="00E848F4">
            <w:pPr>
              <w:rPr>
                <w:sz w:val="20"/>
                <w:szCs w:val="20"/>
              </w:rPr>
            </w:pPr>
            <w:r w:rsidRPr="00FD77C0">
              <w:rPr>
                <w:sz w:val="20"/>
                <w:szCs w:val="20"/>
              </w:rPr>
              <w:t>DELTRAN</w:t>
            </w:r>
          </w:p>
        </w:tc>
      </w:tr>
      <w:tr w:rsidR="001F1435" w:rsidRPr="006F2CB0" w14:paraId="059854FA" w14:textId="77777777" w:rsidTr="001F1435">
        <w:tc>
          <w:tcPr>
            <w:tcW w:w="404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301C341" w14:textId="77777777" w:rsidR="001F1435" w:rsidRPr="001F1435" w:rsidRDefault="001F1435" w:rsidP="00FD77C0">
            <w:pPr>
              <w:rPr>
                <w:i/>
              </w:rPr>
            </w:pPr>
            <w:r w:rsidRPr="001F1435">
              <w:rPr>
                <w:i/>
              </w:rPr>
              <w:t>Sangiorgioichthys</w:t>
            </w:r>
          </w:p>
        </w:tc>
        <w:tc>
          <w:tcPr>
            <w:tcW w:w="604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5AC69E3" w14:textId="77777777" w:rsidR="001F1435" w:rsidRPr="006F2CB0" w:rsidRDefault="001F1435" w:rsidP="00FD77C0">
            <w:r w:rsidRPr="006F2CB0">
              <w:t>36</w:t>
            </w:r>
          </w:p>
        </w:tc>
        <w:tc>
          <w:tcPr>
            <w:tcW w:w="912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266D1B4" w14:textId="77777777" w:rsidR="001F1435" w:rsidRPr="006F2CB0" w:rsidRDefault="001F1435" w:rsidP="00FD77C0">
            <w:r w:rsidRPr="006F2CB0">
              <w:t>0.222</w:t>
            </w:r>
          </w:p>
        </w:tc>
        <w:tc>
          <w:tcPr>
            <w:tcW w:w="1356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D87AE9E" w14:textId="77777777" w:rsidR="001F1435" w:rsidRPr="006F2CB0" w:rsidRDefault="001F1435" w:rsidP="00FD77C0">
            <w:r w:rsidRPr="006F2CB0">
              <w:t>0 ==&gt; 2</w:t>
            </w:r>
          </w:p>
        </w:tc>
        <w:tc>
          <w:tcPr>
            <w:tcW w:w="1180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942E77F" w14:textId="77777777" w:rsidR="001F1435" w:rsidRPr="006F2CB0" w:rsidRDefault="001F1435" w:rsidP="00FD77C0"/>
        </w:tc>
        <w:tc>
          <w:tcPr>
            <w:tcW w:w="1163" w:type="dxa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6B7D5F7" w14:textId="77777777" w:rsidR="001F1435" w:rsidRPr="006F2CB0" w:rsidRDefault="001F1435" w:rsidP="00FD77C0"/>
        </w:tc>
      </w:tr>
      <w:tr w:rsidR="001F1435" w:rsidRPr="006F2CB0" w14:paraId="1A813CE8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000B231" w14:textId="77777777" w:rsidR="001F1435" w:rsidRPr="006F2CB0" w:rsidRDefault="001F1435" w:rsidP="00FD77C0">
            <w:r w:rsidRPr="006F2CB0">
              <w:t>(Bremer 3, Bootstrap 81)</w:t>
            </w:r>
          </w:p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5C0E48E" w14:textId="77777777" w:rsidR="001F1435" w:rsidRPr="006F2CB0" w:rsidRDefault="001F1435" w:rsidP="00FD77C0">
            <w:r w:rsidRPr="006F2CB0">
              <w:t>46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40D04DD" w14:textId="77777777" w:rsidR="001F1435" w:rsidRPr="006F2CB0" w:rsidRDefault="001F1435" w:rsidP="00FD77C0">
            <w:r w:rsidRPr="006F2CB0">
              <w:t>1.0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2804DB5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F31CDCE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4B12265" w14:textId="77777777" w:rsidR="001F1435" w:rsidRPr="006F2CB0" w:rsidRDefault="001F1435" w:rsidP="00FD77C0"/>
        </w:tc>
      </w:tr>
      <w:tr w:rsidR="001F1435" w:rsidRPr="006F2CB0" w14:paraId="3BF0123B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B0A5D4E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7AA6F0D" w14:textId="77777777" w:rsidR="001F1435" w:rsidRPr="006F2CB0" w:rsidRDefault="001F1435" w:rsidP="00FD77C0">
            <w:r w:rsidRPr="006F2CB0">
              <w:t>53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07306FD" w14:textId="77777777" w:rsidR="001F1435" w:rsidRPr="006F2CB0" w:rsidRDefault="001F1435" w:rsidP="00FD77C0">
            <w:r w:rsidRPr="006F2CB0">
              <w:t>0.2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7DFD367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0BDF8CC" w14:textId="77777777" w:rsidR="001F1435" w:rsidRPr="006F2CB0" w:rsidRDefault="001F1435" w:rsidP="00FD77C0">
            <w:r w:rsidRPr="006F2CB0">
              <w:t>0 ---&gt; 1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2FE96E8" w14:textId="77777777" w:rsidR="001F1435" w:rsidRPr="006F2CB0" w:rsidRDefault="001F1435" w:rsidP="00FD77C0"/>
        </w:tc>
      </w:tr>
      <w:tr w:rsidR="001F1435" w:rsidRPr="006F2CB0" w14:paraId="2FBAE31A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3F83402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3EFEAA5" w14:textId="77777777" w:rsidR="001F1435" w:rsidRPr="006F2CB0" w:rsidRDefault="001F1435" w:rsidP="00FD77C0">
            <w:r w:rsidRPr="006F2CB0">
              <w:t>74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609A572" w14:textId="77777777" w:rsidR="001F1435" w:rsidRPr="006F2CB0" w:rsidRDefault="001F1435" w:rsidP="00FD77C0">
            <w:r w:rsidRPr="006F2CB0">
              <w:t>0.286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B1CB04D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6A4420D" w14:textId="77777777" w:rsidR="001F1435" w:rsidRPr="006F2CB0" w:rsidRDefault="001F1435" w:rsidP="00FD77C0">
            <w:r w:rsidRPr="006F2CB0">
              <w:t>1 ---&gt; 2</w:t>
            </w:r>
          </w:p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686E2E2" w14:textId="77777777" w:rsidR="001F1435" w:rsidRPr="006F2CB0" w:rsidRDefault="001F1435" w:rsidP="00FD77C0"/>
        </w:tc>
      </w:tr>
      <w:tr w:rsidR="001F1435" w:rsidRPr="006F2CB0" w14:paraId="2504ECDD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FA71E9C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94E090F" w14:textId="77777777" w:rsidR="001F1435" w:rsidRPr="006F2CB0" w:rsidRDefault="001F1435" w:rsidP="00FD77C0">
            <w:r w:rsidRPr="006F2CB0">
              <w:t>82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1BE5BBF" w14:textId="77777777" w:rsidR="001F1435" w:rsidRPr="006F2CB0" w:rsidRDefault="001F1435" w:rsidP="00FD77C0">
            <w:r w:rsidRPr="006F2CB0">
              <w:t>1.0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ED252F3" w14:textId="77777777" w:rsidR="001F1435" w:rsidRPr="006F2CB0" w:rsidRDefault="001F1435" w:rsidP="00FD77C0">
            <w:r w:rsidRPr="006F2CB0">
              <w:t>1 ==&gt; 2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5C526B1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76A5327" w14:textId="77777777" w:rsidR="001F1435" w:rsidRPr="006F2CB0" w:rsidRDefault="001F1435" w:rsidP="00FD77C0"/>
        </w:tc>
      </w:tr>
      <w:tr w:rsidR="001F1435" w:rsidRPr="006F2CB0" w14:paraId="688A7910" w14:textId="77777777" w:rsidTr="001F1435">
        <w:tc>
          <w:tcPr>
            <w:tcW w:w="404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8FFB120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43B0679" w14:textId="77777777" w:rsidR="001F1435" w:rsidRPr="006F2CB0" w:rsidRDefault="001F1435" w:rsidP="00FD77C0">
            <w:r w:rsidRPr="006F2CB0">
              <w:t>83</w:t>
            </w:r>
          </w:p>
        </w:tc>
        <w:tc>
          <w:tcPr>
            <w:tcW w:w="912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7740E60" w14:textId="77777777" w:rsidR="001F1435" w:rsidRPr="006F2CB0" w:rsidRDefault="001F1435" w:rsidP="00FD77C0">
            <w:r w:rsidRPr="006F2CB0">
              <w:t>0.400</w:t>
            </w:r>
          </w:p>
        </w:tc>
        <w:tc>
          <w:tcPr>
            <w:tcW w:w="1356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A58381C" w14:textId="77777777" w:rsidR="001F1435" w:rsidRPr="006F2CB0" w:rsidRDefault="001F1435" w:rsidP="00FD77C0">
            <w:r w:rsidRPr="006F2CB0">
              <w:t>0 ==&gt; 1</w:t>
            </w:r>
          </w:p>
        </w:tc>
        <w:tc>
          <w:tcPr>
            <w:tcW w:w="1180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56D9611" w14:textId="77777777" w:rsidR="001F1435" w:rsidRPr="006F2CB0" w:rsidRDefault="001F1435" w:rsidP="00FD77C0"/>
        </w:tc>
        <w:tc>
          <w:tcPr>
            <w:tcW w:w="1163" w:type="dxa"/>
            <w:tcBorders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822C272" w14:textId="77777777" w:rsidR="001F1435" w:rsidRPr="006F2CB0" w:rsidRDefault="001F1435" w:rsidP="00FD77C0"/>
        </w:tc>
      </w:tr>
      <w:tr w:rsidR="001F1435" w:rsidRPr="006F2CB0" w14:paraId="015AE5D3" w14:textId="77777777" w:rsidTr="001F1435">
        <w:tc>
          <w:tcPr>
            <w:tcW w:w="404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3533926" w14:textId="77777777" w:rsidR="001F1435" w:rsidRPr="006F2CB0" w:rsidRDefault="001F1435" w:rsidP="00FD77C0"/>
        </w:tc>
        <w:tc>
          <w:tcPr>
            <w:tcW w:w="604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AC43494" w14:textId="77777777" w:rsidR="001F1435" w:rsidRPr="006F2CB0" w:rsidRDefault="001F1435" w:rsidP="00FD77C0">
            <w:r w:rsidRPr="006F2CB0">
              <w:t>89</w:t>
            </w:r>
          </w:p>
        </w:tc>
        <w:tc>
          <w:tcPr>
            <w:tcW w:w="912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422006F" w14:textId="77777777" w:rsidR="001F1435" w:rsidRPr="006F2CB0" w:rsidRDefault="001F1435" w:rsidP="00FD77C0">
            <w:r w:rsidRPr="006F2CB0">
              <w:t>0.250</w:t>
            </w:r>
          </w:p>
        </w:tc>
        <w:tc>
          <w:tcPr>
            <w:tcW w:w="1356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7778708" w14:textId="77777777" w:rsidR="001F1435" w:rsidRPr="006F2CB0" w:rsidRDefault="001F1435" w:rsidP="00FD77C0"/>
        </w:tc>
        <w:tc>
          <w:tcPr>
            <w:tcW w:w="1180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F83F62E" w14:textId="77777777" w:rsidR="001F1435" w:rsidRPr="006F2CB0" w:rsidRDefault="001F1435" w:rsidP="00FD77C0">
            <w:r w:rsidRPr="006F2CB0">
              <w:t>0 ---&gt; 1</w:t>
            </w:r>
          </w:p>
        </w:tc>
        <w:tc>
          <w:tcPr>
            <w:tcW w:w="1163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48805FF" w14:textId="77777777" w:rsidR="001F1435" w:rsidRPr="006F2CB0" w:rsidRDefault="001F1435" w:rsidP="00FD77C0"/>
        </w:tc>
      </w:tr>
    </w:tbl>
    <w:p w14:paraId="172F8F7E" w14:textId="77777777" w:rsidR="00E94CA0" w:rsidRDefault="00E94CA0"/>
    <w:sectPr w:rsidR="00E94CA0" w:rsidSect="00F97E08">
      <w:pgSz w:w="11900" w:h="16840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Times New Roman PS MT">
    <w:altName w:val="Times New Roman"/>
    <w:charset w:val="80"/>
    <w:family w:val="roman"/>
    <w:pitch w:val="default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DB3153"/>
    <w:multiLevelType w:val="hybridMultilevel"/>
    <w:tmpl w:val="7B9A4122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>
    <w:nsid w:val="0D436B2B"/>
    <w:multiLevelType w:val="hybridMultilevel"/>
    <w:tmpl w:val="B5AC0090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>
    <w:nsid w:val="115114F1"/>
    <w:multiLevelType w:val="multilevel"/>
    <w:tmpl w:val="1A9AF3A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">
    <w:nsid w:val="150F0793"/>
    <w:multiLevelType w:val="hybridMultilevel"/>
    <w:tmpl w:val="CD54CBA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>
    <w:nsid w:val="18873797"/>
    <w:multiLevelType w:val="multilevel"/>
    <w:tmpl w:val="90082CB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18A10CCA"/>
    <w:multiLevelType w:val="multilevel"/>
    <w:tmpl w:val="4CCE026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6">
    <w:nsid w:val="20D1251A"/>
    <w:multiLevelType w:val="hybridMultilevel"/>
    <w:tmpl w:val="67FEEF0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>
    <w:nsid w:val="20D82523"/>
    <w:multiLevelType w:val="multilevel"/>
    <w:tmpl w:val="7B9A412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8">
    <w:nsid w:val="24562DE4"/>
    <w:multiLevelType w:val="multilevel"/>
    <w:tmpl w:val="20D6F6A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9">
    <w:nsid w:val="27186D77"/>
    <w:multiLevelType w:val="multilevel"/>
    <w:tmpl w:val="7C9CD17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0">
    <w:nsid w:val="27DA1F19"/>
    <w:multiLevelType w:val="hybridMultilevel"/>
    <w:tmpl w:val="542ECCB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28852F4F"/>
    <w:multiLevelType w:val="hybridMultilevel"/>
    <w:tmpl w:val="1A5EE88E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>
    <w:nsid w:val="2A2051A1"/>
    <w:multiLevelType w:val="multilevel"/>
    <w:tmpl w:val="90082CB2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3">
    <w:nsid w:val="2A357F46"/>
    <w:multiLevelType w:val="hybridMultilevel"/>
    <w:tmpl w:val="B706153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>
    <w:nsid w:val="32A0667B"/>
    <w:multiLevelType w:val="hybridMultilevel"/>
    <w:tmpl w:val="7DA80FF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35926832"/>
    <w:multiLevelType w:val="hybridMultilevel"/>
    <w:tmpl w:val="9EF0D79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6">
    <w:nsid w:val="36AD3921"/>
    <w:multiLevelType w:val="multilevel"/>
    <w:tmpl w:val="1A5EE88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17">
    <w:nsid w:val="379B6A1D"/>
    <w:multiLevelType w:val="hybridMultilevel"/>
    <w:tmpl w:val="20D6F6A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8">
    <w:nsid w:val="3A41112D"/>
    <w:multiLevelType w:val="hybridMultilevel"/>
    <w:tmpl w:val="4CCE026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>
    <w:nsid w:val="3F352449"/>
    <w:multiLevelType w:val="multilevel"/>
    <w:tmpl w:val="1BF0067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0">
    <w:nsid w:val="40147A54"/>
    <w:multiLevelType w:val="multilevel"/>
    <w:tmpl w:val="16643B84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1">
    <w:nsid w:val="434316D3"/>
    <w:multiLevelType w:val="hybridMultilevel"/>
    <w:tmpl w:val="8E528AE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2">
    <w:nsid w:val="4A5F5E16"/>
    <w:multiLevelType w:val="multilevel"/>
    <w:tmpl w:val="8E528AE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3">
    <w:nsid w:val="4AF14FE0"/>
    <w:multiLevelType w:val="multilevel"/>
    <w:tmpl w:val="B5AC0090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4">
    <w:nsid w:val="4B577C03"/>
    <w:multiLevelType w:val="multilevel"/>
    <w:tmpl w:val="20E2C45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5">
    <w:nsid w:val="502733F6"/>
    <w:multiLevelType w:val="multilevel"/>
    <w:tmpl w:val="67FEEF0E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6">
    <w:nsid w:val="50DF4681"/>
    <w:multiLevelType w:val="multilevel"/>
    <w:tmpl w:val="9DE60F5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7">
    <w:nsid w:val="51877B8C"/>
    <w:multiLevelType w:val="hybridMultilevel"/>
    <w:tmpl w:val="468CD16A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8">
    <w:nsid w:val="53E70EE8"/>
    <w:multiLevelType w:val="multilevel"/>
    <w:tmpl w:val="CD54CBA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29">
    <w:nsid w:val="59137913"/>
    <w:multiLevelType w:val="multilevel"/>
    <w:tmpl w:val="B706153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0">
    <w:nsid w:val="5B290643"/>
    <w:multiLevelType w:val="hybridMultilevel"/>
    <w:tmpl w:val="9DE60F5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1">
    <w:nsid w:val="5FF04E2E"/>
    <w:multiLevelType w:val="hybridMultilevel"/>
    <w:tmpl w:val="1BF0067C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2">
    <w:nsid w:val="6355746A"/>
    <w:multiLevelType w:val="hybridMultilevel"/>
    <w:tmpl w:val="20E2C458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3">
    <w:nsid w:val="654720E5"/>
    <w:multiLevelType w:val="hybridMultilevel"/>
    <w:tmpl w:val="5BD6A6D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4">
    <w:nsid w:val="6A447FF8"/>
    <w:multiLevelType w:val="multilevel"/>
    <w:tmpl w:val="9EF0D79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6D0057F6"/>
    <w:multiLevelType w:val="multilevel"/>
    <w:tmpl w:val="542ECCB8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6">
    <w:nsid w:val="6DF94526"/>
    <w:multiLevelType w:val="multilevel"/>
    <w:tmpl w:val="5BD6A6D6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abstractNum w:abstractNumId="37">
    <w:nsid w:val="6FE853E3"/>
    <w:multiLevelType w:val="hybridMultilevel"/>
    <w:tmpl w:val="16643B8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8">
    <w:nsid w:val="769F7964"/>
    <w:multiLevelType w:val="hybridMultilevel"/>
    <w:tmpl w:val="7C9CD176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>
    <w:nsid w:val="7B720B4C"/>
    <w:multiLevelType w:val="hybridMultilevel"/>
    <w:tmpl w:val="90082CB2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0">
    <w:nsid w:val="7BB058B4"/>
    <w:multiLevelType w:val="hybridMultilevel"/>
    <w:tmpl w:val="1A9AF3A4"/>
    <w:lvl w:ilvl="0" w:tplc="0407000F">
      <w:start w:val="1"/>
      <w:numFmt w:val="decimal"/>
      <w:lvlText w:val="%1."/>
      <w:lvlJc w:val="left"/>
      <w:pPr>
        <w:ind w:left="360" w:hanging="360"/>
      </w:pPr>
    </w:lvl>
    <w:lvl w:ilvl="1" w:tplc="04070019" w:tentative="1">
      <w:start w:val="1"/>
      <w:numFmt w:val="lowerLetter"/>
      <w:lvlText w:val="%2."/>
      <w:lvlJc w:val="left"/>
      <w:pPr>
        <w:ind w:left="1080" w:hanging="360"/>
      </w:pPr>
    </w:lvl>
    <w:lvl w:ilvl="2" w:tplc="0407001B" w:tentative="1">
      <w:start w:val="1"/>
      <w:numFmt w:val="lowerRoman"/>
      <w:lvlText w:val="%3."/>
      <w:lvlJc w:val="right"/>
      <w:pPr>
        <w:ind w:left="1800" w:hanging="180"/>
      </w:pPr>
    </w:lvl>
    <w:lvl w:ilvl="3" w:tplc="0407000F" w:tentative="1">
      <w:start w:val="1"/>
      <w:numFmt w:val="decimal"/>
      <w:lvlText w:val="%4."/>
      <w:lvlJc w:val="left"/>
      <w:pPr>
        <w:ind w:left="2520" w:hanging="360"/>
      </w:pPr>
    </w:lvl>
    <w:lvl w:ilvl="4" w:tplc="04070019" w:tentative="1">
      <w:start w:val="1"/>
      <w:numFmt w:val="lowerLetter"/>
      <w:lvlText w:val="%5."/>
      <w:lvlJc w:val="left"/>
      <w:pPr>
        <w:ind w:left="3240" w:hanging="360"/>
      </w:pPr>
    </w:lvl>
    <w:lvl w:ilvl="5" w:tplc="0407001B" w:tentative="1">
      <w:start w:val="1"/>
      <w:numFmt w:val="lowerRoman"/>
      <w:lvlText w:val="%6."/>
      <w:lvlJc w:val="right"/>
      <w:pPr>
        <w:ind w:left="3960" w:hanging="180"/>
      </w:pPr>
    </w:lvl>
    <w:lvl w:ilvl="6" w:tplc="0407000F" w:tentative="1">
      <w:start w:val="1"/>
      <w:numFmt w:val="decimal"/>
      <w:lvlText w:val="%7."/>
      <w:lvlJc w:val="left"/>
      <w:pPr>
        <w:ind w:left="4680" w:hanging="360"/>
      </w:pPr>
    </w:lvl>
    <w:lvl w:ilvl="7" w:tplc="04070019" w:tentative="1">
      <w:start w:val="1"/>
      <w:numFmt w:val="lowerLetter"/>
      <w:lvlText w:val="%8."/>
      <w:lvlJc w:val="left"/>
      <w:pPr>
        <w:ind w:left="5400" w:hanging="360"/>
      </w:pPr>
    </w:lvl>
    <w:lvl w:ilvl="8" w:tplc="0407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1">
    <w:nsid w:val="7EB944E4"/>
    <w:multiLevelType w:val="multilevel"/>
    <w:tmpl w:val="468CD16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080" w:hanging="360"/>
      </w:pPr>
    </w:lvl>
    <w:lvl w:ilvl="2">
      <w:start w:val="1"/>
      <w:numFmt w:val="lowerRoman"/>
      <w:lvlText w:val="%3."/>
      <w:lvlJc w:val="right"/>
      <w:pPr>
        <w:ind w:left="1800" w:hanging="180"/>
      </w:pPr>
    </w:lvl>
    <w:lvl w:ilvl="3">
      <w:start w:val="1"/>
      <w:numFmt w:val="decimal"/>
      <w:lvlText w:val="%4."/>
      <w:lvlJc w:val="left"/>
      <w:pPr>
        <w:ind w:left="2520" w:hanging="360"/>
      </w:pPr>
    </w:lvl>
    <w:lvl w:ilvl="4">
      <w:start w:val="1"/>
      <w:numFmt w:val="lowerLetter"/>
      <w:lvlText w:val="%5."/>
      <w:lvlJc w:val="left"/>
      <w:pPr>
        <w:ind w:left="3240" w:hanging="360"/>
      </w:pPr>
    </w:lvl>
    <w:lvl w:ilvl="5">
      <w:start w:val="1"/>
      <w:numFmt w:val="lowerRoman"/>
      <w:lvlText w:val="%6."/>
      <w:lvlJc w:val="right"/>
      <w:pPr>
        <w:ind w:left="3960" w:hanging="180"/>
      </w:pPr>
    </w:lvl>
    <w:lvl w:ilvl="6">
      <w:start w:val="1"/>
      <w:numFmt w:val="decimal"/>
      <w:lvlText w:val="%7."/>
      <w:lvlJc w:val="left"/>
      <w:pPr>
        <w:ind w:left="4680" w:hanging="360"/>
      </w:pPr>
    </w:lvl>
    <w:lvl w:ilvl="7">
      <w:start w:val="1"/>
      <w:numFmt w:val="lowerLetter"/>
      <w:lvlText w:val="%8."/>
      <w:lvlJc w:val="left"/>
      <w:pPr>
        <w:ind w:left="5400" w:hanging="360"/>
      </w:pPr>
    </w:lvl>
    <w:lvl w:ilvl="8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14"/>
  </w:num>
  <w:num w:numId="2">
    <w:abstractNumId w:val="15"/>
  </w:num>
  <w:num w:numId="3">
    <w:abstractNumId w:val="34"/>
  </w:num>
  <w:num w:numId="4">
    <w:abstractNumId w:val="27"/>
  </w:num>
  <w:num w:numId="5">
    <w:abstractNumId w:val="41"/>
  </w:num>
  <w:num w:numId="6">
    <w:abstractNumId w:val="32"/>
  </w:num>
  <w:num w:numId="7">
    <w:abstractNumId w:val="24"/>
  </w:num>
  <w:num w:numId="8">
    <w:abstractNumId w:val="30"/>
  </w:num>
  <w:num w:numId="9">
    <w:abstractNumId w:val="26"/>
  </w:num>
  <w:num w:numId="10">
    <w:abstractNumId w:val="31"/>
  </w:num>
  <w:num w:numId="11">
    <w:abstractNumId w:val="19"/>
  </w:num>
  <w:num w:numId="12">
    <w:abstractNumId w:val="33"/>
  </w:num>
  <w:num w:numId="13">
    <w:abstractNumId w:val="36"/>
  </w:num>
  <w:num w:numId="14">
    <w:abstractNumId w:val="17"/>
  </w:num>
  <w:num w:numId="15">
    <w:abstractNumId w:val="8"/>
  </w:num>
  <w:num w:numId="16">
    <w:abstractNumId w:val="0"/>
  </w:num>
  <w:num w:numId="17">
    <w:abstractNumId w:val="7"/>
  </w:num>
  <w:num w:numId="18">
    <w:abstractNumId w:val="3"/>
  </w:num>
  <w:num w:numId="19">
    <w:abstractNumId w:val="28"/>
  </w:num>
  <w:num w:numId="20">
    <w:abstractNumId w:val="40"/>
  </w:num>
  <w:num w:numId="21">
    <w:abstractNumId w:val="2"/>
  </w:num>
  <w:num w:numId="22">
    <w:abstractNumId w:val="11"/>
  </w:num>
  <w:num w:numId="23">
    <w:abstractNumId w:val="16"/>
  </w:num>
  <w:num w:numId="24">
    <w:abstractNumId w:val="13"/>
  </w:num>
  <w:num w:numId="25">
    <w:abstractNumId w:val="29"/>
  </w:num>
  <w:num w:numId="26">
    <w:abstractNumId w:val="18"/>
  </w:num>
  <w:num w:numId="27">
    <w:abstractNumId w:val="5"/>
  </w:num>
  <w:num w:numId="28">
    <w:abstractNumId w:val="39"/>
  </w:num>
  <w:num w:numId="29">
    <w:abstractNumId w:val="4"/>
  </w:num>
  <w:num w:numId="30">
    <w:abstractNumId w:val="1"/>
  </w:num>
  <w:num w:numId="31">
    <w:abstractNumId w:val="23"/>
  </w:num>
  <w:num w:numId="32">
    <w:abstractNumId w:val="37"/>
  </w:num>
  <w:num w:numId="33">
    <w:abstractNumId w:val="20"/>
  </w:num>
  <w:num w:numId="34">
    <w:abstractNumId w:val="12"/>
  </w:num>
  <w:num w:numId="35">
    <w:abstractNumId w:val="21"/>
  </w:num>
  <w:num w:numId="36">
    <w:abstractNumId w:val="22"/>
  </w:num>
  <w:num w:numId="37">
    <w:abstractNumId w:val="6"/>
  </w:num>
  <w:num w:numId="38">
    <w:abstractNumId w:val="25"/>
  </w:num>
  <w:num w:numId="39">
    <w:abstractNumId w:val="10"/>
  </w:num>
  <w:num w:numId="40">
    <w:abstractNumId w:val="35"/>
  </w:num>
  <w:num w:numId="41">
    <w:abstractNumId w:val="38"/>
  </w:num>
  <w:num w:numId="4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7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6CDC"/>
    <w:rsid w:val="00036CDC"/>
    <w:rsid w:val="000E038A"/>
    <w:rsid w:val="001F1435"/>
    <w:rsid w:val="002F25BF"/>
    <w:rsid w:val="007177CE"/>
    <w:rsid w:val="00C74E09"/>
    <w:rsid w:val="00E848F4"/>
    <w:rsid w:val="00E94CA0"/>
    <w:rsid w:val="00F97E08"/>
    <w:rsid w:val="00FD7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BF32A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36CDC"/>
    <w:rPr>
      <w:rFonts w:ascii="Times New Roman" w:eastAsia="Times New Roman" w:hAnsi="Times New Roman" w:cs="Times New Roman"/>
      <w:lang w:val="en-GB" w:eastAsia="en-US"/>
    </w:rPr>
  </w:style>
  <w:style w:type="paragraph" w:styleId="berschrift1">
    <w:name w:val="heading 1"/>
    <w:basedOn w:val="Standard"/>
    <w:next w:val="Standard"/>
    <w:link w:val="berschrift1Zeichen"/>
    <w:qFormat/>
    <w:rsid w:val="00036CDC"/>
    <w:pPr>
      <w:spacing w:before="240" w:after="60"/>
      <w:outlineLvl w:val="0"/>
    </w:pPr>
    <w:rPr>
      <w:b/>
      <w:sz w:val="28"/>
      <w:szCs w:val="28"/>
    </w:rPr>
  </w:style>
  <w:style w:type="paragraph" w:styleId="berschrift2">
    <w:name w:val="heading 2"/>
    <w:basedOn w:val="Standard"/>
    <w:next w:val="Standard"/>
    <w:link w:val="berschrift2Zeichen"/>
    <w:uiPriority w:val="9"/>
    <w:qFormat/>
    <w:rsid w:val="00036CDC"/>
    <w:pPr>
      <w:keepNext/>
      <w:spacing w:before="240" w:after="60"/>
      <w:outlineLvl w:val="1"/>
    </w:pPr>
    <w:rPr>
      <w:rFonts w:ascii="Calibri" w:eastAsia="ＭＳ ゴシック" w:hAnsi="Calibri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eichen"/>
    <w:uiPriority w:val="9"/>
    <w:qFormat/>
    <w:rsid w:val="00036CDC"/>
    <w:pPr>
      <w:keepNext/>
      <w:spacing w:before="240" w:after="60"/>
      <w:outlineLvl w:val="2"/>
    </w:pPr>
    <w:rPr>
      <w:rFonts w:ascii="Calibri" w:eastAsia="ＭＳ ゴシック" w:hAnsi="Calibri"/>
      <w:b/>
      <w:bCs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rsid w:val="00036CDC"/>
    <w:rPr>
      <w:rFonts w:ascii="Times New Roman" w:eastAsia="Times New Roman" w:hAnsi="Times New Roman" w:cs="Times New Roman"/>
      <w:b/>
      <w:sz w:val="28"/>
      <w:szCs w:val="28"/>
      <w:lang w:val="en-GB" w:eastAsia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036CDC"/>
    <w:rPr>
      <w:rFonts w:ascii="Calibri" w:eastAsia="ＭＳ ゴシック" w:hAnsi="Calibri" w:cs="Times New Roman"/>
      <w:b/>
      <w:bCs/>
      <w:i/>
      <w:iCs/>
      <w:sz w:val="28"/>
      <w:szCs w:val="28"/>
      <w:lang w:val="en-GB" w:eastAsia="en-US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036CDC"/>
    <w:rPr>
      <w:rFonts w:ascii="Calibri" w:eastAsia="ＭＳ ゴシック" w:hAnsi="Calibri" w:cs="Times New Roman"/>
      <w:b/>
      <w:bCs/>
      <w:sz w:val="26"/>
      <w:szCs w:val="26"/>
      <w:lang w:val="en-GB" w:eastAsia="en-US"/>
    </w:rPr>
  </w:style>
  <w:style w:type="table" w:styleId="Tabellenraster">
    <w:name w:val="Table Grid"/>
    <w:basedOn w:val="NormaleTabelle"/>
    <w:uiPriority w:val="59"/>
    <w:rsid w:val="00036CDC"/>
    <w:rPr>
      <w:rFonts w:ascii="Cambria" w:eastAsia="ＭＳ 明朝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zeile">
    <w:name w:val="footer"/>
    <w:basedOn w:val="Standard"/>
    <w:link w:val="FuzeileZeichen"/>
    <w:semiHidden/>
    <w:rsid w:val="00036CDC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semiHidden/>
    <w:rsid w:val="00036CDC"/>
    <w:rPr>
      <w:rFonts w:ascii="Times New Roman" w:eastAsia="Times New Roman" w:hAnsi="Times New Roman" w:cs="Times New Roman"/>
      <w:lang w:val="en-GB" w:eastAsia="en-US"/>
    </w:rPr>
  </w:style>
  <w:style w:type="character" w:styleId="Seitenzahl">
    <w:name w:val="page number"/>
    <w:basedOn w:val="Absatzstandardschriftart"/>
    <w:rsid w:val="00036CDC"/>
  </w:style>
  <w:style w:type="paragraph" w:styleId="Kopfzeile">
    <w:name w:val="header"/>
    <w:basedOn w:val="Standard"/>
    <w:link w:val="KopfzeileZeichen"/>
    <w:uiPriority w:val="99"/>
    <w:unhideWhenUsed/>
    <w:rsid w:val="00036CDC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036CDC"/>
    <w:rPr>
      <w:rFonts w:ascii="Times New Roman" w:eastAsia="Times New Roman" w:hAnsi="Times New Roman" w:cs="Times New Roman"/>
      <w:lang w:val="en-GB" w:eastAsia="en-US"/>
    </w:rPr>
  </w:style>
  <w:style w:type="paragraph" w:customStyle="1" w:styleId="Default">
    <w:name w:val="Default"/>
    <w:rsid w:val="00036CDC"/>
    <w:pPr>
      <w:widowControl w:val="0"/>
      <w:autoSpaceDE w:val="0"/>
      <w:autoSpaceDN w:val="0"/>
      <w:adjustRightInd w:val="0"/>
    </w:pPr>
    <w:rPr>
      <w:rFonts w:ascii="Times New Roman PS MT" w:eastAsia="Times New Roman" w:hAnsi="Times New Roman PS MT" w:cs="Times New Roman"/>
      <w:color w:val="000000"/>
      <w:szCs w:val="20"/>
    </w:rPr>
  </w:style>
  <w:style w:type="paragraph" w:styleId="Listenabsatz">
    <w:name w:val="List Paragraph"/>
    <w:basedOn w:val="Standard"/>
    <w:uiPriority w:val="34"/>
    <w:qFormat/>
    <w:rsid w:val="00036CDC"/>
    <w:pPr>
      <w:ind w:left="720"/>
      <w:contextualSpacing/>
    </w:pPr>
    <w:rPr>
      <w:rFonts w:eastAsia="Cambria"/>
    </w:rPr>
  </w:style>
  <w:style w:type="paragraph" w:styleId="Sprechblasentext">
    <w:name w:val="Balloon Text"/>
    <w:basedOn w:val="Standard"/>
    <w:link w:val="SprechblasentextZeichen"/>
    <w:semiHidden/>
    <w:rsid w:val="00036CDC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semiHidden/>
    <w:rsid w:val="00036CDC"/>
    <w:rPr>
      <w:rFonts w:ascii="Lucida Grande" w:eastAsia="Times New Roman" w:hAnsi="Lucida Grande" w:cs="Times New Roman"/>
      <w:sz w:val="18"/>
      <w:szCs w:val="18"/>
      <w:lang w:val="en-GB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de-DE" w:eastAsia="de-DE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036CDC"/>
    <w:rPr>
      <w:rFonts w:ascii="Times New Roman" w:eastAsia="Times New Roman" w:hAnsi="Times New Roman" w:cs="Times New Roman"/>
      <w:lang w:val="en-GB" w:eastAsia="en-US"/>
    </w:rPr>
  </w:style>
  <w:style w:type="paragraph" w:styleId="berschrift1">
    <w:name w:val="heading 1"/>
    <w:basedOn w:val="Standard"/>
    <w:next w:val="Standard"/>
    <w:link w:val="berschrift1Zeichen"/>
    <w:qFormat/>
    <w:rsid w:val="00036CDC"/>
    <w:pPr>
      <w:spacing w:before="240" w:after="60"/>
      <w:outlineLvl w:val="0"/>
    </w:pPr>
    <w:rPr>
      <w:b/>
      <w:sz w:val="28"/>
      <w:szCs w:val="28"/>
    </w:rPr>
  </w:style>
  <w:style w:type="paragraph" w:styleId="berschrift2">
    <w:name w:val="heading 2"/>
    <w:basedOn w:val="Standard"/>
    <w:next w:val="Standard"/>
    <w:link w:val="berschrift2Zeichen"/>
    <w:uiPriority w:val="9"/>
    <w:qFormat/>
    <w:rsid w:val="00036CDC"/>
    <w:pPr>
      <w:keepNext/>
      <w:spacing w:before="240" w:after="60"/>
      <w:outlineLvl w:val="1"/>
    </w:pPr>
    <w:rPr>
      <w:rFonts w:ascii="Calibri" w:eastAsia="ＭＳ ゴシック" w:hAnsi="Calibri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eichen"/>
    <w:uiPriority w:val="9"/>
    <w:qFormat/>
    <w:rsid w:val="00036CDC"/>
    <w:pPr>
      <w:keepNext/>
      <w:spacing w:before="240" w:after="60"/>
      <w:outlineLvl w:val="2"/>
    </w:pPr>
    <w:rPr>
      <w:rFonts w:ascii="Calibri" w:eastAsia="ＭＳ ゴシック" w:hAnsi="Calibri"/>
      <w:b/>
      <w:bCs/>
      <w:sz w:val="26"/>
      <w:szCs w:val="26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eichen">
    <w:name w:val="Überschrift 1 Zeichen"/>
    <w:basedOn w:val="Absatzstandardschriftart"/>
    <w:link w:val="berschrift1"/>
    <w:rsid w:val="00036CDC"/>
    <w:rPr>
      <w:rFonts w:ascii="Times New Roman" w:eastAsia="Times New Roman" w:hAnsi="Times New Roman" w:cs="Times New Roman"/>
      <w:b/>
      <w:sz w:val="28"/>
      <w:szCs w:val="28"/>
      <w:lang w:val="en-GB" w:eastAsia="en-US"/>
    </w:rPr>
  </w:style>
  <w:style w:type="character" w:customStyle="1" w:styleId="berschrift2Zeichen">
    <w:name w:val="Überschrift 2 Zeichen"/>
    <w:basedOn w:val="Absatzstandardschriftart"/>
    <w:link w:val="berschrift2"/>
    <w:uiPriority w:val="9"/>
    <w:rsid w:val="00036CDC"/>
    <w:rPr>
      <w:rFonts w:ascii="Calibri" w:eastAsia="ＭＳ ゴシック" w:hAnsi="Calibri" w:cs="Times New Roman"/>
      <w:b/>
      <w:bCs/>
      <w:i/>
      <w:iCs/>
      <w:sz w:val="28"/>
      <w:szCs w:val="28"/>
      <w:lang w:val="en-GB" w:eastAsia="en-US"/>
    </w:rPr>
  </w:style>
  <w:style w:type="character" w:customStyle="1" w:styleId="berschrift3Zeichen">
    <w:name w:val="Überschrift 3 Zeichen"/>
    <w:basedOn w:val="Absatzstandardschriftart"/>
    <w:link w:val="berschrift3"/>
    <w:uiPriority w:val="9"/>
    <w:rsid w:val="00036CDC"/>
    <w:rPr>
      <w:rFonts w:ascii="Calibri" w:eastAsia="ＭＳ ゴシック" w:hAnsi="Calibri" w:cs="Times New Roman"/>
      <w:b/>
      <w:bCs/>
      <w:sz w:val="26"/>
      <w:szCs w:val="26"/>
      <w:lang w:val="en-GB" w:eastAsia="en-US"/>
    </w:rPr>
  </w:style>
  <w:style w:type="table" w:styleId="Tabellenraster">
    <w:name w:val="Table Grid"/>
    <w:basedOn w:val="NormaleTabelle"/>
    <w:uiPriority w:val="59"/>
    <w:rsid w:val="00036CDC"/>
    <w:rPr>
      <w:rFonts w:ascii="Cambria" w:eastAsia="ＭＳ 明朝" w:hAnsi="Cambria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Fuzeile">
    <w:name w:val="footer"/>
    <w:basedOn w:val="Standard"/>
    <w:link w:val="FuzeileZeichen"/>
    <w:semiHidden/>
    <w:rsid w:val="00036CDC"/>
    <w:pPr>
      <w:tabs>
        <w:tab w:val="center" w:pos="4536"/>
        <w:tab w:val="right" w:pos="9072"/>
      </w:tabs>
    </w:pPr>
  </w:style>
  <w:style w:type="character" w:customStyle="1" w:styleId="FuzeileZeichen">
    <w:name w:val="Fußzeile Zeichen"/>
    <w:basedOn w:val="Absatzstandardschriftart"/>
    <w:link w:val="Fuzeile"/>
    <w:semiHidden/>
    <w:rsid w:val="00036CDC"/>
    <w:rPr>
      <w:rFonts w:ascii="Times New Roman" w:eastAsia="Times New Roman" w:hAnsi="Times New Roman" w:cs="Times New Roman"/>
      <w:lang w:val="en-GB" w:eastAsia="en-US"/>
    </w:rPr>
  </w:style>
  <w:style w:type="character" w:styleId="Seitenzahl">
    <w:name w:val="page number"/>
    <w:basedOn w:val="Absatzstandardschriftart"/>
    <w:rsid w:val="00036CDC"/>
  </w:style>
  <w:style w:type="paragraph" w:styleId="Kopfzeile">
    <w:name w:val="header"/>
    <w:basedOn w:val="Standard"/>
    <w:link w:val="KopfzeileZeichen"/>
    <w:uiPriority w:val="99"/>
    <w:unhideWhenUsed/>
    <w:rsid w:val="00036CDC"/>
    <w:pPr>
      <w:tabs>
        <w:tab w:val="center" w:pos="4536"/>
        <w:tab w:val="right" w:pos="9072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036CDC"/>
    <w:rPr>
      <w:rFonts w:ascii="Times New Roman" w:eastAsia="Times New Roman" w:hAnsi="Times New Roman" w:cs="Times New Roman"/>
      <w:lang w:val="en-GB" w:eastAsia="en-US"/>
    </w:rPr>
  </w:style>
  <w:style w:type="paragraph" w:customStyle="1" w:styleId="Default">
    <w:name w:val="Default"/>
    <w:rsid w:val="00036CDC"/>
    <w:pPr>
      <w:widowControl w:val="0"/>
      <w:autoSpaceDE w:val="0"/>
      <w:autoSpaceDN w:val="0"/>
      <w:adjustRightInd w:val="0"/>
    </w:pPr>
    <w:rPr>
      <w:rFonts w:ascii="Times New Roman PS MT" w:eastAsia="Times New Roman" w:hAnsi="Times New Roman PS MT" w:cs="Times New Roman"/>
      <w:color w:val="000000"/>
      <w:szCs w:val="20"/>
    </w:rPr>
  </w:style>
  <w:style w:type="paragraph" w:styleId="Listenabsatz">
    <w:name w:val="List Paragraph"/>
    <w:basedOn w:val="Standard"/>
    <w:uiPriority w:val="34"/>
    <w:qFormat/>
    <w:rsid w:val="00036CDC"/>
    <w:pPr>
      <w:ind w:left="720"/>
      <w:contextualSpacing/>
    </w:pPr>
    <w:rPr>
      <w:rFonts w:eastAsia="Cambria"/>
    </w:rPr>
  </w:style>
  <w:style w:type="paragraph" w:styleId="Sprechblasentext">
    <w:name w:val="Balloon Text"/>
    <w:basedOn w:val="Standard"/>
    <w:link w:val="SprechblasentextZeichen"/>
    <w:semiHidden/>
    <w:rsid w:val="00036CDC"/>
    <w:rPr>
      <w:rFonts w:ascii="Lucida Grande" w:hAnsi="Lucida Grande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semiHidden/>
    <w:rsid w:val="00036CDC"/>
    <w:rPr>
      <w:rFonts w:ascii="Lucida Grande" w:eastAsia="Times New Roman" w:hAnsi="Lucida Grande" w:cs="Times New Roman"/>
      <w:sz w:val="18"/>
      <w:szCs w:val="18"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5</Pages>
  <Words>758</Words>
  <Characters>4782</Characters>
  <Application>Microsoft Macintosh Word</Application>
  <DocSecurity>0</DocSecurity>
  <Lines>39</Lines>
  <Paragraphs>11</Paragraphs>
  <ScaleCrop>false</ScaleCrop>
  <Company>BSPG</Company>
  <LinksUpToDate>false</LinksUpToDate>
  <CharactersWithSpaces>55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Arbarello-Lopez</dc:creator>
  <cp:keywords/>
  <dc:description/>
  <cp:lastModifiedBy>Adriana Arbarello-Lopez</cp:lastModifiedBy>
  <cp:revision>4</cp:revision>
  <dcterms:created xsi:type="dcterms:W3CDTF">2012-06-01T16:45:00Z</dcterms:created>
  <dcterms:modified xsi:type="dcterms:W3CDTF">2012-06-07T09:54:00Z</dcterms:modified>
</cp:coreProperties>
</file>